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33CD45" w14:textId="3FC9B1DC" w:rsidR="00115CC9" w:rsidRPr="00115CC9" w:rsidRDefault="00115CC9" w:rsidP="00115CC9">
      <w:pPr>
        <w:rPr>
          <w:rFonts w:cs="Times New Roman"/>
          <w:b/>
          <w:bCs/>
          <w:szCs w:val="22"/>
        </w:rPr>
      </w:pPr>
      <w:r>
        <w:rPr>
          <w:rFonts w:cs="Angsana New"/>
          <w:b/>
          <w:bCs/>
          <w:szCs w:val="22"/>
          <w:cs/>
        </w:rPr>
        <w:t xml:space="preserve"> </w:t>
      </w:r>
      <w:r w:rsidRPr="001157CC">
        <w:rPr>
          <w:b/>
          <w:bCs/>
        </w:rPr>
        <w:t xml:space="preserve">Table </w:t>
      </w:r>
      <w:r>
        <w:rPr>
          <w:b/>
          <w:bCs/>
        </w:rPr>
        <w:t>S</w:t>
      </w:r>
      <w:r w:rsidRPr="001157CC">
        <w:rPr>
          <w:b/>
          <w:bCs/>
        </w:rPr>
        <w:t>1</w:t>
      </w:r>
      <w:r w:rsidRPr="001157CC">
        <w:rPr>
          <w:rFonts w:cs="Angsana New"/>
          <w:b/>
          <w:bCs/>
          <w:szCs w:val="22"/>
          <w:cs/>
        </w:rPr>
        <w:t>.</w:t>
      </w:r>
      <w:r>
        <w:rPr>
          <w:rFonts w:cs="Angsana New"/>
          <w:szCs w:val="22"/>
          <w:cs/>
        </w:rPr>
        <w:t xml:space="preserve"> %</w:t>
      </w:r>
      <w:r>
        <w:t xml:space="preserve">Viability of </w:t>
      </w:r>
      <w:r w:rsidRPr="001157CC">
        <w:rPr>
          <w:i/>
          <w:iCs/>
        </w:rPr>
        <w:t>S</w:t>
      </w:r>
      <w:r w:rsidRPr="001157CC">
        <w:rPr>
          <w:rFonts w:cs="Angsana New"/>
          <w:i/>
          <w:iCs/>
          <w:szCs w:val="22"/>
          <w:cs/>
        </w:rPr>
        <w:t>.</w:t>
      </w:r>
      <w:r w:rsidRPr="001157CC">
        <w:rPr>
          <w:i/>
          <w:iCs/>
        </w:rPr>
        <w:t>mutans</w:t>
      </w:r>
      <w:r>
        <w:t xml:space="preserve"> ATCC </w:t>
      </w:r>
      <w:r w:rsidRPr="001157CC">
        <w:t>25175</w:t>
      </w:r>
      <w:r>
        <w:t xml:space="preserve"> after </w:t>
      </w:r>
      <w:r w:rsidR="004B4213">
        <w:t xml:space="preserve">being </w:t>
      </w:r>
      <w:r>
        <w:t xml:space="preserve">incubated with </w:t>
      </w:r>
      <w:r w:rsidR="004B4213">
        <w:t xml:space="preserve">the </w:t>
      </w:r>
      <w:r>
        <w:t>formulation</w:t>
      </w:r>
      <w:r w:rsidR="004B4213">
        <w:t>s</w:t>
      </w:r>
      <w:r>
        <w:rPr>
          <w:rFonts w:cs="Angsana New"/>
          <w:szCs w:val="22"/>
          <w: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15CC9" w:rsidRPr="00F55AD7" w14:paraId="6E09CEBC" w14:textId="77777777" w:rsidTr="00B74F57">
        <w:tc>
          <w:tcPr>
            <w:tcW w:w="1803" w:type="dxa"/>
            <w:vMerge w:val="restart"/>
            <w:tcBorders>
              <w:top w:val="single" w:sz="4" w:space="0" w:color="auto"/>
            </w:tcBorders>
          </w:tcPr>
          <w:p w14:paraId="3A568F62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Samples</w:t>
            </w:r>
          </w:p>
        </w:tc>
        <w:tc>
          <w:tcPr>
            <w:tcW w:w="72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C768BD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 xml:space="preserve">Concentration </w:t>
            </w:r>
            <w:r w:rsidRPr="00F55AD7"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(</w:t>
            </w:r>
            <w:r>
              <w:rPr>
                <w:rFonts w:eastAsia="Arial Unicode MS" w:cs="Times New Roman"/>
                <w:b/>
                <w:bCs/>
                <w:szCs w:val="22"/>
                <w:cs/>
              </w:rPr>
              <w:t>µ</w:t>
            </w: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g</w:t>
            </w:r>
            <w:r w:rsidRPr="00F55AD7"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/</w:t>
            </w: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ml</w:t>
            </w:r>
            <w:r w:rsidRPr="00F55AD7"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)</w:t>
            </w:r>
          </w:p>
        </w:tc>
      </w:tr>
      <w:tr w:rsidR="00115CC9" w:rsidRPr="00F55AD7" w14:paraId="445B49A3" w14:textId="77777777" w:rsidTr="00B74F57">
        <w:tc>
          <w:tcPr>
            <w:tcW w:w="1803" w:type="dxa"/>
            <w:vMerge/>
            <w:tcBorders>
              <w:bottom w:val="single" w:sz="4" w:space="0" w:color="auto"/>
            </w:tcBorders>
          </w:tcPr>
          <w:p w14:paraId="094CE55B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6078CA1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125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AAADBA6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250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7B93D02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50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8663711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1,000</w:t>
            </w:r>
          </w:p>
        </w:tc>
      </w:tr>
      <w:tr w:rsidR="00115CC9" w:rsidRPr="00F55AD7" w14:paraId="30A8E1A6" w14:textId="77777777" w:rsidTr="00B74F57">
        <w:tc>
          <w:tcPr>
            <w:tcW w:w="1803" w:type="dxa"/>
            <w:tcBorders>
              <w:top w:val="single" w:sz="4" w:space="0" w:color="auto"/>
            </w:tcBorders>
          </w:tcPr>
          <w:p w14:paraId="7D24D079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M</w:t>
            </w:r>
          </w:p>
        </w:tc>
        <w:tc>
          <w:tcPr>
            <w:tcW w:w="1803" w:type="dxa"/>
          </w:tcPr>
          <w:p w14:paraId="085E9F22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89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97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88</w:t>
            </w:r>
          </w:p>
        </w:tc>
        <w:tc>
          <w:tcPr>
            <w:tcW w:w="1803" w:type="dxa"/>
          </w:tcPr>
          <w:p w14:paraId="310B817E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73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71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 w:rsidRPr="00771EBE">
              <w:rPr>
                <w:rFonts w:ascii="Malgun Gothic Semilight" w:eastAsia="Malgun Gothic Semilight" w:hAnsi="Malgun Gothic Semilight" w:cs="Arial Unicode MS" w:hint="eastAsia"/>
              </w:rPr>
              <w:t>0</w:t>
            </w:r>
            <w:r w:rsidRPr="00771EBE">
              <w:rPr>
                <w:rFonts w:ascii="Malgun Gothic Semilight" w:eastAsia="Malgun Gothic Semilight" w:hAnsi="Malgun Gothic Semilight" w:hint="eastAsia"/>
                <w:szCs w:val="22"/>
                <w:cs/>
              </w:rPr>
              <w:t>.</w:t>
            </w:r>
            <w:r w:rsidRPr="00771EBE">
              <w:rPr>
                <w:rFonts w:ascii="Malgun Gothic Semilight" w:eastAsia="Malgun Gothic Semilight" w:hAnsi="Malgun Gothic Semilight" w:cs="Arial Unicode MS" w:hint="eastAsia"/>
              </w:rPr>
              <w:t>75</w:t>
            </w:r>
          </w:p>
        </w:tc>
        <w:tc>
          <w:tcPr>
            <w:tcW w:w="1803" w:type="dxa"/>
          </w:tcPr>
          <w:p w14:paraId="217383B6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65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54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45</w:t>
            </w:r>
          </w:p>
        </w:tc>
        <w:tc>
          <w:tcPr>
            <w:tcW w:w="1804" w:type="dxa"/>
          </w:tcPr>
          <w:p w14:paraId="679094C9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67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14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45</w:t>
            </w:r>
          </w:p>
        </w:tc>
      </w:tr>
      <w:tr w:rsidR="00115CC9" w:rsidRPr="00F55AD7" w14:paraId="04D8C593" w14:textId="77777777" w:rsidTr="00B74F57">
        <w:tc>
          <w:tcPr>
            <w:tcW w:w="1803" w:type="dxa"/>
          </w:tcPr>
          <w:p w14:paraId="59E57618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</w:rPr>
              <w:t>L</w:t>
            </w:r>
          </w:p>
        </w:tc>
        <w:tc>
          <w:tcPr>
            <w:tcW w:w="1803" w:type="dxa"/>
          </w:tcPr>
          <w:p w14:paraId="52F059EC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86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40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39</w:t>
            </w:r>
          </w:p>
        </w:tc>
        <w:tc>
          <w:tcPr>
            <w:tcW w:w="1803" w:type="dxa"/>
          </w:tcPr>
          <w:p w14:paraId="69B69F74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87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03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35</w:t>
            </w:r>
          </w:p>
        </w:tc>
        <w:tc>
          <w:tcPr>
            <w:tcW w:w="1803" w:type="dxa"/>
          </w:tcPr>
          <w:p w14:paraId="1E10147D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6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22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20</w:t>
            </w:r>
          </w:p>
        </w:tc>
        <w:tc>
          <w:tcPr>
            <w:tcW w:w="1804" w:type="dxa"/>
          </w:tcPr>
          <w:p w14:paraId="69EEAFBD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42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12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55</w:t>
            </w:r>
          </w:p>
        </w:tc>
      </w:tr>
      <w:tr w:rsidR="00115CC9" w:rsidRPr="00F55AD7" w14:paraId="1DECF226" w14:textId="77777777" w:rsidTr="00B74F57">
        <w:tc>
          <w:tcPr>
            <w:tcW w:w="1803" w:type="dxa"/>
          </w:tcPr>
          <w:p w14:paraId="0B2038B3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M</w:t>
            </w:r>
            <w:r w:rsidRPr="00F55AD7"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+</w:t>
            </w:r>
            <w:r>
              <w:rPr>
                <w:rFonts w:ascii="Arial Unicode MS" w:eastAsia="Arial Unicode MS" w:hAnsi="Arial Unicode MS" w:cs="Arial Unicode MS"/>
                <w:b/>
                <w:bCs/>
              </w:rPr>
              <w:t>L</w:t>
            </w:r>
          </w:p>
        </w:tc>
        <w:tc>
          <w:tcPr>
            <w:tcW w:w="1803" w:type="dxa"/>
          </w:tcPr>
          <w:p w14:paraId="6E2BE984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6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59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56</w:t>
            </w:r>
          </w:p>
        </w:tc>
        <w:tc>
          <w:tcPr>
            <w:tcW w:w="1803" w:type="dxa"/>
          </w:tcPr>
          <w:p w14:paraId="25AA5987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42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58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55</w:t>
            </w:r>
          </w:p>
        </w:tc>
        <w:tc>
          <w:tcPr>
            <w:tcW w:w="1803" w:type="dxa"/>
          </w:tcPr>
          <w:p w14:paraId="13394B2A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28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34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45</w:t>
            </w:r>
          </w:p>
        </w:tc>
        <w:tc>
          <w:tcPr>
            <w:tcW w:w="1804" w:type="dxa"/>
          </w:tcPr>
          <w:p w14:paraId="180549CD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14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03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25</w:t>
            </w:r>
          </w:p>
        </w:tc>
      </w:tr>
      <w:tr w:rsidR="00115CC9" w:rsidRPr="00F55AD7" w14:paraId="3919CB97" w14:textId="77777777" w:rsidTr="00B74F57">
        <w:tc>
          <w:tcPr>
            <w:tcW w:w="1803" w:type="dxa"/>
            <w:tcBorders>
              <w:bottom w:val="single" w:sz="4" w:space="0" w:color="auto"/>
            </w:tcBorders>
          </w:tcPr>
          <w:p w14:paraId="261269E2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Control</w:t>
            </w:r>
          </w:p>
        </w:tc>
        <w:tc>
          <w:tcPr>
            <w:tcW w:w="7213" w:type="dxa"/>
            <w:gridSpan w:val="4"/>
            <w:tcBorders>
              <w:bottom w:val="single" w:sz="4" w:space="0" w:color="auto"/>
            </w:tcBorders>
          </w:tcPr>
          <w:p w14:paraId="2B74C0EB" w14:textId="77777777" w:rsidR="00115CC9" w:rsidRPr="00A02F2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</w:rPr>
              <w:t>99</w:t>
            </w:r>
            <w:r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  <w:b/>
                <w:bCs/>
              </w:rPr>
              <w:t>43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  <w:b/>
                <w:bCs/>
              </w:rPr>
              <w:t>0</w:t>
            </w:r>
            <w:r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  <w:b/>
                <w:bCs/>
              </w:rPr>
              <w:t>21</w:t>
            </w:r>
          </w:p>
        </w:tc>
      </w:tr>
    </w:tbl>
    <w:p w14:paraId="2DA43FFD" w14:textId="77777777" w:rsidR="00115CC9" w:rsidRDefault="00115CC9" w:rsidP="00115CC9"/>
    <w:p w14:paraId="1137A87A" w14:textId="77777777" w:rsidR="00115CC9" w:rsidRDefault="00115CC9" w:rsidP="00115CC9">
      <w:pPr>
        <w:rPr>
          <w:b/>
          <w:bCs/>
        </w:rPr>
      </w:pPr>
      <w:r>
        <w:rPr>
          <w:rFonts w:cs="Angsana New"/>
          <w:b/>
          <w:bCs/>
          <w:szCs w:val="22"/>
          <w:cs/>
        </w:rPr>
        <w:br w:type="page"/>
      </w:r>
    </w:p>
    <w:p w14:paraId="1F470273" w14:textId="77777777" w:rsidR="00115CC9" w:rsidRDefault="00115CC9" w:rsidP="00115CC9">
      <w:r w:rsidRPr="00FD3ECD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FD3ECD">
        <w:rPr>
          <w:rFonts w:cs="Angsana New"/>
          <w:b/>
          <w:bCs/>
          <w:szCs w:val="22"/>
          <w:cs/>
        </w:rPr>
        <w:t>.</w:t>
      </w:r>
      <w:r w:rsidRPr="00C66722">
        <w:rPr>
          <w:rFonts w:cs="Angsana New"/>
          <w:szCs w:val="22"/>
          <w:cs/>
        </w:rPr>
        <w:t xml:space="preserve"> %</w:t>
      </w:r>
      <w:r w:rsidRPr="00C66722">
        <w:t xml:space="preserve">Viability of </w:t>
      </w:r>
      <w:r w:rsidRPr="00C66722">
        <w:rPr>
          <w:i/>
          <w:iCs/>
        </w:rPr>
        <w:t>P</w:t>
      </w:r>
      <w:r w:rsidRPr="00C66722">
        <w:rPr>
          <w:rFonts w:cs="Angsana New"/>
          <w:i/>
          <w:iCs/>
          <w:szCs w:val="22"/>
          <w:cs/>
        </w:rPr>
        <w:t xml:space="preserve">. </w:t>
      </w:r>
      <w:r w:rsidRPr="00C66722">
        <w:rPr>
          <w:i/>
          <w:iCs/>
        </w:rPr>
        <w:t>gingivalis</w:t>
      </w:r>
      <w:r>
        <w:t xml:space="preserve"> ATCC 33277 after incubated with formulation</w:t>
      </w:r>
      <w:r w:rsidRPr="00C66722">
        <w:rPr>
          <w:rFonts w:cs="Angsana New"/>
          <w:szCs w:val="22"/>
          <w: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15CC9" w:rsidRPr="00F55AD7" w14:paraId="634E0AEF" w14:textId="77777777" w:rsidTr="00B74F57">
        <w:tc>
          <w:tcPr>
            <w:tcW w:w="1803" w:type="dxa"/>
            <w:vMerge w:val="restart"/>
            <w:tcBorders>
              <w:top w:val="single" w:sz="4" w:space="0" w:color="auto"/>
            </w:tcBorders>
          </w:tcPr>
          <w:p w14:paraId="0235BD1D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Samples</w:t>
            </w:r>
          </w:p>
        </w:tc>
        <w:tc>
          <w:tcPr>
            <w:tcW w:w="72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2A4B203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 xml:space="preserve">Concentration </w:t>
            </w:r>
            <w:r w:rsidRPr="00F55AD7"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(</w:t>
            </w:r>
            <w:r>
              <w:rPr>
                <w:rFonts w:eastAsia="Arial Unicode MS" w:cs="Times New Roman"/>
                <w:b/>
                <w:bCs/>
                <w:szCs w:val="22"/>
                <w:cs/>
              </w:rPr>
              <w:t>µ</w:t>
            </w: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g</w:t>
            </w:r>
            <w:r w:rsidRPr="00F55AD7"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/</w:t>
            </w: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ml</w:t>
            </w:r>
            <w:r w:rsidRPr="00F55AD7"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)</w:t>
            </w:r>
          </w:p>
        </w:tc>
      </w:tr>
      <w:tr w:rsidR="00115CC9" w:rsidRPr="00F55AD7" w14:paraId="59FE2B01" w14:textId="77777777" w:rsidTr="00B74F57">
        <w:tc>
          <w:tcPr>
            <w:tcW w:w="1803" w:type="dxa"/>
            <w:vMerge/>
            <w:tcBorders>
              <w:bottom w:val="single" w:sz="4" w:space="0" w:color="auto"/>
            </w:tcBorders>
          </w:tcPr>
          <w:p w14:paraId="44066E9B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5CE0CD8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125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CCFA0D3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250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45976C7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50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72E65A4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1,000</w:t>
            </w:r>
          </w:p>
        </w:tc>
      </w:tr>
      <w:tr w:rsidR="00115CC9" w:rsidRPr="00F55AD7" w14:paraId="45900AA5" w14:textId="77777777" w:rsidTr="00B74F57">
        <w:tc>
          <w:tcPr>
            <w:tcW w:w="1803" w:type="dxa"/>
            <w:tcBorders>
              <w:top w:val="single" w:sz="4" w:space="0" w:color="auto"/>
            </w:tcBorders>
          </w:tcPr>
          <w:p w14:paraId="06C4AAD2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M</w:t>
            </w:r>
          </w:p>
        </w:tc>
        <w:tc>
          <w:tcPr>
            <w:tcW w:w="1803" w:type="dxa"/>
          </w:tcPr>
          <w:p w14:paraId="41D9EB84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83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33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 w:rsidRPr="00771EBE">
              <w:rPr>
                <w:rFonts w:ascii="Malgun Gothic Semilight" w:eastAsia="Malgun Gothic Semilight" w:hAnsi="Malgun Gothic Semilight" w:cs="Arial Unicode MS"/>
              </w:rPr>
              <w:t>0</w:t>
            </w:r>
            <w:r w:rsidRPr="00771EBE">
              <w:rPr>
                <w:rFonts w:ascii="Malgun Gothic Semilight" w:eastAsia="Malgun Gothic Semilight" w:hAnsi="Malgun Gothic Semilight"/>
                <w:szCs w:val="22"/>
                <w:cs/>
              </w:rPr>
              <w:t>.</w:t>
            </w:r>
            <w:r w:rsidRPr="00771EBE">
              <w:rPr>
                <w:rFonts w:ascii="Malgun Gothic Semilight" w:eastAsia="Malgun Gothic Semilight" w:hAnsi="Malgun Gothic Semilight" w:cs="Arial Unicode MS"/>
              </w:rPr>
              <w:t>45</w:t>
            </w:r>
          </w:p>
        </w:tc>
        <w:tc>
          <w:tcPr>
            <w:tcW w:w="1803" w:type="dxa"/>
          </w:tcPr>
          <w:p w14:paraId="602D0DC1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76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89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95</w:t>
            </w:r>
          </w:p>
        </w:tc>
        <w:tc>
          <w:tcPr>
            <w:tcW w:w="1803" w:type="dxa"/>
          </w:tcPr>
          <w:p w14:paraId="3B75870C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64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56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65</w:t>
            </w:r>
          </w:p>
        </w:tc>
        <w:tc>
          <w:tcPr>
            <w:tcW w:w="1804" w:type="dxa"/>
          </w:tcPr>
          <w:p w14:paraId="26CA9A59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61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22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35</w:t>
            </w:r>
          </w:p>
        </w:tc>
      </w:tr>
      <w:tr w:rsidR="00115CC9" w:rsidRPr="00F55AD7" w14:paraId="48A221B2" w14:textId="77777777" w:rsidTr="00B74F57">
        <w:tc>
          <w:tcPr>
            <w:tcW w:w="1803" w:type="dxa"/>
          </w:tcPr>
          <w:p w14:paraId="41F52C44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</w:rPr>
              <w:t>L</w:t>
            </w:r>
          </w:p>
        </w:tc>
        <w:tc>
          <w:tcPr>
            <w:tcW w:w="1803" w:type="dxa"/>
          </w:tcPr>
          <w:p w14:paraId="75AFFBC0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85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04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40</w:t>
            </w:r>
          </w:p>
        </w:tc>
        <w:tc>
          <w:tcPr>
            <w:tcW w:w="1803" w:type="dxa"/>
          </w:tcPr>
          <w:p w14:paraId="7B59E6CA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82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65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75</w:t>
            </w:r>
          </w:p>
        </w:tc>
        <w:tc>
          <w:tcPr>
            <w:tcW w:w="1803" w:type="dxa"/>
          </w:tcPr>
          <w:p w14:paraId="42F7BEE8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59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28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75</w:t>
            </w:r>
          </w:p>
        </w:tc>
        <w:tc>
          <w:tcPr>
            <w:tcW w:w="1804" w:type="dxa"/>
          </w:tcPr>
          <w:p w14:paraId="356396EF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45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30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44</w:t>
            </w:r>
          </w:p>
        </w:tc>
      </w:tr>
      <w:tr w:rsidR="00115CC9" w:rsidRPr="00F55AD7" w14:paraId="667B527B" w14:textId="77777777" w:rsidTr="00B74F57">
        <w:tc>
          <w:tcPr>
            <w:tcW w:w="1803" w:type="dxa"/>
          </w:tcPr>
          <w:p w14:paraId="0EF37F76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M</w:t>
            </w:r>
            <w:r w:rsidRPr="00F55AD7"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+</w:t>
            </w:r>
            <w:r>
              <w:rPr>
                <w:rFonts w:ascii="Arial Unicode MS" w:eastAsia="Arial Unicode MS" w:hAnsi="Arial Unicode MS" w:cs="Arial Unicode MS"/>
                <w:b/>
                <w:bCs/>
              </w:rPr>
              <w:t>L</w:t>
            </w:r>
          </w:p>
        </w:tc>
        <w:tc>
          <w:tcPr>
            <w:tcW w:w="1803" w:type="dxa"/>
          </w:tcPr>
          <w:p w14:paraId="2E6D8485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58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55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60</w:t>
            </w:r>
          </w:p>
        </w:tc>
        <w:tc>
          <w:tcPr>
            <w:tcW w:w="1803" w:type="dxa"/>
          </w:tcPr>
          <w:p w14:paraId="3A81B410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52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8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90</w:t>
            </w:r>
          </w:p>
        </w:tc>
        <w:tc>
          <w:tcPr>
            <w:tcW w:w="1803" w:type="dxa"/>
          </w:tcPr>
          <w:p w14:paraId="1CE5AA2C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34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43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55</w:t>
            </w:r>
          </w:p>
        </w:tc>
        <w:tc>
          <w:tcPr>
            <w:tcW w:w="1804" w:type="dxa"/>
          </w:tcPr>
          <w:p w14:paraId="31BE2417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6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84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65</w:t>
            </w:r>
          </w:p>
        </w:tc>
      </w:tr>
      <w:tr w:rsidR="00115CC9" w:rsidRPr="00F55AD7" w14:paraId="7F65D778" w14:textId="77777777" w:rsidTr="00B74F57">
        <w:tc>
          <w:tcPr>
            <w:tcW w:w="1803" w:type="dxa"/>
            <w:tcBorders>
              <w:bottom w:val="single" w:sz="4" w:space="0" w:color="auto"/>
            </w:tcBorders>
          </w:tcPr>
          <w:p w14:paraId="24182781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Control</w:t>
            </w:r>
          </w:p>
        </w:tc>
        <w:tc>
          <w:tcPr>
            <w:tcW w:w="7213" w:type="dxa"/>
            <w:gridSpan w:val="4"/>
            <w:tcBorders>
              <w:bottom w:val="single" w:sz="4" w:space="0" w:color="auto"/>
            </w:tcBorders>
          </w:tcPr>
          <w:p w14:paraId="4DB04C24" w14:textId="77777777" w:rsidR="00115CC9" w:rsidRPr="00A02F2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</w:rPr>
              <w:t>99</w:t>
            </w:r>
            <w:r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  <w:b/>
                <w:bCs/>
              </w:rPr>
              <w:t>40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  <w:b/>
                <w:bCs/>
              </w:rPr>
              <w:t>0</w:t>
            </w:r>
            <w:r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  <w:b/>
                <w:bCs/>
              </w:rPr>
              <w:t>22</w:t>
            </w:r>
          </w:p>
        </w:tc>
      </w:tr>
    </w:tbl>
    <w:p w14:paraId="010800FF" w14:textId="77777777" w:rsidR="00115CC9" w:rsidRDefault="00115CC9" w:rsidP="00115CC9"/>
    <w:p w14:paraId="2B1AE76B" w14:textId="77777777" w:rsidR="00115CC9" w:rsidRDefault="00115CC9" w:rsidP="00115CC9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Angsana New"/>
          <w:b/>
          <w:bCs/>
          <w:sz w:val="24"/>
          <w:szCs w:val="24"/>
          <w:cs/>
        </w:rPr>
        <w:br w:type="page"/>
      </w:r>
    </w:p>
    <w:p w14:paraId="422CB0DD" w14:textId="77777777" w:rsidR="00115CC9" w:rsidRDefault="00115CC9" w:rsidP="00115CC9">
      <w:r w:rsidRPr="00C66722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>
        <w:rPr>
          <w:rFonts w:cs="Angsana New"/>
          <w:szCs w:val="22"/>
          <w:cs/>
        </w:rPr>
        <w:t>. %</w:t>
      </w:r>
      <w:r>
        <w:t xml:space="preserve">Viability of </w:t>
      </w:r>
      <w:r w:rsidRPr="00C82F65">
        <w:rPr>
          <w:i/>
          <w:iCs/>
        </w:rPr>
        <w:t>C</w:t>
      </w:r>
      <w:r w:rsidRPr="00C82F65">
        <w:rPr>
          <w:rFonts w:cs="Angsana New"/>
          <w:i/>
          <w:iCs/>
          <w:szCs w:val="22"/>
          <w:cs/>
        </w:rPr>
        <w:t xml:space="preserve">. </w:t>
      </w:r>
      <w:r w:rsidRPr="00C82F65">
        <w:rPr>
          <w:i/>
          <w:iCs/>
        </w:rPr>
        <w:t>albican</w:t>
      </w:r>
      <w:r>
        <w:t xml:space="preserve"> ATCC 90028 after incubated with formulation</w:t>
      </w:r>
      <w:r w:rsidRPr="00C82F65">
        <w:rPr>
          <w:rFonts w:cs="Angsana New"/>
          <w:szCs w:val="22"/>
          <w: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15CC9" w:rsidRPr="00F55AD7" w14:paraId="603AC03E" w14:textId="77777777" w:rsidTr="00B74F57">
        <w:tc>
          <w:tcPr>
            <w:tcW w:w="1803" w:type="dxa"/>
            <w:vMerge w:val="restart"/>
            <w:tcBorders>
              <w:top w:val="single" w:sz="4" w:space="0" w:color="auto"/>
            </w:tcBorders>
          </w:tcPr>
          <w:p w14:paraId="4789EE15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Samples</w:t>
            </w:r>
          </w:p>
        </w:tc>
        <w:tc>
          <w:tcPr>
            <w:tcW w:w="72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7F6B0E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 xml:space="preserve">Concentration </w:t>
            </w:r>
            <w:r w:rsidRPr="00F55AD7"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(</w:t>
            </w:r>
            <w:r>
              <w:rPr>
                <w:rFonts w:eastAsia="Arial Unicode MS" w:cs="Times New Roman"/>
                <w:b/>
                <w:bCs/>
                <w:szCs w:val="22"/>
                <w:cs/>
              </w:rPr>
              <w:t>µ</w:t>
            </w: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g</w:t>
            </w:r>
            <w:r w:rsidRPr="00F55AD7"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/</w:t>
            </w: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ml</w:t>
            </w:r>
            <w:r w:rsidRPr="00F55AD7"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)</w:t>
            </w:r>
          </w:p>
        </w:tc>
      </w:tr>
      <w:tr w:rsidR="00115CC9" w:rsidRPr="00F55AD7" w14:paraId="5121F3F0" w14:textId="77777777" w:rsidTr="00B74F57">
        <w:tc>
          <w:tcPr>
            <w:tcW w:w="1803" w:type="dxa"/>
            <w:vMerge/>
            <w:tcBorders>
              <w:bottom w:val="single" w:sz="4" w:space="0" w:color="auto"/>
            </w:tcBorders>
          </w:tcPr>
          <w:p w14:paraId="48EDE14A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8E8BAC2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125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3518D60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250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AA9811B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50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3CAAB7F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1,000</w:t>
            </w:r>
          </w:p>
        </w:tc>
      </w:tr>
      <w:tr w:rsidR="00115CC9" w:rsidRPr="00F55AD7" w14:paraId="4AB7A5C9" w14:textId="77777777" w:rsidTr="00B74F57">
        <w:tc>
          <w:tcPr>
            <w:tcW w:w="1803" w:type="dxa"/>
            <w:tcBorders>
              <w:top w:val="single" w:sz="4" w:space="0" w:color="auto"/>
            </w:tcBorders>
          </w:tcPr>
          <w:p w14:paraId="1E981EFF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M</w:t>
            </w:r>
          </w:p>
        </w:tc>
        <w:tc>
          <w:tcPr>
            <w:tcW w:w="1803" w:type="dxa"/>
          </w:tcPr>
          <w:p w14:paraId="4CE9EA30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E878E8">
              <w:rPr>
                <w:rFonts w:ascii="Arial Unicode MS" w:eastAsia="Arial Unicode MS" w:hAnsi="Arial Unicode MS" w:cs="Arial Unicode MS"/>
              </w:rPr>
              <w:t>94</w:t>
            </w:r>
            <w:r w:rsidRPr="00E878E8"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 w:rsidRPr="00E878E8">
              <w:rPr>
                <w:rFonts w:ascii="Arial Unicode MS" w:eastAsia="Arial Unicode MS" w:hAnsi="Arial Unicode MS" w:cs="Arial Unicode MS"/>
              </w:rPr>
              <w:t>58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55</w:t>
            </w:r>
          </w:p>
        </w:tc>
        <w:tc>
          <w:tcPr>
            <w:tcW w:w="1803" w:type="dxa"/>
          </w:tcPr>
          <w:p w14:paraId="44CA0D34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E878E8">
              <w:rPr>
                <w:rFonts w:ascii="Arial Unicode MS" w:eastAsia="Arial Unicode MS" w:hAnsi="Arial Unicode MS" w:cs="Arial Unicode MS"/>
              </w:rPr>
              <w:t>88</w:t>
            </w:r>
            <w:r w:rsidRPr="00E878E8"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 w:rsidRPr="00E878E8">
              <w:rPr>
                <w:rFonts w:ascii="Arial Unicode MS" w:eastAsia="Arial Unicode MS" w:hAnsi="Arial Unicode MS" w:cs="Arial Unicode MS"/>
              </w:rPr>
              <w:t>78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 w:rsidRPr="00771EBE">
              <w:rPr>
                <w:rFonts w:ascii="Malgun Gothic Semilight" w:eastAsia="Malgun Gothic Semilight" w:hAnsi="Malgun Gothic Semilight" w:cs="Arial Unicode MS" w:hint="eastAsia"/>
              </w:rPr>
              <w:t>0</w:t>
            </w:r>
            <w:r w:rsidRPr="00771EBE">
              <w:rPr>
                <w:rFonts w:ascii="Malgun Gothic Semilight" w:eastAsia="Malgun Gothic Semilight" w:hAnsi="Malgun Gothic Semilight" w:hint="eastAsia"/>
                <w:szCs w:val="22"/>
                <w:cs/>
              </w:rPr>
              <w:t>.</w:t>
            </w:r>
            <w:r w:rsidRPr="00771EBE">
              <w:rPr>
                <w:rFonts w:ascii="Malgun Gothic Semilight" w:eastAsia="Malgun Gothic Semilight" w:hAnsi="Malgun Gothic Semilight" w:cs="Arial Unicode MS" w:hint="eastAsia"/>
              </w:rPr>
              <w:t>85</w:t>
            </w:r>
          </w:p>
        </w:tc>
        <w:tc>
          <w:tcPr>
            <w:tcW w:w="1803" w:type="dxa"/>
          </w:tcPr>
          <w:p w14:paraId="16694E99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E878E8">
              <w:rPr>
                <w:rFonts w:ascii="Arial Unicode MS" w:eastAsia="Arial Unicode MS" w:hAnsi="Arial Unicode MS" w:cs="Arial Unicode MS"/>
              </w:rPr>
              <w:t>76</w:t>
            </w:r>
            <w:r w:rsidRPr="00E878E8"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 w:rsidRPr="00E878E8">
              <w:rPr>
                <w:rFonts w:ascii="Arial Unicode MS" w:eastAsia="Arial Unicode MS" w:hAnsi="Arial Unicode MS" w:cs="Arial Unicode MS"/>
              </w:rPr>
              <w:t>27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35</w:t>
            </w:r>
          </w:p>
        </w:tc>
        <w:tc>
          <w:tcPr>
            <w:tcW w:w="1804" w:type="dxa"/>
          </w:tcPr>
          <w:p w14:paraId="60F8FABA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 w:rsidRPr="00F174F8">
              <w:rPr>
                <w:rFonts w:ascii="Arial Unicode MS" w:eastAsia="Arial Unicode MS" w:hAnsi="Arial Unicode MS" w:cs="Arial Unicode MS"/>
              </w:rPr>
              <w:t>63</w:t>
            </w:r>
            <w:r w:rsidRPr="00F174F8"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 w:rsidRPr="00F174F8">
              <w:rPr>
                <w:rFonts w:ascii="Arial Unicode MS" w:eastAsia="Arial Unicode MS" w:hAnsi="Arial Unicode MS" w:cs="Arial Unicode MS"/>
              </w:rPr>
              <w:t>19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35</w:t>
            </w:r>
          </w:p>
        </w:tc>
      </w:tr>
      <w:tr w:rsidR="00115CC9" w:rsidRPr="00F55AD7" w14:paraId="2D8B284E" w14:textId="77777777" w:rsidTr="00B74F57">
        <w:tc>
          <w:tcPr>
            <w:tcW w:w="1803" w:type="dxa"/>
          </w:tcPr>
          <w:p w14:paraId="025FDF4C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</w:rPr>
              <w:t>L</w:t>
            </w:r>
          </w:p>
        </w:tc>
        <w:tc>
          <w:tcPr>
            <w:tcW w:w="1803" w:type="dxa"/>
          </w:tcPr>
          <w:p w14:paraId="330620D4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83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68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75</w:t>
            </w:r>
          </w:p>
        </w:tc>
        <w:tc>
          <w:tcPr>
            <w:tcW w:w="1803" w:type="dxa"/>
          </w:tcPr>
          <w:p w14:paraId="0D264408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8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60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80</w:t>
            </w:r>
          </w:p>
        </w:tc>
        <w:tc>
          <w:tcPr>
            <w:tcW w:w="1803" w:type="dxa"/>
          </w:tcPr>
          <w:p w14:paraId="100C9750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63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08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75</w:t>
            </w:r>
          </w:p>
        </w:tc>
        <w:tc>
          <w:tcPr>
            <w:tcW w:w="1804" w:type="dxa"/>
          </w:tcPr>
          <w:p w14:paraId="4E159893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52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20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25</w:t>
            </w:r>
          </w:p>
        </w:tc>
      </w:tr>
      <w:tr w:rsidR="00115CC9" w:rsidRPr="00F55AD7" w14:paraId="4B6BBE59" w14:textId="77777777" w:rsidTr="00B74F57">
        <w:tc>
          <w:tcPr>
            <w:tcW w:w="1803" w:type="dxa"/>
          </w:tcPr>
          <w:p w14:paraId="4E95F733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F55AD7">
              <w:rPr>
                <w:rFonts w:ascii="Arial Unicode MS" w:eastAsia="Arial Unicode MS" w:hAnsi="Arial Unicode MS" w:cs="Arial Unicode MS"/>
                <w:b/>
                <w:bCs/>
              </w:rPr>
              <w:t>M</w:t>
            </w:r>
            <w:r w:rsidRPr="00F55AD7"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+</w:t>
            </w:r>
            <w:r>
              <w:rPr>
                <w:rFonts w:ascii="Arial Unicode MS" w:eastAsia="Arial Unicode MS" w:hAnsi="Arial Unicode MS" w:cs="Arial Unicode MS"/>
                <w:b/>
                <w:bCs/>
              </w:rPr>
              <w:t>L</w:t>
            </w:r>
          </w:p>
        </w:tc>
        <w:tc>
          <w:tcPr>
            <w:tcW w:w="1803" w:type="dxa"/>
          </w:tcPr>
          <w:p w14:paraId="6A394893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76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74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85</w:t>
            </w:r>
          </w:p>
        </w:tc>
        <w:tc>
          <w:tcPr>
            <w:tcW w:w="1803" w:type="dxa"/>
          </w:tcPr>
          <w:p w14:paraId="32A22291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43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24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55</w:t>
            </w:r>
          </w:p>
        </w:tc>
        <w:tc>
          <w:tcPr>
            <w:tcW w:w="1803" w:type="dxa"/>
          </w:tcPr>
          <w:p w14:paraId="1114F57C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34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22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45</w:t>
            </w:r>
          </w:p>
        </w:tc>
        <w:tc>
          <w:tcPr>
            <w:tcW w:w="1804" w:type="dxa"/>
          </w:tcPr>
          <w:p w14:paraId="6C1A6398" w14:textId="77777777" w:rsidR="00115CC9" w:rsidRPr="00F55AD7" w:rsidRDefault="00115CC9" w:rsidP="00B74F57">
            <w:pPr>
              <w:jc w:val="center"/>
              <w:rPr>
                <w:rFonts w:ascii="Arial Unicode MS" w:eastAsia="Arial Unicode MS" w:hAnsi="Arial Unicode MS" w:cs="Arial Unicode MS"/>
              </w:rPr>
            </w:pPr>
            <w:r>
              <w:rPr>
                <w:rFonts w:ascii="Arial Unicode MS" w:eastAsia="Arial Unicode MS" w:hAnsi="Arial Unicode MS" w:cs="Arial Unicode MS"/>
              </w:rPr>
              <w:t>11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05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</w:rPr>
              <w:t>0</w:t>
            </w:r>
            <w:r>
              <w:rPr>
                <w:rFonts w:ascii="Arial Unicode MS" w:eastAsia="Arial Unicode MS" w:hAnsi="Arial Unicode MS"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</w:rPr>
              <w:t>25</w:t>
            </w:r>
          </w:p>
        </w:tc>
      </w:tr>
      <w:tr w:rsidR="00115CC9" w:rsidRPr="00F55AD7" w14:paraId="5850D770" w14:textId="77777777" w:rsidTr="00B74F57">
        <w:tc>
          <w:tcPr>
            <w:tcW w:w="1803" w:type="dxa"/>
            <w:tcBorders>
              <w:bottom w:val="single" w:sz="4" w:space="0" w:color="auto"/>
            </w:tcBorders>
          </w:tcPr>
          <w:p w14:paraId="7F72272F" w14:textId="77777777" w:rsidR="00115CC9" w:rsidRPr="00F55AD7" w:rsidRDefault="00115CC9" w:rsidP="00B74F57">
            <w:pPr>
              <w:rPr>
                <w:rFonts w:ascii="Arial Unicode MS" w:eastAsia="Arial Unicode MS" w:hAnsi="Arial Unicode MS" w:cs="Arial Unicode MS"/>
                <w:b/>
                <w:bCs/>
              </w:rPr>
            </w:pPr>
          </w:p>
        </w:tc>
        <w:tc>
          <w:tcPr>
            <w:tcW w:w="7213" w:type="dxa"/>
            <w:gridSpan w:val="4"/>
            <w:tcBorders>
              <w:bottom w:val="single" w:sz="4" w:space="0" w:color="auto"/>
            </w:tcBorders>
          </w:tcPr>
          <w:p w14:paraId="59562185" w14:textId="77777777" w:rsidR="00115CC9" w:rsidRPr="00A02F27" w:rsidRDefault="00115CC9" w:rsidP="00B74F57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</w:rPr>
              <w:t>99</w:t>
            </w:r>
            <w:r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  <w:b/>
                <w:bCs/>
              </w:rPr>
              <w:t>39</w:t>
            </w:r>
            <w:r>
              <w:rPr>
                <w:rFonts w:ascii="Malgun Gothic Semilight" w:eastAsia="Malgun Gothic Semilight" w:hAnsi="Malgun Gothic Semilight" w:cs="Arial Unicode MS" w:hint="eastAsia"/>
                <w:b/>
                <w:bCs/>
              </w:rPr>
              <w:t>±</w:t>
            </w:r>
            <w:r>
              <w:rPr>
                <w:rFonts w:ascii="Arial Unicode MS" w:eastAsia="Arial Unicode MS" w:hAnsi="Arial Unicode MS" w:cs="Arial Unicode MS"/>
                <w:b/>
                <w:bCs/>
              </w:rPr>
              <w:t>0</w:t>
            </w:r>
            <w:r>
              <w:rPr>
                <w:rFonts w:ascii="Arial Unicode MS" w:eastAsia="Arial Unicode MS" w:hAnsi="Arial Unicode MS"/>
                <w:b/>
                <w:bCs/>
                <w:szCs w:val="22"/>
                <w:cs/>
              </w:rPr>
              <w:t>.</w:t>
            </w:r>
            <w:r>
              <w:rPr>
                <w:rFonts w:ascii="Arial Unicode MS" w:eastAsia="Arial Unicode MS" w:hAnsi="Arial Unicode MS" w:cs="Arial Unicode MS"/>
                <w:b/>
                <w:bCs/>
              </w:rPr>
              <w:t>22</w:t>
            </w:r>
          </w:p>
        </w:tc>
      </w:tr>
    </w:tbl>
    <w:p w14:paraId="3065C1A6" w14:textId="77777777" w:rsidR="00C43A5B" w:rsidRPr="00115CC9" w:rsidRDefault="00115CC9">
      <w:pPr>
        <w:rPr>
          <w:rFonts w:eastAsia="Calibri" w:cstheme="minorHAnsi"/>
          <w:b/>
          <w:bCs/>
          <w:szCs w:val="22"/>
        </w:rPr>
      </w:pPr>
      <w:r>
        <w:rPr>
          <w:rFonts w:eastAsia="Calibri" w:cs="Angsana New"/>
          <w:b/>
          <w:bCs/>
          <w:szCs w:val="22"/>
          <w:cs/>
        </w:rPr>
        <w:br w:type="page"/>
      </w:r>
      <w:r>
        <w:rPr>
          <w:rFonts w:eastAsia="Calibri" w:cs="Angsana New"/>
          <w:b/>
          <w:bCs/>
          <w:szCs w:val="22"/>
          <w:cs/>
        </w:rPr>
        <w:lastRenderedPageBreak/>
        <w:t xml:space="preserve">                </w:t>
      </w:r>
      <w:r w:rsidR="00D64A47">
        <w:rPr>
          <w:rFonts w:cs="Times New Roman"/>
          <w:b/>
          <w:bCs/>
          <w:szCs w:val="22"/>
        </w:rPr>
        <w:t>a</w:t>
      </w:r>
    </w:p>
    <w:p w14:paraId="4AC2CE9A" w14:textId="2225D73D" w:rsidR="00C43A5B" w:rsidRDefault="0047559F" w:rsidP="00C43A5B">
      <w:pPr>
        <w:jc w:val="center"/>
      </w:pPr>
      <w:r>
        <w:rPr>
          <w:rFonts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20BF00BA" wp14:editId="74E54842">
            <wp:extent cx="3941349" cy="2390988"/>
            <wp:effectExtent l="0" t="0" r="2540" b="0"/>
            <wp:docPr id="19666364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796" cy="2405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7CC6DC" w14:textId="77777777" w:rsidR="00906F5B" w:rsidRDefault="00906F5B" w:rsidP="00C43A5B">
      <w:pPr>
        <w:jc w:val="center"/>
      </w:pPr>
    </w:p>
    <w:p w14:paraId="03E5A265" w14:textId="79053355" w:rsidR="00906F5B" w:rsidRPr="00906F5B" w:rsidRDefault="00EB5259" w:rsidP="00906F5B">
      <w:pPr>
        <w:rPr>
          <w:b/>
          <w:bCs/>
        </w:rPr>
      </w:pPr>
      <w:r>
        <w:rPr>
          <w:rFonts w:cs="Angsana New"/>
          <w:b/>
          <w:bCs/>
          <w:szCs w:val="22"/>
          <w:cs/>
        </w:rPr>
        <w:t xml:space="preserve">               </w:t>
      </w:r>
      <w:r w:rsidR="00ED7439">
        <w:rPr>
          <w:rFonts w:cs="Angsana New"/>
          <w:b/>
          <w:bCs/>
          <w:szCs w:val="22"/>
          <w:cs/>
        </w:rPr>
        <w:t xml:space="preserve"> </w:t>
      </w:r>
      <w:r w:rsidR="00D64A47">
        <w:rPr>
          <w:b/>
          <w:bCs/>
        </w:rPr>
        <w:t>b</w:t>
      </w:r>
      <w:r w:rsidR="00A2167B">
        <w:rPr>
          <w:b/>
          <w:bCs/>
        </w:rPr>
        <w:tab/>
      </w:r>
      <w:r w:rsidR="00A2167B">
        <w:rPr>
          <w:b/>
          <w:bCs/>
        </w:rPr>
        <w:tab/>
      </w:r>
      <w:r w:rsidR="00A2167B">
        <w:rPr>
          <w:b/>
          <w:bCs/>
        </w:rPr>
        <w:tab/>
      </w:r>
      <w:r w:rsidR="00A2167B">
        <w:rPr>
          <w:b/>
          <w:bCs/>
        </w:rPr>
        <w:tab/>
      </w:r>
      <w:r w:rsidR="00A2167B">
        <w:rPr>
          <w:b/>
          <w:bCs/>
        </w:rPr>
        <w:tab/>
      </w:r>
      <w:r w:rsidR="00A2167B">
        <w:rPr>
          <w:b/>
          <w:bCs/>
        </w:rPr>
        <w:tab/>
      </w:r>
      <w:r w:rsidR="00171AC7">
        <w:rPr>
          <w:b/>
          <w:bCs/>
        </w:rPr>
        <w:t xml:space="preserve">        </w:t>
      </w:r>
      <w:bookmarkStart w:id="0" w:name="_GoBack"/>
      <w:bookmarkEnd w:id="0"/>
      <w:r w:rsidR="00ED7439">
        <w:rPr>
          <w:rFonts w:cs="Angsana New"/>
          <w:b/>
          <w:bCs/>
          <w:szCs w:val="22"/>
          <w:cs/>
        </w:rPr>
        <w:t xml:space="preserve">       </w:t>
      </w:r>
      <w:r w:rsidR="00D64A47">
        <w:rPr>
          <w:b/>
          <w:bCs/>
        </w:rPr>
        <w:t>c</w:t>
      </w:r>
    </w:p>
    <w:p w14:paraId="1B93A036" w14:textId="77777777" w:rsidR="00320E46" w:rsidRDefault="00FA78E3" w:rsidP="00C43A5B">
      <w:pPr>
        <w:jc w:val="center"/>
      </w:pPr>
      <w:r w:rsidRPr="00FA78E3">
        <w:rPr>
          <w:noProof/>
          <w:lang w:eastAsia="en-US"/>
        </w:rPr>
        <w:drawing>
          <wp:inline distT="0" distB="0" distL="0" distR="0" wp14:anchorId="684F2258" wp14:editId="3EE5854D">
            <wp:extent cx="2779395" cy="2146300"/>
            <wp:effectExtent l="0" t="0" r="0" b="0"/>
            <wp:docPr id="14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FEB3176B-1606-4711-96D9-7ADD70ECB5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013F51" w:rsidRPr="00013F51">
        <w:rPr>
          <w:noProof/>
          <w:lang w:eastAsia="en-US"/>
        </w:rPr>
        <w:drawing>
          <wp:inline distT="0" distB="0" distL="0" distR="0" wp14:anchorId="0637B411" wp14:editId="2203A288">
            <wp:extent cx="3355451" cy="2297927"/>
            <wp:effectExtent l="0" t="0" r="0" b="0"/>
            <wp:docPr id="2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DAC18400-144B-4D7B-B073-31EA565FD8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975EED8" w14:textId="77777777" w:rsidR="00FA78E3" w:rsidRDefault="00FA78E3" w:rsidP="00013F51"/>
    <w:p w14:paraId="0C5882EE" w14:textId="77777777" w:rsidR="00FA78E3" w:rsidRDefault="00FA78E3" w:rsidP="00C43A5B">
      <w:pPr>
        <w:jc w:val="center"/>
      </w:pPr>
    </w:p>
    <w:p w14:paraId="3AA38940" w14:textId="77777777" w:rsidR="00C43A5B" w:rsidRDefault="00C43A5B" w:rsidP="00C43A5B">
      <w:pPr>
        <w:jc w:val="both"/>
        <w:rPr>
          <w:rFonts w:ascii="Times New Roman" w:hAnsi="Times New Roman" w:cs="Times New Roman"/>
          <w:sz w:val="24"/>
          <w:szCs w:val="24"/>
        </w:rPr>
      </w:pPr>
      <w:r w:rsidRPr="009A1128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1868E0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DA1859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Cytotoxicity </w:t>
      </w:r>
      <w:r w:rsidR="00261088">
        <w:rPr>
          <w:rFonts w:ascii="Times New Roman" w:hAnsi="Times New Roman" w:cs="Times New Roman"/>
          <w:sz w:val="24"/>
          <w:szCs w:val="24"/>
        </w:rPr>
        <w:t>of the tooth gels</w:t>
      </w:r>
    </w:p>
    <w:p w14:paraId="2ED53D35" w14:textId="77777777" w:rsidR="00306350" w:rsidRPr="00980E45" w:rsidRDefault="006734F3" w:rsidP="003063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man g</w:t>
      </w:r>
      <w:r w:rsidR="00C43A5B">
        <w:rPr>
          <w:rFonts w:ascii="Times New Roman" w:hAnsi="Times New Roman" w:cs="Times New Roman"/>
          <w:sz w:val="24"/>
          <w:szCs w:val="24"/>
        </w:rPr>
        <w:t>ingival fibroblast</w:t>
      </w:r>
      <w:r>
        <w:rPr>
          <w:rFonts w:ascii="Times New Roman" w:hAnsi="Times New Roman" w:cs="Times New Roman"/>
          <w:sz w:val="24"/>
          <w:szCs w:val="24"/>
        </w:rPr>
        <w:t>s</w:t>
      </w:r>
      <w:r w:rsidR="00261088">
        <w:rPr>
          <w:rFonts w:ascii="Times New Roman" w:hAnsi="Times New Roman" w:cs="Times New Roman"/>
          <w:sz w:val="24"/>
          <w:szCs w:val="24"/>
        </w:rPr>
        <w:t>, oral keratinocytes, and SCC</w:t>
      </w:r>
      <w:r w:rsidR="00261088">
        <w:rPr>
          <w:rFonts w:ascii="Times New Roman" w:hAnsi="Times New Roman" w:cs="Angsana New"/>
          <w:sz w:val="24"/>
          <w:szCs w:val="24"/>
          <w:cs/>
        </w:rPr>
        <w:t>-</w:t>
      </w:r>
      <w:r w:rsidR="00261088">
        <w:rPr>
          <w:rFonts w:ascii="Times New Roman" w:hAnsi="Times New Roman" w:cs="Times New Roman"/>
          <w:sz w:val="24"/>
          <w:szCs w:val="24"/>
        </w:rPr>
        <w:t xml:space="preserve">25 cell line </w:t>
      </w:r>
      <w:r w:rsidR="00C43A5B">
        <w:rPr>
          <w:rFonts w:ascii="Times New Roman" w:hAnsi="Times New Roman" w:cs="Times New Roman"/>
          <w:sz w:val="24"/>
          <w:szCs w:val="24"/>
        </w:rPr>
        <w:t>were treated with</w:t>
      </w:r>
      <w:r w:rsidR="00D44F02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59134D">
        <w:rPr>
          <w:rFonts w:ascii="Times New Roman" w:hAnsi="Times New Roman" w:cs="Times New Roman"/>
          <w:sz w:val="24"/>
          <w:szCs w:val="24"/>
        </w:rPr>
        <w:t xml:space="preserve">the </w:t>
      </w:r>
      <w:r w:rsidR="00C43A5B" w:rsidRPr="009A1128">
        <w:rPr>
          <w:rFonts w:ascii="Times New Roman" w:hAnsi="Times New Roman" w:cs="Times New Roman"/>
          <w:sz w:val="24"/>
          <w:szCs w:val="24"/>
        </w:rPr>
        <w:t>samples</w:t>
      </w:r>
      <w:r w:rsidR="00D44F02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C43A5B" w:rsidRPr="009A1128">
        <w:rPr>
          <w:rFonts w:ascii="Times New Roman" w:hAnsi="Times New Roman" w:cs="Times New Roman"/>
          <w:sz w:val="24"/>
          <w:szCs w:val="24"/>
        </w:rPr>
        <w:t>at</w:t>
      </w:r>
      <w:r w:rsidR="00D44F02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C43A5B" w:rsidRPr="009A1128">
        <w:rPr>
          <w:rFonts w:ascii="Times New Roman" w:hAnsi="Times New Roman" w:cs="Times New Roman"/>
          <w:sz w:val="24"/>
          <w:szCs w:val="24"/>
        </w:rPr>
        <w:t>various</w:t>
      </w:r>
      <w:r w:rsidR="00D44F02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C43A5B">
        <w:rPr>
          <w:rFonts w:ascii="Times New Roman" w:hAnsi="Times New Roman" w:cs="Times New Roman"/>
          <w:sz w:val="24"/>
          <w:szCs w:val="24"/>
        </w:rPr>
        <w:t>concentrati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0406C9">
        <w:rPr>
          <w:rFonts w:ascii="Times New Roman" w:hAnsi="Times New Roman" w:cs="Angsana New" w:hint="cs"/>
          <w:sz w:val="24"/>
          <w:szCs w:val="24"/>
          <w:cs/>
        </w:rPr>
        <w:t xml:space="preserve"> </w:t>
      </w:r>
      <w:r w:rsidR="00C43A5B" w:rsidRPr="009A1128">
        <w:rPr>
          <w:rFonts w:ascii="Times New Roman" w:hAnsi="Times New Roman" w:cs="Angsana New"/>
          <w:sz w:val="24"/>
          <w:szCs w:val="24"/>
          <w:cs/>
        </w:rPr>
        <w:t>(</w:t>
      </w:r>
      <w:r w:rsidR="00C43A5B" w:rsidRPr="009A1128">
        <w:rPr>
          <w:rFonts w:ascii="Times New Roman" w:hAnsi="Times New Roman" w:cs="Times New Roman"/>
          <w:sz w:val="24"/>
          <w:szCs w:val="24"/>
        </w:rPr>
        <w:t>mean ± s</w:t>
      </w:r>
      <w:r w:rsidR="00C43A5B" w:rsidRPr="009A1128">
        <w:rPr>
          <w:rFonts w:ascii="Times New Roman" w:hAnsi="Times New Roman" w:cs="Angsana New"/>
          <w:sz w:val="24"/>
          <w:szCs w:val="24"/>
          <w:cs/>
        </w:rPr>
        <w:t>.</w:t>
      </w:r>
      <w:r w:rsidR="00C43A5B" w:rsidRPr="009A1128">
        <w:rPr>
          <w:rFonts w:ascii="Times New Roman" w:hAnsi="Times New Roman" w:cs="Times New Roman"/>
          <w:sz w:val="24"/>
          <w:szCs w:val="24"/>
        </w:rPr>
        <w:t>d</w:t>
      </w:r>
      <w:r w:rsidR="008E5085">
        <w:rPr>
          <w:rFonts w:ascii="Times New Roman" w:hAnsi="Times New Roman" w:cs="Angsana New"/>
          <w:sz w:val="24"/>
          <w:szCs w:val="24"/>
          <w:cs/>
        </w:rPr>
        <w:t>.</w:t>
      </w:r>
      <w:r w:rsidR="00C43A5B" w:rsidRPr="009A1128">
        <w:rPr>
          <w:rFonts w:ascii="Times New Roman" w:hAnsi="Times New Roman" w:cs="Times New Roman"/>
          <w:sz w:val="24"/>
          <w:szCs w:val="24"/>
        </w:rPr>
        <w:t xml:space="preserve">, n </w:t>
      </w:r>
      <w:r w:rsidR="00C43A5B" w:rsidRPr="009A1128">
        <w:rPr>
          <w:rFonts w:ascii="Times New Roman" w:hAnsi="Times New Roman" w:cs="Angsana New"/>
          <w:sz w:val="24"/>
          <w:szCs w:val="24"/>
          <w:cs/>
        </w:rPr>
        <w:t xml:space="preserve">= </w:t>
      </w:r>
      <w:r w:rsidR="00C43A5B" w:rsidRPr="009A1128">
        <w:rPr>
          <w:rFonts w:ascii="Times New Roman" w:hAnsi="Times New Roman" w:cs="Times New Roman"/>
          <w:sz w:val="24"/>
          <w:szCs w:val="24"/>
        </w:rPr>
        <w:t>4</w:t>
      </w:r>
      <w:r w:rsidR="00C43A5B" w:rsidRPr="009A1128">
        <w:rPr>
          <w:rFonts w:ascii="Times New Roman" w:hAnsi="Times New Roman" w:cs="Angsana New"/>
          <w:sz w:val="24"/>
          <w:szCs w:val="24"/>
          <w:cs/>
        </w:rPr>
        <w:t>).</w:t>
      </w:r>
      <w:r w:rsidR="000406C9">
        <w:rPr>
          <w:rFonts w:ascii="Times New Roman" w:hAnsi="Times New Roman" w:cs="Angsana New" w:hint="cs"/>
          <w:sz w:val="24"/>
          <w:szCs w:val="24"/>
          <w:cs/>
        </w:rPr>
        <w:t xml:space="preserve"> </w:t>
      </w:r>
      <w:r w:rsidR="00C43A5B" w:rsidRPr="0096213F">
        <w:rPr>
          <w:rFonts w:ascii="Times New Roman" w:hAnsi="Times New Roman" w:cs="Times New Roman"/>
          <w:sz w:val="24"/>
          <w:szCs w:val="24"/>
        </w:rPr>
        <w:t>The</w:t>
      </w:r>
      <w:r w:rsidR="00F344A0" w:rsidRPr="0096213F">
        <w:rPr>
          <w:rFonts w:ascii="Times New Roman" w:hAnsi="Times New Roman" w:cs="Times New Roman"/>
          <w:sz w:val="24"/>
          <w:szCs w:val="24"/>
        </w:rPr>
        <w:t xml:space="preserve"> three</w:t>
      </w:r>
      <w:r w:rsidR="00D44F02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1679AC">
        <w:rPr>
          <w:rFonts w:ascii="Times New Roman" w:hAnsi="Times New Roman" w:cs="Times New Roman"/>
          <w:sz w:val="24"/>
          <w:szCs w:val="24"/>
        </w:rPr>
        <w:t xml:space="preserve">tooth gel </w:t>
      </w:r>
      <w:r w:rsidR="0096213F" w:rsidRPr="0096213F">
        <w:rPr>
          <w:rFonts w:ascii="Times New Roman" w:hAnsi="Times New Roman" w:cs="Times New Roman"/>
          <w:sz w:val="24"/>
          <w:szCs w:val="24"/>
        </w:rPr>
        <w:t>formulation</w:t>
      </w:r>
      <w:r w:rsidR="001679AC">
        <w:rPr>
          <w:rFonts w:ascii="Times New Roman" w:hAnsi="Times New Roman" w:cs="Times New Roman"/>
          <w:sz w:val="24"/>
          <w:szCs w:val="24"/>
        </w:rPr>
        <w:t>s</w:t>
      </w:r>
      <w:r w:rsidR="00D44F02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641CF8">
        <w:rPr>
          <w:rFonts w:ascii="Times New Roman" w:hAnsi="Times New Roman" w:cs="Times New Roman"/>
          <w:sz w:val="24"/>
          <w:szCs w:val="24"/>
        </w:rPr>
        <w:t xml:space="preserve">at the concentration up to </w:t>
      </w:r>
      <w:r w:rsidR="00641CF8" w:rsidRPr="0096213F">
        <w:rPr>
          <w:rFonts w:ascii="Times New Roman" w:hAnsi="Times New Roman" w:cs="Times New Roman"/>
          <w:sz w:val="24"/>
          <w:szCs w:val="24"/>
        </w:rPr>
        <w:t xml:space="preserve">250 </w:t>
      </w:r>
      <w:r w:rsidR="00641CF8" w:rsidRPr="0096213F">
        <w:rPr>
          <w:rFonts w:ascii="Times New Roman" w:hAnsi="Times New Roman" w:cs="Times New Roman"/>
          <w:sz w:val="24"/>
          <w:szCs w:val="24"/>
          <w:cs/>
        </w:rPr>
        <w:t>µ</w:t>
      </w:r>
      <w:r w:rsidR="00641CF8" w:rsidRPr="0096213F">
        <w:rPr>
          <w:rFonts w:ascii="Times New Roman" w:hAnsi="Times New Roman"/>
          <w:sz w:val="24"/>
          <w:szCs w:val="24"/>
        </w:rPr>
        <w:t>g</w:t>
      </w:r>
      <w:r w:rsidR="00641CF8" w:rsidRPr="0096213F">
        <w:rPr>
          <w:rFonts w:ascii="Times New Roman" w:hAnsi="Times New Roman" w:cs="Angsana New"/>
          <w:sz w:val="24"/>
          <w:szCs w:val="24"/>
          <w:cs/>
        </w:rPr>
        <w:t>/</w:t>
      </w:r>
      <w:r w:rsidR="00641CF8" w:rsidRPr="0096213F">
        <w:rPr>
          <w:rFonts w:ascii="Times New Roman" w:hAnsi="Times New Roman"/>
          <w:sz w:val="24"/>
          <w:szCs w:val="24"/>
        </w:rPr>
        <w:t>ml</w:t>
      </w:r>
      <w:r w:rsidR="00D44F02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1679AC">
        <w:rPr>
          <w:rFonts w:ascii="Times New Roman" w:hAnsi="Times New Roman" w:cs="Times New Roman"/>
          <w:sz w:val="24"/>
          <w:szCs w:val="24"/>
        </w:rPr>
        <w:t>demonstrated</w:t>
      </w:r>
      <w:r w:rsidR="00C43A5B" w:rsidRPr="0096213F">
        <w:rPr>
          <w:rFonts w:ascii="Times New Roman" w:hAnsi="Times New Roman" w:cs="Times New Roman"/>
          <w:sz w:val="24"/>
          <w:szCs w:val="24"/>
        </w:rPr>
        <w:t xml:space="preserve"> no toxicity to fibroblast</w:t>
      </w:r>
      <w:r w:rsidR="001679AC">
        <w:rPr>
          <w:rFonts w:ascii="Times New Roman" w:hAnsi="Times New Roman" w:cs="Times New Roman"/>
          <w:sz w:val="24"/>
          <w:szCs w:val="24"/>
        </w:rPr>
        <w:t>s</w:t>
      </w:r>
      <w:r w:rsidR="00D44F02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641CF8">
        <w:rPr>
          <w:rFonts w:ascii="Times New Roman" w:hAnsi="Times New Roman"/>
          <w:sz w:val="24"/>
          <w:szCs w:val="24"/>
        </w:rPr>
        <w:t xml:space="preserve">and at the concentration of </w:t>
      </w:r>
      <w:r w:rsidR="00641CF8" w:rsidRPr="0096213F">
        <w:rPr>
          <w:rFonts w:ascii="Times New Roman" w:hAnsi="Times New Roman" w:cs="Times New Roman"/>
          <w:sz w:val="24"/>
          <w:szCs w:val="24"/>
        </w:rPr>
        <w:t xml:space="preserve">500 </w:t>
      </w:r>
      <w:r w:rsidR="00641CF8" w:rsidRPr="0096213F">
        <w:rPr>
          <w:rFonts w:ascii="Times New Roman" w:hAnsi="Times New Roman" w:cs="Times New Roman"/>
          <w:sz w:val="24"/>
          <w:szCs w:val="24"/>
          <w:cs/>
        </w:rPr>
        <w:t>µ</w:t>
      </w:r>
      <w:r w:rsidR="00641CF8" w:rsidRPr="0096213F">
        <w:rPr>
          <w:rFonts w:ascii="Times New Roman" w:hAnsi="Times New Roman"/>
          <w:sz w:val="24"/>
          <w:szCs w:val="24"/>
        </w:rPr>
        <w:t>g</w:t>
      </w:r>
      <w:r w:rsidR="00641CF8" w:rsidRPr="0096213F">
        <w:rPr>
          <w:rFonts w:ascii="Times New Roman" w:hAnsi="Times New Roman" w:cs="Angsana New"/>
          <w:sz w:val="24"/>
          <w:szCs w:val="24"/>
          <w:cs/>
        </w:rPr>
        <w:t>/</w:t>
      </w:r>
      <w:r w:rsidR="00641CF8" w:rsidRPr="0096213F">
        <w:rPr>
          <w:rFonts w:ascii="Times New Roman" w:hAnsi="Times New Roman"/>
          <w:sz w:val="24"/>
          <w:szCs w:val="24"/>
        </w:rPr>
        <w:t>ml</w:t>
      </w:r>
      <w:r w:rsidR="00D44F02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641CF8">
        <w:rPr>
          <w:rFonts w:ascii="Times New Roman" w:hAnsi="Times New Roman"/>
          <w:sz w:val="24"/>
          <w:szCs w:val="24"/>
        </w:rPr>
        <w:t>t</w:t>
      </w:r>
      <w:r w:rsidR="0096213F" w:rsidRPr="0096213F">
        <w:rPr>
          <w:rFonts w:ascii="Times New Roman" w:hAnsi="Times New Roman"/>
          <w:sz w:val="24"/>
          <w:szCs w:val="24"/>
        </w:rPr>
        <w:t>he</w:t>
      </w:r>
      <w:r w:rsidR="00F344A0" w:rsidRPr="0096213F">
        <w:rPr>
          <w:rFonts w:ascii="Times New Roman" w:hAnsi="Times New Roman"/>
          <w:sz w:val="24"/>
          <w:szCs w:val="24"/>
        </w:rPr>
        <w:t xml:space="preserve"> cell viability of </w:t>
      </w:r>
      <w:r w:rsidR="001679AC">
        <w:rPr>
          <w:rFonts w:ascii="Times New Roman" w:hAnsi="Times New Roman" w:cs="Times New Roman"/>
          <w:sz w:val="24"/>
          <w:szCs w:val="24"/>
        </w:rPr>
        <w:t>~</w:t>
      </w:r>
      <w:r w:rsidR="00F344A0" w:rsidRPr="0096213F">
        <w:rPr>
          <w:rFonts w:ascii="Times New Roman" w:hAnsi="Times New Roman"/>
          <w:sz w:val="24"/>
          <w:szCs w:val="24"/>
        </w:rPr>
        <w:t>80</w:t>
      </w:r>
      <w:r w:rsidR="00F344A0" w:rsidRPr="0096213F">
        <w:rPr>
          <w:rFonts w:ascii="Times New Roman" w:hAnsi="Times New Roman" w:cs="Angsana New"/>
          <w:sz w:val="24"/>
          <w:szCs w:val="24"/>
          <w:cs/>
        </w:rPr>
        <w:t xml:space="preserve">% </w:t>
      </w:r>
      <w:r w:rsidR="00F344A0" w:rsidRPr="0096213F">
        <w:rPr>
          <w:rFonts w:ascii="Times New Roman" w:hAnsi="Times New Roman"/>
          <w:sz w:val="24"/>
          <w:szCs w:val="24"/>
        </w:rPr>
        <w:t xml:space="preserve">was observed </w:t>
      </w:r>
      <w:r w:rsidR="00641CF8">
        <w:rPr>
          <w:rFonts w:ascii="Times New Roman" w:hAnsi="Times New Roman" w:cs="Angsana New"/>
          <w:sz w:val="24"/>
          <w:szCs w:val="24"/>
          <w:cs/>
        </w:rPr>
        <w:t>(</w:t>
      </w:r>
      <w:r w:rsidR="00641CF8">
        <w:rPr>
          <w:rFonts w:ascii="Times New Roman" w:hAnsi="Times New Roman"/>
          <w:sz w:val="24"/>
          <w:szCs w:val="24"/>
        </w:rPr>
        <w:t>a</w:t>
      </w:r>
      <w:r w:rsidR="00641CF8">
        <w:rPr>
          <w:rFonts w:ascii="Times New Roman" w:hAnsi="Times New Roman" w:cs="Angsana New"/>
          <w:sz w:val="24"/>
          <w:szCs w:val="24"/>
          <w:cs/>
        </w:rPr>
        <w:t>)</w:t>
      </w:r>
      <w:r w:rsidR="00641CF8" w:rsidRPr="0096213F">
        <w:rPr>
          <w:rFonts w:ascii="Times New Roman" w:hAnsi="Times New Roman" w:cs="Angsana New"/>
          <w:sz w:val="24"/>
          <w:szCs w:val="24"/>
          <w:cs/>
        </w:rPr>
        <w:t>.</w:t>
      </w:r>
      <w:r w:rsidR="00261088">
        <w:rPr>
          <w:rFonts w:ascii="Times New Roman" w:hAnsi="Times New Roman" w:cs="Times New Roman"/>
          <w:sz w:val="24"/>
          <w:szCs w:val="24"/>
        </w:rPr>
        <w:t xml:space="preserve"> The M</w:t>
      </w:r>
      <w:r w:rsidR="00261088">
        <w:rPr>
          <w:rFonts w:ascii="Times New Roman" w:hAnsi="Times New Roman" w:cs="Angsana New"/>
          <w:sz w:val="24"/>
          <w:szCs w:val="24"/>
          <w:cs/>
        </w:rPr>
        <w:t>+</w:t>
      </w:r>
      <w:r w:rsidR="00DD1173">
        <w:rPr>
          <w:rFonts w:ascii="Times New Roman" w:hAnsi="Times New Roman" w:cs="Times New Roman"/>
          <w:sz w:val="24"/>
          <w:szCs w:val="24"/>
        </w:rPr>
        <w:t>L</w:t>
      </w:r>
      <w:r w:rsidR="00261088">
        <w:rPr>
          <w:rFonts w:ascii="Times New Roman" w:hAnsi="Times New Roman" w:cs="Times New Roman"/>
          <w:sz w:val="24"/>
          <w:szCs w:val="24"/>
        </w:rPr>
        <w:t xml:space="preserve"> tooth gel was not toxic to oral keratinocytes up to 0</w:t>
      </w:r>
      <w:r w:rsidR="00261088">
        <w:rPr>
          <w:rFonts w:ascii="Times New Roman" w:hAnsi="Times New Roman" w:cs="Angsana New"/>
          <w:sz w:val="24"/>
          <w:szCs w:val="24"/>
          <w:cs/>
        </w:rPr>
        <w:t>.</w:t>
      </w:r>
      <w:r w:rsidR="00261088">
        <w:rPr>
          <w:rFonts w:ascii="Times New Roman" w:hAnsi="Times New Roman" w:cs="Times New Roman"/>
          <w:sz w:val="24"/>
          <w:szCs w:val="24"/>
        </w:rPr>
        <w:t>63 mg</w:t>
      </w:r>
      <w:r w:rsidR="00261088">
        <w:rPr>
          <w:rFonts w:ascii="Times New Roman" w:hAnsi="Times New Roman" w:cs="Angsana New"/>
          <w:sz w:val="24"/>
          <w:szCs w:val="24"/>
          <w:cs/>
        </w:rPr>
        <w:t>/</w:t>
      </w:r>
      <w:r w:rsidR="00261088">
        <w:rPr>
          <w:rFonts w:ascii="Times New Roman" w:hAnsi="Times New Roman" w:cs="Times New Roman"/>
          <w:sz w:val="24"/>
          <w:szCs w:val="24"/>
        </w:rPr>
        <w:t xml:space="preserve">ml, but </w:t>
      </w:r>
      <w:r w:rsidR="00274867">
        <w:rPr>
          <w:rFonts w:ascii="Times New Roman" w:hAnsi="Times New Roman" w:cs="Times New Roman"/>
          <w:sz w:val="24"/>
          <w:szCs w:val="24"/>
        </w:rPr>
        <w:t>was toxic</w:t>
      </w:r>
      <w:r w:rsidR="00261088">
        <w:rPr>
          <w:rFonts w:ascii="Times New Roman" w:hAnsi="Times New Roman" w:cs="Times New Roman"/>
          <w:sz w:val="24"/>
          <w:szCs w:val="24"/>
        </w:rPr>
        <w:t xml:space="preserve"> at </w:t>
      </w:r>
      <w:r w:rsidR="007A269D">
        <w:rPr>
          <w:rFonts w:ascii="Times New Roman" w:hAnsi="Times New Roman" w:cs="Times New Roman"/>
          <w:sz w:val="24"/>
          <w:szCs w:val="24"/>
        </w:rPr>
        <w:t>1</w:t>
      </w:r>
      <w:r w:rsidR="007A269D">
        <w:rPr>
          <w:rFonts w:ascii="Times New Roman" w:hAnsi="Times New Roman" w:cs="Angsana New"/>
          <w:sz w:val="24"/>
          <w:szCs w:val="24"/>
          <w:cs/>
        </w:rPr>
        <w:t>.</w:t>
      </w:r>
      <w:r w:rsidR="007A269D">
        <w:rPr>
          <w:rFonts w:ascii="Times New Roman" w:hAnsi="Times New Roman" w:cs="Times New Roman"/>
          <w:sz w:val="24"/>
          <w:szCs w:val="24"/>
        </w:rPr>
        <w:t>25 mg</w:t>
      </w:r>
      <w:r w:rsidR="007A269D">
        <w:rPr>
          <w:rFonts w:ascii="Times New Roman" w:hAnsi="Times New Roman" w:cs="Angsana New"/>
          <w:sz w:val="24"/>
          <w:szCs w:val="24"/>
          <w:cs/>
        </w:rPr>
        <w:t>/</w:t>
      </w:r>
      <w:r w:rsidR="007A269D">
        <w:rPr>
          <w:rFonts w:ascii="Times New Roman" w:hAnsi="Times New Roman" w:cs="Times New Roman"/>
          <w:sz w:val="24"/>
          <w:szCs w:val="24"/>
        </w:rPr>
        <w:t>m</w:t>
      </w:r>
      <w:r w:rsidR="000406C9">
        <w:rPr>
          <w:rFonts w:ascii="Times New Roman" w:hAnsi="Times New Roman" w:cs="Times New Roman"/>
          <w:sz w:val="24"/>
          <w:szCs w:val="24"/>
        </w:rPr>
        <w:t xml:space="preserve">l </w:t>
      </w:r>
      <w:r w:rsidR="00261088">
        <w:rPr>
          <w:rFonts w:ascii="Times New Roman" w:hAnsi="Times New Roman" w:cs="Angsana New"/>
          <w:sz w:val="24"/>
          <w:szCs w:val="24"/>
          <w:cs/>
        </w:rPr>
        <w:t>(</w:t>
      </w:r>
      <w:r w:rsidR="008E5085">
        <w:rPr>
          <w:rFonts w:ascii="Times New Roman" w:hAnsi="Times New Roman" w:cs="Times New Roman"/>
          <w:sz w:val="24"/>
          <w:szCs w:val="24"/>
        </w:rPr>
        <w:t>b</w:t>
      </w:r>
      <w:r w:rsidR="00261088">
        <w:rPr>
          <w:rFonts w:ascii="Times New Roman" w:hAnsi="Times New Roman" w:cs="Angsana New"/>
          <w:sz w:val="24"/>
          <w:szCs w:val="24"/>
          <w:cs/>
        </w:rPr>
        <w:t xml:space="preserve">). </w:t>
      </w:r>
      <w:r w:rsidR="00261088">
        <w:rPr>
          <w:rFonts w:ascii="Times New Roman" w:hAnsi="Times New Roman" w:cs="Times New Roman"/>
          <w:sz w:val="24"/>
          <w:szCs w:val="24"/>
        </w:rPr>
        <w:t xml:space="preserve">In addition, the tooth gel </w:t>
      </w:r>
      <w:r>
        <w:rPr>
          <w:rFonts w:ascii="Times New Roman" w:hAnsi="Times New Roman" w:cs="Times New Roman"/>
          <w:sz w:val="24"/>
          <w:szCs w:val="24"/>
        </w:rPr>
        <w:t>reduced</w:t>
      </w:r>
      <w:r w:rsidR="00D44F02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274867">
        <w:rPr>
          <w:rFonts w:ascii="Times New Roman" w:hAnsi="Times New Roman" w:cs="Times New Roman"/>
          <w:sz w:val="24"/>
          <w:szCs w:val="24"/>
        </w:rPr>
        <w:t xml:space="preserve">the </w:t>
      </w:r>
      <w:r w:rsidR="00261088">
        <w:rPr>
          <w:rFonts w:ascii="Times New Roman" w:hAnsi="Times New Roman" w:cs="Times New Roman"/>
          <w:sz w:val="24"/>
          <w:szCs w:val="24"/>
        </w:rPr>
        <w:t>SCC</w:t>
      </w:r>
      <w:r w:rsidR="00261088">
        <w:rPr>
          <w:rFonts w:ascii="Times New Roman" w:hAnsi="Times New Roman" w:cs="Angsana New"/>
          <w:sz w:val="24"/>
          <w:szCs w:val="24"/>
          <w:cs/>
        </w:rPr>
        <w:t>-</w:t>
      </w:r>
      <w:r w:rsidR="00261088">
        <w:rPr>
          <w:rFonts w:ascii="Times New Roman" w:hAnsi="Times New Roman" w:cs="Times New Roman"/>
          <w:sz w:val="24"/>
          <w:szCs w:val="24"/>
        </w:rPr>
        <w:t>25</w:t>
      </w:r>
      <w:r w:rsidR="00274867">
        <w:rPr>
          <w:rFonts w:ascii="Times New Roman" w:hAnsi="Times New Roman" w:cs="Times New Roman"/>
          <w:sz w:val="24"/>
          <w:szCs w:val="24"/>
        </w:rPr>
        <w:t xml:space="preserve"> cell</w:t>
      </w:r>
      <w:r w:rsidR="00D44F02">
        <w:rPr>
          <w:rFonts w:ascii="Times New Roman" w:hAnsi="Times New Roman" w:cs="Angsana New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ability</w:t>
      </w:r>
      <w:r w:rsidR="00261088">
        <w:rPr>
          <w:rFonts w:ascii="Times New Roman" w:hAnsi="Times New Roman" w:cs="Times New Roman"/>
          <w:sz w:val="24"/>
          <w:szCs w:val="24"/>
        </w:rPr>
        <w:t xml:space="preserve"> at 50</w:t>
      </w:r>
      <w:r w:rsidR="00D44F02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261088">
        <w:rPr>
          <w:rFonts w:ascii="Times New Roman" w:hAnsi="Times New Roman" w:cs="Times New Roman"/>
          <w:sz w:val="24"/>
          <w:szCs w:val="24"/>
        </w:rPr>
        <w:t>mg</w:t>
      </w:r>
      <w:r w:rsidR="00261088">
        <w:rPr>
          <w:rFonts w:ascii="Times New Roman" w:hAnsi="Times New Roman" w:cs="Angsana New"/>
          <w:sz w:val="24"/>
          <w:szCs w:val="24"/>
          <w:cs/>
        </w:rPr>
        <w:t>/</w:t>
      </w:r>
      <w:r w:rsidR="00261088">
        <w:rPr>
          <w:rFonts w:ascii="Times New Roman" w:hAnsi="Times New Roman" w:cs="Times New Roman"/>
          <w:sz w:val="24"/>
          <w:szCs w:val="24"/>
        </w:rPr>
        <w:t xml:space="preserve">ml </w:t>
      </w:r>
      <w:r w:rsidR="00261088">
        <w:rPr>
          <w:rFonts w:ascii="Times New Roman" w:hAnsi="Times New Roman" w:cs="Angsana New"/>
          <w:sz w:val="24"/>
          <w:szCs w:val="24"/>
          <w:cs/>
        </w:rPr>
        <w:t>(</w:t>
      </w:r>
      <w:r w:rsidR="008E5085">
        <w:rPr>
          <w:rFonts w:ascii="Times New Roman" w:hAnsi="Times New Roman" w:cs="Times New Roman"/>
          <w:sz w:val="24"/>
          <w:szCs w:val="24"/>
        </w:rPr>
        <w:t>c</w:t>
      </w:r>
      <w:r w:rsidR="00261088">
        <w:rPr>
          <w:rFonts w:ascii="Times New Roman" w:hAnsi="Times New Roman" w:cs="Angsana New"/>
          <w:sz w:val="24"/>
          <w:szCs w:val="24"/>
          <w:cs/>
        </w:rPr>
        <w:t>).</w:t>
      </w:r>
      <w:r w:rsidR="000406C9">
        <w:rPr>
          <w:rFonts w:ascii="Times New Roman" w:hAnsi="Times New Roman" w:cs="Angsana New" w:hint="cs"/>
          <w:sz w:val="20"/>
          <w:szCs w:val="20"/>
          <w:cs/>
          <w:lang w:val="fr-FR"/>
        </w:rPr>
        <w:t xml:space="preserve"> </w:t>
      </w:r>
      <w:r w:rsidR="00306350">
        <w:rPr>
          <w:rFonts w:ascii="Times New Roman" w:hAnsi="Times New Roman" w:cs="Angsana New"/>
          <w:sz w:val="20"/>
          <w:szCs w:val="20"/>
          <w:cs/>
          <w:lang w:val="fr-FR"/>
        </w:rPr>
        <w:t>(</w:t>
      </w:r>
      <w:r w:rsidR="00306350" w:rsidRPr="00980E45">
        <w:rPr>
          <w:rFonts w:ascii="Times New Roman" w:hAnsi="Times New Roman" w:cs="Times New Roman"/>
          <w:sz w:val="20"/>
          <w:szCs w:val="20"/>
          <w:lang w:val="fr-FR"/>
        </w:rPr>
        <w:t>M</w:t>
      </w:r>
      <w:r w:rsidR="00306350" w:rsidRPr="00980E45">
        <w:rPr>
          <w:rFonts w:ascii="Times New Roman" w:hAnsi="Times New Roman" w:cs="Angsana New"/>
          <w:sz w:val="20"/>
          <w:szCs w:val="20"/>
          <w:cs/>
          <w:lang w:val="fr-FR"/>
        </w:rPr>
        <w:t>=</w:t>
      </w:r>
      <w:r w:rsidR="00306350" w:rsidRPr="00980E45">
        <w:rPr>
          <w:rFonts w:ascii="Times New Roman" w:eastAsia="Times New Roman" w:hAnsi="Times New Roman" w:cs="Times New Roman"/>
          <w:color w:val="000000"/>
          <w:sz w:val="20"/>
          <w:szCs w:val="20"/>
        </w:rPr>
        <w:t>α</w:t>
      </w:r>
      <w:r w:rsidR="00306350" w:rsidRPr="00980E45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>-</w:t>
      </w:r>
      <w:r w:rsidR="00306350" w:rsidRPr="00980E4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G tooth gel; </w:t>
      </w:r>
      <w:r w:rsidR="00DD1173">
        <w:rPr>
          <w:rFonts w:ascii="Times New Roman" w:eastAsia="Times New Roman" w:hAnsi="Times New Roman" w:cs="Times New Roman"/>
          <w:color w:val="000000"/>
          <w:sz w:val="20"/>
          <w:szCs w:val="20"/>
        </w:rPr>
        <w:t>L</w:t>
      </w:r>
      <w:r w:rsidR="00306350" w:rsidRPr="00980E45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 xml:space="preserve">= </w:t>
      </w:r>
      <w:r w:rsidR="00306350" w:rsidRPr="00980E45">
        <w:rPr>
          <w:rFonts w:ascii="Times New Roman" w:eastAsia="Times New Roman" w:hAnsi="Times New Roman" w:cs="Times New Roman"/>
          <w:color w:val="000000"/>
          <w:sz w:val="20"/>
          <w:szCs w:val="20"/>
        </w:rPr>
        <w:t>LME</w:t>
      </w:r>
      <w:r w:rsidR="00D44F02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 xml:space="preserve"> </w:t>
      </w:r>
      <w:r w:rsidR="00306350" w:rsidRPr="00980E4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ooth gel; M </w:t>
      </w:r>
      <w:r w:rsidR="00306350" w:rsidRPr="00980E45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 xml:space="preserve">+ </w:t>
      </w:r>
      <w:r w:rsidR="00DD1173">
        <w:rPr>
          <w:rFonts w:ascii="Times New Roman" w:eastAsia="Times New Roman" w:hAnsi="Times New Roman" w:cs="Times New Roman"/>
          <w:color w:val="000000"/>
          <w:sz w:val="20"/>
          <w:szCs w:val="20"/>
        </w:rPr>
        <w:t>L</w:t>
      </w:r>
      <w:r w:rsidR="00306350" w:rsidRPr="00980E45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 xml:space="preserve">= </w:t>
      </w:r>
      <w:r w:rsidR="00306350" w:rsidRPr="00980E45">
        <w:rPr>
          <w:rFonts w:ascii="Times New Roman" w:eastAsia="Times New Roman" w:hAnsi="Times New Roman" w:cs="Times New Roman"/>
          <w:color w:val="000000"/>
          <w:sz w:val="20"/>
          <w:szCs w:val="20"/>
        </w:rPr>
        <w:t>α</w:t>
      </w:r>
      <w:r w:rsidR="00306350" w:rsidRPr="00980E45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>-</w:t>
      </w:r>
      <w:r w:rsidR="00306350" w:rsidRPr="00980E45">
        <w:rPr>
          <w:rFonts w:ascii="Times New Roman" w:eastAsia="Times New Roman" w:hAnsi="Times New Roman" w:cs="Times New Roman"/>
          <w:color w:val="000000"/>
          <w:sz w:val="20"/>
          <w:szCs w:val="20"/>
        </w:rPr>
        <w:t>MG and  LME</w:t>
      </w:r>
      <w:r w:rsidR="00D44F02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 xml:space="preserve"> </w:t>
      </w:r>
      <w:r w:rsidR="00306350" w:rsidRPr="00980E45">
        <w:rPr>
          <w:rFonts w:ascii="Times New Roman" w:eastAsia="Times New Roman" w:hAnsi="Times New Roman" w:cs="Times New Roman"/>
          <w:color w:val="000000"/>
          <w:sz w:val="20"/>
          <w:szCs w:val="20"/>
        </w:rPr>
        <w:t>tooth gel</w:t>
      </w:r>
      <w:r w:rsidR="00306350">
        <w:rPr>
          <w:rFonts w:ascii="Times New Roman" w:hAnsi="Times New Roman" w:cs="Angsana New"/>
          <w:sz w:val="24"/>
          <w:szCs w:val="24"/>
          <w:cs/>
        </w:rPr>
        <w:t>)</w:t>
      </w:r>
    </w:p>
    <w:p w14:paraId="4599F5BE" w14:textId="77777777" w:rsidR="00C43A5B" w:rsidRPr="0096213F" w:rsidRDefault="00C43A5B" w:rsidP="00C43A5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754B8C" w14:textId="77777777" w:rsidR="00C43A5B" w:rsidRDefault="00C43A5B" w:rsidP="00C43A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Angsana New"/>
          <w:sz w:val="24"/>
          <w:szCs w:val="24"/>
          <w:cs/>
        </w:rPr>
        <w:br w:type="page"/>
      </w:r>
    </w:p>
    <w:p w14:paraId="34E00550" w14:textId="77777777" w:rsidR="00C43A5B" w:rsidRDefault="00C43A5B" w:rsidP="00C43A5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38A488" w14:textId="77777777" w:rsidR="00C43A5B" w:rsidRDefault="00C43A5B" w:rsidP="00C43A5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0CC069" w14:textId="370753C3" w:rsidR="00C43A5B" w:rsidRDefault="0047559F" w:rsidP="00C43A5B">
      <w:r>
        <w:t xml:space="preserve">                 </w:t>
      </w:r>
      <w:r>
        <w:rPr>
          <w:noProof/>
          <w:lang w:eastAsia="en-US"/>
        </w:rPr>
        <w:drawing>
          <wp:inline distT="0" distB="0" distL="0" distR="0" wp14:anchorId="1C05B7C8" wp14:editId="0BC1A5C8">
            <wp:extent cx="4889467" cy="2209800"/>
            <wp:effectExtent l="0" t="0" r="6985" b="0"/>
            <wp:docPr id="1397712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829" cy="22176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3E4F2B" w14:textId="77777777" w:rsidR="00C43A5B" w:rsidRPr="007F6C04" w:rsidRDefault="00C43A5B" w:rsidP="00C43A5B">
      <w:pPr>
        <w:jc w:val="both"/>
        <w:rPr>
          <w:rFonts w:ascii="Times New Roman" w:hAnsi="Times New Roman" w:cs="Times New Roman"/>
          <w:sz w:val="24"/>
          <w:szCs w:val="24"/>
        </w:rPr>
      </w:pPr>
      <w:r w:rsidRPr="007F6C0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A1859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1267B4">
        <w:rPr>
          <w:rFonts w:ascii="Times New Roman" w:hAnsi="Times New Roman" w:cs="Times New Roman"/>
          <w:sz w:val="24"/>
          <w:szCs w:val="24"/>
        </w:rPr>
        <w:t>Amount of NO</w:t>
      </w:r>
      <w:r w:rsidR="000406C9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1267B4">
        <w:rPr>
          <w:rFonts w:ascii="Times New Roman" w:hAnsi="Times New Roman" w:cs="Times New Roman"/>
          <w:sz w:val="24"/>
          <w:szCs w:val="24"/>
        </w:rPr>
        <w:t xml:space="preserve">produced by the RAW cells </w:t>
      </w:r>
      <w:r w:rsidR="000406C9">
        <w:rPr>
          <w:rFonts w:ascii="Times New Roman" w:hAnsi="Times New Roman" w:cs="Times New Roman"/>
          <w:sz w:val="24"/>
          <w:szCs w:val="24"/>
        </w:rPr>
        <w:t xml:space="preserve">in response to the tooth gels </w:t>
      </w:r>
      <w:r w:rsidR="001267B4">
        <w:rPr>
          <w:rFonts w:ascii="Times New Roman" w:hAnsi="Times New Roman" w:cs="Angsana New"/>
          <w:sz w:val="24"/>
          <w:szCs w:val="24"/>
          <w:cs/>
        </w:rPr>
        <w:t>(</w:t>
      </w:r>
      <w:r w:rsidR="001267B4">
        <w:rPr>
          <w:rFonts w:ascii="Times New Roman" w:hAnsi="Times New Roman" w:cs="Times New Roman"/>
          <w:sz w:val="24"/>
          <w:szCs w:val="24"/>
        </w:rPr>
        <w:t>mean±s</w:t>
      </w:r>
      <w:r w:rsidR="001267B4">
        <w:rPr>
          <w:rFonts w:ascii="Times New Roman" w:hAnsi="Times New Roman" w:cs="Angsana New"/>
          <w:sz w:val="24"/>
          <w:szCs w:val="24"/>
          <w:cs/>
        </w:rPr>
        <w:t>.</w:t>
      </w:r>
      <w:r w:rsidR="001267B4">
        <w:rPr>
          <w:rFonts w:ascii="Times New Roman" w:hAnsi="Times New Roman" w:cs="Times New Roman"/>
          <w:sz w:val="24"/>
          <w:szCs w:val="24"/>
        </w:rPr>
        <w:t>d</w:t>
      </w:r>
      <w:r w:rsidR="008E5085">
        <w:rPr>
          <w:rFonts w:ascii="Times New Roman" w:hAnsi="Times New Roman" w:cs="Angsana New"/>
          <w:sz w:val="24"/>
          <w:szCs w:val="24"/>
          <w:cs/>
        </w:rPr>
        <w:t>.</w:t>
      </w:r>
      <w:r w:rsidR="001267B4">
        <w:rPr>
          <w:rFonts w:ascii="Times New Roman" w:hAnsi="Times New Roman" w:cs="Times New Roman"/>
          <w:sz w:val="24"/>
          <w:szCs w:val="24"/>
        </w:rPr>
        <w:t>, n</w:t>
      </w:r>
      <w:r w:rsidR="001267B4">
        <w:rPr>
          <w:rFonts w:ascii="Times New Roman" w:hAnsi="Times New Roman" w:cs="Angsana New"/>
          <w:sz w:val="24"/>
          <w:szCs w:val="24"/>
          <w:cs/>
        </w:rPr>
        <w:t>=</w:t>
      </w:r>
      <w:r w:rsidR="001267B4">
        <w:rPr>
          <w:rFonts w:ascii="Times New Roman" w:hAnsi="Times New Roman" w:cs="Times New Roman"/>
          <w:sz w:val="24"/>
          <w:szCs w:val="24"/>
        </w:rPr>
        <w:t>3</w:t>
      </w:r>
      <w:r w:rsidR="001267B4">
        <w:rPr>
          <w:rFonts w:ascii="Times New Roman" w:hAnsi="Times New Roman" w:cs="Angsana New"/>
          <w:sz w:val="24"/>
          <w:szCs w:val="24"/>
          <w:cs/>
        </w:rPr>
        <w:t>).</w:t>
      </w:r>
    </w:p>
    <w:p w14:paraId="126FE1FE" w14:textId="77777777" w:rsidR="00B13482" w:rsidRPr="00C65CEE" w:rsidRDefault="00C84238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C84238">
        <w:rPr>
          <w:rFonts w:ascii="Times New Roman" w:hAnsi="Times New Roman" w:cs="Times New Roman"/>
          <w:sz w:val="24"/>
          <w:szCs w:val="24"/>
          <w:lang w:val="fr-FR"/>
        </w:rPr>
        <w:t xml:space="preserve">The </w:t>
      </w:r>
      <w:r w:rsidRPr="00C84238">
        <w:rPr>
          <w:rFonts w:ascii="Times New Roman" w:hAnsi="Times New Roman" w:cs="Times New Roman"/>
          <w:sz w:val="24"/>
          <w:szCs w:val="24"/>
        </w:rPr>
        <w:t>tooth</w:t>
      </w:r>
      <w:r w:rsidR="000406C9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C84238">
        <w:rPr>
          <w:rFonts w:ascii="Times New Roman" w:hAnsi="Times New Roman" w:cs="Times New Roman"/>
          <w:sz w:val="24"/>
          <w:szCs w:val="24"/>
        </w:rPr>
        <w:t xml:space="preserve">gels did not </w:t>
      </w:r>
      <w:r w:rsidRPr="00C84238">
        <w:rPr>
          <w:rFonts w:ascii="Times New Roman" w:hAnsi="Times New Roman" w:cs="Times New Roman"/>
          <w:sz w:val="24"/>
          <w:szCs w:val="24"/>
          <w:lang w:val="fr-FR"/>
        </w:rPr>
        <w:t>demonstrate NO inhibition, implying</w:t>
      </w:r>
      <w:r w:rsidR="000406C9">
        <w:rPr>
          <w:rFonts w:ascii="Times New Roman" w:hAnsi="Times New Roman" w:cs="Angsana New"/>
          <w:sz w:val="24"/>
          <w:szCs w:val="24"/>
          <w:cs/>
          <w:lang w:val="fr-FR"/>
        </w:rPr>
        <w:t xml:space="preserve"> </w:t>
      </w:r>
      <w:r w:rsidRPr="00C84238">
        <w:rPr>
          <w:rFonts w:ascii="Times New Roman" w:hAnsi="Times New Roman" w:cs="Times New Roman"/>
          <w:sz w:val="24"/>
          <w:szCs w:val="24"/>
          <w:lang w:val="fr-FR"/>
        </w:rPr>
        <w:t>that</w:t>
      </w:r>
      <w:r w:rsidR="000406C9">
        <w:rPr>
          <w:rFonts w:ascii="Times New Roman" w:hAnsi="Times New Roman" w:cs="Angsana New"/>
          <w:sz w:val="24"/>
          <w:szCs w:val="24"/>
          <w:cs/>
          <w:lang w:val="fr-FR"/>
        </w:rPr>
        <w:t xml:space="preserve"> </w:t>
      </w:r>
      <w:r w:rsidRPr="00C84238">
        <w:rPr>
          <w:rFonts w:ascii="Times New Roman" w:hAnsi="Times New Roman" w:cs="Times New Roman"/>
          <w:sz w:val="24"/>
          <w:szCs w:val="24"/>
        </w:rPr>
        <w:t>there was no anti</w:t>
      </w:r>
      <w:r w:rsidRPr="00C84238">
        <w:rPr>
          <w:rFonts w:ascii="Times New Roman" w:hAnsi="Times New Roman" w:cs="Angsana New"/>
          <w:sz w:val="24"/>
          <w:szCs w:val="24"/>
          <w:cs/>
        </w:rPr>
        <w:t>-</w:t>
      </w:r>
      <w:r w:rsidRPr="00C84238">
        <w:rPr>
          <w:rFonts w:ascii="Times New Roman" w:hAnsi="Times New Roman" w:cs="Times New Roman"/>
          <w:sz w:val="24"/>
          <w:szCs w:val="24"/>
        </w:rPr>
        <w:t>inflammatory effect</w:t>
      </w:r>
      <w:r w:rsidRPr="00C84238">
        <w:rPr>
          <w:rFonts w:ascii="Times New Roman" w:hAnsi="Times New Roman" w:cs="Angsana New"/>
          <w:sz w:val="24"/>
          <w:szCs w:val="24"/>
          <w:cs/>
          <w:lang w:val="fr-FR"/>
        </w:rPr>
        <w:t>. (</w:t>
      </w:r>
      <w:r w:rsidRPr="00C84238">
        <w:rPr>
          <w:rFonts w:ascii="Times New Roman" w:hAnsi="Times New Roman" w:cs="Times New Roman"/>
          <w:sz w:val="20"/>
          <w:szCs w:val="20"/>
          <w:lang w:val="fr-FR"/>
        </w:rPr>
        <w:t>M</w:t>
      </w:r>
      <w:r w:rsidRPr="00C84238">
        <w:rPr>
          <w:rFonts w:ascii="Times New Roman" w:hAnsi="Times New Roman" w:cs="Angsana New"/>
          <w:sz w:val="20"/>
          <w:szCs w:val="20"/>
          <w:cs/>
          <w:lang w:val="fr-FR"/>
        </w:rPr>
        <w:t>=</w:t>
      </w:r>
      <w:r w:rsidRPr="00C84238">
        <w:rPr>
          <w:rFonts w:ascii="Times New Roman" w:eastAsia="Times New Roman" w:hAnsi="Times New Roman" w:cs="Times New Roman"/>
          <w:color w:val="000000"/>
          <w:sz w:val="20"/>
          <w:szCs w:val="20"/>
        </w:rPr>
        <w:t>α</w:t>
      </w:r>
      <w:r w:rsidRPr="00C84238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>-</w:t>
      </w:r>
      <w:r w:rsidRPr="00C8423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G tooth gel; </w:t>
      </w:r>
      <w:r w:rsidR="00DD1173">
        <w:rPr>
          <w:rFonts w:ascii="Times New Roman" w:eastAsia="Times New Roman" w:hAnsi="Times New Roman" w:cs="Times New Roman"/>
          <w:color w:val="000000"/>
          <w:sz w:val="20"/>
          <w:szCs w:val="20"/>
        </w:rPr>
        <w:t>L</w:t>
      </w:r>
      <w:r w:rsidRPr="00C84238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 xml:space="preserve">= </w:t>
      </w:r>
      <w:r w:rsidR="00A211AA">
        <w:rPr>
          <w:rFonts w:ascii="Times New Roman" w:eastAsia="Times New Roman" w:hAnsi="Times New Roman" w:cs="Times New Roman"/>
          <w:color w:val="000000"/>
          <w:sz w:val="20"/>
          <w:szCs w:val="20"/>
        </w:rPr>
        <w:t>LME</w:t>
      </w:r>
      <w:r w:rsidR="000406C9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 xml:space="preserve"> </w:t>
      </w:r>
      <w:r w:rsidRPr="00C8423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ooth gel; M </w:t>
      </w:r>
      <w:r w:rsidRPr="00C84238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 xml:space="preserve">+ </w:t>
      </w:r>
      <w:r w:rsidR="00DD1173">
        <w:rPr>
          <w:rFonts w:ascii="Times New Roman" w:eastAsia="Times New Roman" w:hAnsi="Times New Roman" w:cs="Times New Roman"/>
          <w:color w:val="000000"/>
          <w:sz w:val="20"/>
          <w:szCs w:val="20"/>
        </w:rPr>
        <w:t>L</w:t>
      </w:r>
      <w:r w:rsidRPr="00C84238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 xml:space="preserve">= </w:t>
      </w:r>
      <w:r w:rsidRPr="00C84238">
        <w:rPr>
          <w:rFonts w:ascii="Times New Roman" w:eastAsia="Times New Roman" w:hAnsi="Times New Roman" w:cs="Times New Roman"/>
          <w:color w:val="000000"/>
          <w:sz w:val="20"/>
          <w:szCs w:val="20"/>
        </w:rPr>
        <w:t>α</w:t>
      </w:r>
      <w:r w:rsidRPr="00C84238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>-</w:t>
      </w:r>
      <w:r w:rsidRPr="00C8423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G </w:t>
      </w:r>
      <w:r w:rsidR="000406C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nd </w:t>
      </w:r>
      <w:r w:rsidR="00A211AA">
        <w:rPr>
          <w:rFonts w:ascii="Times New Roman" w:eastAsia="Times New Roman" w:hAnsi="Times New Roman" w:cs="Times New Roman"/>
          <w:color w:val="000000"/>
          <w:sz w:val="20"/>
          <w:szCs w:val="20"/>
        </w:rPr>
        <w:t>LME</w:t>
      </w:r>
      <w:r w:rsidR="000406C9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 xml:space="preserve"> </w:t>
      </w:r>
      <w:r w:rsidRPr="00C84238">
        <w:rPr>
          <w:rFonts w:ascii="Times New Roman" w:eastAsia="Times New Roman" w:hAnsi="Times New Roman" w:cs="Times New Roman"/>
          <w:color w:val="000000"/>
          <w:sz w:val="20"/>
          <w:szCs w:val="20"/>
        </w:rPr>
        <w:t>tooth gel; LPS</w:t>
      </w:r>
      <w:r w:rsidRPr="00C84238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 xml:space="preserve">= </w:t>
      </w:r>
      <w:r w:rsidRPr="00C84238">
        <w:rPr>
          <w:rFonts w:ascii="Times New Roman" w:eastAsia="Times New Roman" w:hAnsi="Times New Roman" w:cs="Times New Roman"/>
          <w:color w:val="000000"/>
          <w:sz w:val="20"/>
          <w:szCs w:val="20"/>
        </w:rPr>
        <w:t>lipopolysaccharide</w:t>
      </w:r>
      <w:r w:rsidRPr="00C84238">
        <w:rPr>
          <w:rFonts w:cs="Angsana New"/>
          <w:szCs w:val="22"/>
          <w:cs/>
        </w:rPr>
        <w:t>)</w:t>
      </w:r>
      <w:r w:rsidR="00C43A5B" w:rsidRPr="007F6C04">
        <w:rPr>
          <w:cs/>
        </w:rPr>
        <w:br w:type="page"/>
      </w:r>
    </w:p>
    <w:p w14:paraId="693D77AE" w14:textId="77777777" w:rsidR="00C43A5B" w:rsidRDefault="00C43A5B" w:rsidP="00C43A5B"/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2410"/>
        <w:gridCol w:w="2268"/>
        <w:gridCol w:w="2179"/>
        <w:gridCol w:w="2215"/>
      </w:tblGrid>
      <w:tr w:rsidR="00C43A5B" w:rsidRPr="00545D5B" w14:paraId="2261D6B2" w14:textId="77777777" w:rsidTr="001C4526">
        <w:tc>
          <w:tcPr>
            <w:tcW w:w="846" w:type="dxa"/>
          </w:tcPr>
          <w:p w14:paraId="76254711" w14:textId="77777777" w:rsidR="00C43A5B" w:rsidRPr="00545D5B" w:rsidRDefault="00C43A5B" w:rsidP="001C4526">
            <w:pPr>
              <w:jc w:val="center"/>
              <w:rPr>
                <w:b/>
                <w:bCs/>
              </w:rPr>
            </w:pPr>
          </w:p>
        </w:tc>
        <w:tc>
          <w:tcPr>
            <w:tcW w:w="2410" w:type="dxa"/>
          </w:tcPr>
          <w:p w14:paraId="0F2456DB" w14:textId="77777777" w:rsidR="00C43A5B" w:rsidRPr="00545D5B" w:rsidRDefault="00C43A5B" w:rsidP="001C4526">
            <w:pPr>
              <w:jc w:val="center"/>
              <w:rPr>
                <w:b/>
                <w:bCs/>
              </w:rPr>
            </w:pPr>
            <w:r w:rsidRPr="00545D5B">
              <w:rPr>
                <w:b/>
                <w:bCs/>
              </w:rPr>
              <w:t>Negative control</w:t>
            </w:r>
          </w:p>
        </w:tc>
        <w:tc>
          <w:tcPr>
            <w:tcW w:w="2268" w:type="dxa"/>
          </w:tcPr>
          <w:p w14:paraId="0024D6D2" w14:textId="77777777" w:rsidR="00C43A5B" w:rsidRPr="00545D5B" w:rsidRDefault="00C43A5B" w:rsidP="001C4526">
            <w:pPr>
              <w:jc w:val="center"/>
              <w:rPr>
                <w:b/>
                <w:bCs/>
              </w:rPr>
            </w:pPr>
            <w:r w:rsidRPr="00545D5B">
              <w:rPr>
                <w:b/>
                <w:bCs/>
              </w:rPr>
              <w:t>Formulation M</w:t>
            </w:r>
          </w:p>
        </w:tc>
        <w:tc>
          <w:tcPr>
            <w:tcW w:w="2179" w:type="dxa"/>
          </w:tcPr>
          <w:p w14:paraId="2051DFCD" w14:textId="77777777" w:rsidR="00C43A5B" w:rsidRPr="00545D5B" w:rsidRDefault="00C43A5B" w:rsidP="001C4526">
            <w:pPr>
              <w:jc w:val="center"/>
              <w:rPr>
                <w:b/>
                <w:bCs/>
              </w:rPr>
            </w:pPr>
            <w:r w:rsidRPr="00545D5B">
              <w:rPr>
                <w:b/>
                <w:bCs/>
              </w:rPr>
              <w:t xml:space="preserve">Formulation </w:t>
            </w:r>
            <w:r w:rsidR="00DD1173">
              <w:rPr>
                <w:b/>
                <w:bCs/>
              </w:rPr>
              <w:t>L</w:t>
            </w:r>
          </w:p>
        </w:tc>
        <w:tc>
          <w:tcPr>
            <w:tcW w:w="2215" w:type="dxa"/>
          </w:tcPr>
          <w:p w14:paraId="00038715" w14:textId="77777777" w:rsidR="00C43A5B" w:rsidRPr="00545D5B" w:rsidRDefault="00C43A5B" w:rsidP="001C4526">
            <w:pPr>
              <w:jc w:val="center"/>
              <w:rPr>
                <w:b/>
                <w:bCs/>
              </w:rPr>
            </w:pPr>
            <w:r w:rsidRPr="00545D5B">
              <w:rPr>
                <w:b/>
                <w:bCs/>
              </w:rPr>
              <w:t>Formulation M</w:t>
            </w:r>
            <w:r w:rsidRPr="00545D5B">
              <w:rPr>
                <w:b/>
                <w:bCs/>
                <w:szCs w:val="22"/>
                <w:cs/>
              </w:rPr>
              <w:t>+</w:t>
            </w:r>
            <w:r w:rsidR="00DD1173">
              <w:rPr>
                <w:b/>
                <w:bCs/>
              </w:rPr>
              <w:t>L</w:t>
            </w:r>
          </w:p>
        </w:tc>
      </w:tr>
      <w:tr w:rsidR="00C43A5B" w14:paraId="1704E5DF" w14:textId="77777777" w:rsidTr="001C4526">
        <w:tc>
          <w:tcPr>
            <w:tcW w:w="846" w:type="dxa"/>
          </w:tcPr>
          <w:p w14:paraId="1E7628A2" w14:textId="77777777" w:rsidR="00C43A5B" w:rsidRPr="00545D5B" w:rsidRDefault="00C43A5B" w:rsidP="001C4526">
            <w:pPr>
              <w:rPr>
                <w:b/>
                <w:bCs/>
              </w:rPr>
            </w:pPr>
            <w:r w:rsidRPr="00545D5B">
              <w:rPr>
                <w:b/>
                <w:bCs/>
              </w:rPr>
              <w:t>Day 0</w:t>
            </w:r>
          </w:p>
        </w:tc>
        <w:tc>
          <w:tcPr>
            <w:tcW w:w="2410" w:type="dxa"/>
          </w:tcPr>
          <w:p w14:paraId="36019878" w14:textId="77777777" w:rsidR="00C43A5B" w:rsidRDefault="00C43A5B" w:rsidP="001C4526">
            <w:r w:rsidRPr="00545D5B">
              <w:rPr>
                <w:noProof/>
                <w:lang w:eastAsia="en-US"/>
              </w:rPr>
              <w:drawing>
                <wp:inline distT="0" distB="0" distL="0" distR="0" wp14:anchorId="5D4632D2" wp14:editId="69188801">
                  <wp:extent cx="1400175" cy="1019175"/>
                  <wp:effectExtent l="0" t="0" r="9525" b="9525"/>
                  <wp:docPr id="91" name="Picture 3" descr="D:\งาน\งานวิจัยทั้งหมด\อ. วิภาวี\เจล\รูป migration\CD1\IMG_002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งาน\งานวิจัยทั้งหมด\อ. วิภาวี\เจล\รูป migration\CD1\IMG_002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2419" cy="10208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76430BF8" w14:textId="77777777" w:rsidR="00C43A5B" w:rsidRDefault="00C43A5B" w:rsidP="001C4526">
            <w:r w:rsidRPr="00545D5B">
              <w:rPr>
                <w:noProof/>
                <w:lang w:eastAsia="en-US"/>
              </w:rPr>
              <w:drawing>
                <wp:inline distT="0" distB="0" distL="0" distR="0" wp14:anchorId="6D266B1F" wp14:editId="75E87F84">
                  <wp:extent cx="1352550" cy="1019175"/>
                  <wp:effectExtent l="0" t="0" r="0" b="9525"/>
                  <wp:docPr id="92" name="Picture 7" descr="D:\งาน\งานวิจัยทั้งหมด\อ. วิภาวี\เจล\รูป migration\CD1\IMG_001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งาน\งานวิจัยทั้งหมด\อ. วิภาวี\เจล\รูป migration\CD1\IMG_001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 flipV="1">
                            <a:off x="0" y="0"/>
                            <a:ext cx="1352550" cy="1019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9" w:type="dxa"/>
          </w:tcPr>
          <w:p w14:paraId="052F1F7C" w14:textId="77777777" w:rsidR="00C43A5B" w:rsidRDefault="00C43A5B" w:rsidP="001C4526">
            <w:r w:rsidRPr="00545D5B">
              <w:rPr>
                <w:noProof/>
                <w:lang w:eastAsia="en-US"/>
              </w:rPr>
              <w:drawing>
                <wp:inline distT="0" distB="0" distL="0" distR="0" wp14:anchorId="7370E383" wp14:editId="4CD4FC78">
                  <wp:extent cx="1343025" cy="1028700"/>
                  <wp:effectExtent l="0" t="0" r="9525" b="0"/>
                  <wp:docPr id="93" name="Picture 8" descr="D:\งาน\งานวิจัยทั้งหมด\อ. วิภาวี\เจล\รูป migration\CD1\IMG_001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งาน\งานวิจัยทั้งหมด\อ. วิภาวี\เจล\รูป migration\CD1\IMG_001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054" cy="1028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5" w:type="dxa"/>
          </w:tcPr>
          <w:p w14:paraId="7BD78B38" w14:textId="77777777" w:rsidR="00C43A5B" w:rsidRDefault="00C43A5B" w:rsidP="001C4526">
            <w:r>
              <w:rPr>
                <w:noProof/>
                <w:lang w:eastAsia="en-US"/>
              </w:rPr>
              <w:drawing>
                <wp:inline distT="0" distB="0" distL="0" distR="0" wp14:anchorId="21E66661" wp14:editId="1EF26877">
                  <wp:extent cx="1295400" cy="1019175"/>
                  <wp:effectExtent l="0" t="0" r="0" b="9525"/>
                  <wp:docPr id="94" name="Picture 9" descr="C:\Users\Admin\AppData\Local\Microsoft\Windows\INetCache\Content.Word\IMG_002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dmin\AppData\Local\Microsoft\Windows\INetCache\Content.Word\IMG_002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39" cy="10192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3A5B" w14:paraId="243ACB85" w14:textId="77777777" w:rsidTr="001C4526">
        <w:tc>
          <w:tcPr>
            <w:tcW w:w="846" w:type="dxa"/>
          </w:tcPr>
          <w:p w14:paraId="31F35FAC" w14:textId="77777777" w:rsidR="00C43A5B" w:rsidRDefault="00C43A5B" w:rsidP="001C4526"/>
        </w:tc>
        <w:tc>
          <w:tcPr>
            <w:tcW w:w="2410" w:type="dxa"/>
          </w:tcPr>
          <w:p w14:paraId="60AA2425" w14:textId="77777777" w:rsidR="00C43A5B" w:rsidRDefault="00C43A5B" w:rsidP="001C4526"/>
        </w:tc>
        <w:tc>
          <w:tcPr>
            <w:tcW w:w="2268" w:type="dxa"/>
          </w:tcPr>
          <w:p w14:paraId="7A399766" w14:textId="77777777" w:rsidR="00C43A5B" w:rsidRDefault="00C43A5B" w:rsidP="001C4526"/>
        </w:tc>
        <w:tc>
          <w:tcPr>
            <w:tcW w:w="2179" w:type="dxa"/>
          </w:tcPr>
          <w:p w14:paraId="0E721CD8" w14:textId="77777777" w:rsidR="00C43A5B" w:rsidRDefault="00C43A5B" w:rsidP="001C4526"/>
        </w:tc>
        <w:tc>
          <w:tcPr>
            <w:tcW w:w="2215" w:type="dxa"/>
          </w:tcPr>
          <w:p w14:paraId="4AC93674" w14:textId="77777777" w:rsidR="00C43A5B" w:rsidRDefault="00C43A5B" w:rsidP="001C4526"/>
        </w:tc>
      </w:tr>
      <w:tr w:rsidR="00C43A5B" w14:paraId="7F7623AF" w14:textId="77777777" w:rsidTr="001C4526">
        <w:tc>
          <w:tcPr>
            <w:tcW w:w="846" w:type="dxa"/>
          </w:tcPr>
          <w:p w14:paraId="7E9E7CD0" w14:textId="77777777" w:rsidR="00C43A5B" w:rsidRPr="00F621D0" w:rsidRDefault="00C43A5B" w:rsidP="001C4526">
            <w:pPr>
              <w:rPr>
                <w:b/>
                <w:bCs/>
              </w:rPr>
            </w:pPr>
            <w:r w:rsidRPr="00F621D0">
              <w:rPr>
                <w:b/>
                <w:bCs/>
              </w:rPr>
              <w:t>Day 1</w:t>
            </w:r>
          </w:p>
        </w:tc>
        <w:tc>
          <w:tcPr>
            <w:tcW w:w="2410" w:type="dxa"/>
          </w:tcPr>
          <w:p w14:paraId="21272D0D" w14:textId="77777777" w:rsidR="00C43A5B" w:rsidRDefault="00C43A5B" w:rsidP="001C4526">
            <w:r w:rsidRPr="00D530AD">
              <w:rPr>
                <w:noProof/>
                <w:lang w:eastAsia="en-US"/>
              </w:rPr>
              <w:drawing>
                <wp:inline distT="0" distB="0" distL="0" distR="0" wp14:anchorId="549E4CCF" wp14:editId="57F58826">
                  <wp:extent cx="1384300" cy="1085850"/>
                  <wp:effectExtent l="0" t="0" r="6350" b="0"/>
                  <wp:docPr id="95" name="Picture 10" descr="D:\งาน\งานวิจัยทั้งหมด\อ. วิภาวี\เจล\รูป migration\CD1\IMG_00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งาน\งานวิจัยทั้งหมด\อ. วิภาวี\เจล\รูป migration\CD1\IMG_00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5087" cy="10864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76F81E5E" w14:textId="77777777" w:rsidR="00C43A5B" w:rsidRDefault="00C43A5B" w:rsidP="001C4526">
            <w:r w:rsidRPr="00B15D03">
              <w:rPr>
                <w:noProof/>
                <w:lang w:eastAsia="en-US"/>
              </w:rPr>
              <w:drawing>
                <wp:inline distT="0" distB="0" distL="0" distR="0" wp14:anchorId="017509AD" wp14:editId="0200EC98">
                  <wp:extent cx="1346200" cy="1073150"/>
                  <wp:effectExtent l="0" t="0" r="6350" b="0"/>
                  <wp:docPr id="96" name="Picture 15" descr="D:\งาน\งานวิจัยทั้งหมด\อ. วิภาวี\เจล\รูป migration\CD1\IMG_002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D:\งาน\งานวิจัยทั้งหมด\อ. วิภาวี\เจล\รูป migration\CD1\IMG_002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1346297" cy="1073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9" w:type="dxa"/>
          </w:tcPr>
          <w:p w14:paraId="27B1E367" w14:textId="77777777" w:rsidR="00C43A5B" w:rsidRDefault="00C43A5B" w:rsidP="001C4526">
            <w:r>
              <w:rPr>
                <w:noProof/>
                <w:lang w:eastAsia="en-US"/>
              </w:rPr>
              <w:drawing>
                <wp:inline distT="0" distB="0" distL="0" distR="0" wp14:anchorId="78814647" wp14:editId="12720CF0">
                  <wp:extent cx="1295400" cy="1079500"/>
                  <wp:effectExtent l="0" t="0" r="0" b="6350"/>
                  <wp:docPr id="97" name="Picture 19" descr="C:\Users\Admin\AppData\Local\Microsoft\Windows\INetCache\Content.Word\IMG_00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Admin\AppData\Local\Microsoft\Windows\INetCache\Content.Word\IMG_00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528" cy="1080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5" w:type="dxa"/>
          </w:tcPr>
          <w:p w14:paraId="6E6DA594" w14:textId="77777777" w:rsidR="00C43A5B" w:rsidRDefault="00C43A5B" w:rsidP="001C4526">
            <w:r w:rsidRPr="00586C10">
              <w:rPr>
                <w:noProof/>
                <w:lang w:eastAsia="en-US"/>
              </w:rPr>
              <w:drawing>
                <wp:inline distT="0" distB="0" distL="0" distR="0" wp14:anchorId="3C671726" wp14:editId="59EFDCFA">
                  <wp:extent cx="1308100" cy="1085850"/>
                  <wp:effectExtent l="0" t="0" r="6350" b="0"/>
                  <wp:docPr id="98" name="Picture 11" descr="D:\งาน\งานวิจัยทั้งหมด\อ. วิภาวี\เจล\รูป migration\CD1\IMG_001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:\งาน\งานวิจัยทั้งหมด\อ. วิภาวี\เจล\รูป migration\CD1\IMG_001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0764" cy="10880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3A5B" w14:paraId="33384552" w14:textId="77777777" w:rsidTr="001C4526">
        <w:tc>
          <w:tcPr>
            <w:tcW w:w="846" w:type="dxa"/>
          </w:tcPr>
          <w:p w14:paraId="7243F9C4" w14:textId="77777777" w:rsidR="00C43A5B" w:rsidRPr="00F621D0" w:rsidRDefault="00C43A5B" w:rsidP="001C4526">
            <w:pPr>
              <w:rPr>
                <w:b/>
                <w:bCs/>
              </w:rPr>
            </w:pPr>
          </w:p>
        </w:tc>
        <w:tc>
          <w:tcPr>
            <w:tcW w:w="2410" w:type="dxa"/>
          </w:tcPr>
          <w:p w14:paraId="34D1C486" w14:textId="77777777" w:rsidR="00C43A5B" w:rsidRPr="00D530AD" w:rsidRDefault="00C43A5B" w:rsidP="001C4526">
            <w:pPr>
              <w:rPr>
                <w:noProof/>
              </w:rPr>
            </w:pPr>
          </w:p>
        </w:tc>
        <w:tc>
          <w:tcPr>
            <w:tcW w:w="2268" w:type="dxa"/>
          </w:tcPr>
          <w:p w14:paraId="6E6D06F1" w14:textId="77777777" w:rsidR="00C43A5B" w:rsidRPr="00B15D03" w:rsidRDefault="00C43A5B" w:rsidP="001C4526">
            <w:pPr>
              <w:rPr>
                <w:noProof/>
              </w:rPr>
            </w:pPr>
          </w:p>
        </w:tc>
        <w:tc>
          <w:tcPr>
            <w:tcW w:w="2179" w:type="dxa"/>
          </w:tcPr>
          <w:p w14:paraId="67B04994" w14:textId="77777777" w:rsidR="00C43A5B" w:rsidRDefault="00C43A5B" w:rsidP="001C4526">
            <w:pPr>
              <w:rPr>
                <w:noProof/>
              </w:rPr>
            </w:pPr>
          </w:p>
        </w:tc>
        <w:tc>
          <w:tcPr>
            <w:tcW w:w="2215" w:type="dxa"/>
          </w:tcPr>
          <w:p w14:paraId="7103A0AF" w14:textId="77777777" w:rsidR="00C43A5B" w:rsidRPr="00586C10" w:rsidRDefault="00C43A5B" w:rsidP="001C4526">
            <w:pPr>
              <w:rPr>
                <w:noProof/>
              </w:rPr>
            </w:pPr>
          </w:p>
        </w:tc>
      </w:tr>
      <w:tr w:rsidR="00C43A5B" w14:paraId="6B9A8237" w14:textId="77777777" w:rsidTr="001C4526">
        <w:tc>
          <w:tcPr>
            <w:tcW w:w="846" w:type="dxa"/>
          </w:tcPr>
          <w:p w14:paraId="10C83C6D" w14:textId="77777777" w:rsidR="00C43A5B" w:rsidRPr="00F621D0" w:rsidRDefault="00C43A5B" w:rsidP="001C4526">
            <w:pPr>
              <w:rPr>
                <w:b/>
                <w:bCs/>
              </w:rPr>
            </w:pPr>
            <w:r>
              <w:rPr>
                <w:b/>
                <w:bCs/>
              </w:rPr>
              <w:t>Day 2</w:t>
            </w:r>
          </w:p>
        </w:tc>
        <w:tc>
          <w:tcPr>
            <w:tcW w:w="2410" w:type="dxa"/>
          </w:tcPr>
          <w:p w14:paraId="6CC2C8B5" w14:textId="77777777" w:rsidR="00C43A5B" w:rsidRPr="00D530AD" w:rsidRDefault="00C43A5B" w:rsidP="001C4526">
            <w:pPr>
              <w:rPr>
                <w:noProof/>
              </w:rPr>
            </w:pPr>
            <w:r w:rsidRPr="0086202F">
              <w:rPr>
                <w:noProof/>
                <w:lang w:eastAsia="en-US"/>
              </w:rPr>
              <w:drawing>
                <wp:inline distT="0" distB="0" distL="0" distR="0" wp14:anchorId="61FD4A4B" wp14:editId="4D181987">
                  <wp:extent cx="1400175" cy="1162050"/>
                  <wp:effectExtent l="0" t="0" r="9525" b="0"/>
                  <wp:docPr id="99" name="Picture 21" descr="D:\งาน\งานวิจัยทั้งหมด\อ. วิภาวี\เจล\รูป migration\Cd2\IMG_000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D:\งาน\งานวิจัยทั้งหมด\อ. วิภาวี\เจล\รูป migration\Cd2\IMG_000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1401873" cy="11634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079AC0EB" w14:textId="77777777" w:rsidR="00C43A5B" w:rsidRPr="00B15D03" w:rsidRDefault="00C43A5B" w:rsidP="001C4526">
            <w:pPr>
              <w:rPr>
                <w:noProof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0983AAB" wp14:editId="5B0F77CE">
                  <wp:extent cx="1327150" cy="1155700"/>
                  <wp:effectExtent l="0" t="0" r="6350" b="6350"/>
                  <wp:docPr id="100" name="Picture 25" descr="C:\Users\Admin\AppData\Local\Microsoft\Windows\INetCache\Content.Word\IMG_000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Admin\AppData\Local\Microsoft\Windows\INetCache\Content.Word\IMG_000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7331" cy="11558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9" w:type="dxa"/>
          </w:tcPr>
          <w:p w14:paraId="56E79FE8" w14:textId="77777777" w:rsidR="00C43A5B" w:rsidRDefault="00C43A5B" w:rsidP="001C4526">
            <w:pPr>
              <w:rPr>
                <w:noProof/>
              </w:rPr>
            </w:pPr>
            <w:r w:rsidRPr="005F7DD5">
              <w:rPr>
                <w:noProof/>
                <w:lang w:eastAsia="en-US"/>
              </w:rPr>
              <w:drawing>
                <wp:inline distT="0" distB="0" distL="0" distR="0" wp14:anchorId="7B73F0D3" wp14:editId="29EACA70">
                  <wp:extent cx="1295400" cy="1162050"/>
                  <wp:effectExtent l="0" t="0" r="0" b="0"/>
                  <wp:docPr id="101" name="Picture 23" descr="D:\งาน\งานวิจัยทั้งหมด\อ. วิภาวี\เจล\รูป migration\Cd2\IMG_000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D:\งาน\งานวิจัยทั้งหมด\อ. วิภาวี\เจล\รูป migration\Cd2\IMG_000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659" cy="11622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5" w:type="dxa"/>
          </w:tcPr>
          <w:p w14:paraId="0EEE6B64" w14:textId="77777777" w:rsidR="00C43A5B" w:rsidRPr="00586C10" w:rsidRDefault="00C43A5B" w:rsidP="001C4526">
            <w:pPr>
              <w:rPr>
                <w:noProof/>
              </w:rPr>
            </w:pPr>
            <w:r w:rsidRPr="00E5270E">
              <w:rPr>
                <w:noProof/>
                <w:lang w:eastAsia="en-US"/>
              </w:rPr>
              <w:drawing>
                <wp:inline distT="0" distB="0" distL="0" distR="0" wp14:anchorId="2F64E0DD" wp14:editId="4C133E46">
                  <wp:extent cx="1282700" cy="1149350"/>
                  <wp:effectExtent l="0" t="0" r="0" b="0"/>
                  <wp:docPr id="102" name="Picture 24" descr="D:\งาน\งานวิจัยทั้งหมด\อ. วิภาวี\เจล\รูป migration\Cd2\IMG_000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:\งาน\งานวิจัยทั้งหมด\อ. วิภาวี\เจล\รูป migration\Cd2\IMG_000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368" cy="11517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3A5B" w14:paraId="629BEF26" w14:textId="77777777" w:rsidTr="001C4526">
        <w:tc>
          <w:tcPr>
            <w:tcW w:w="846" w:type="dxa"/>
          </w:tcPr>
          <w:p w14:paraId="21825C3D" w14:textId="77777777" w:rsidR="00C43A5B" w:rsidRDefault="00C43A5B" w:rsidP="001C4526"/>
        </w:tc>
        <w:tc>
          <w:tcPr>
            <w:tcW w:w="2410" w:type="dxa"/>
          </w:tcPr>
          <w:p w14:paraId="21194523" w14:textId="77777777" w:rsidR="00C43A5B" w:rsidRDefault="00C43A5B" w:rsidP="001C4526"/>
        </w:tc>
        <w:tc>
          <w:tcPr>
            <w:tcW w:w="2268" w:type="dxa"/>
          </w:tcPr>
          <w:p w14:paraId="617E134C" w14:textId="77777777" w:rsidR="00C43A5B" w:rsidRDefault="00C43A5B" w:rsidP="001C4526"/>
        </w:tc>
        <w:tc>
          <w:tcPr>
            <w:tcW w:w="2179" w:type="dxa"/>
          </w:tcPr>
          <w:p w14:paraId="3CB744AB" w14:textId="77777777" w:rsidR="00C43A5B" w:rsidRDefault="00C43A5B" w:rsidP="001C4526"/>
        </w:tc>
        <w:tc>
          <w:tcPr>
            <w:tcW w:w="2215" w:type="dxa"/>
          </w:tcPr>
          <w:p w14:paraId="5DD229D6" w14:textId="77777777" w:rsidR="00C43A5B" w:rsidRDefault="00C43A5B" w:rsidP="001C4526"/>
        </w:tc>
      </w:tr>
      <w:tr w:rsidR="00C43A5B" w14:paraId="28FEB5D1" w14:textId="77777777" w:rsidTr="001C4526">
        <w:tc>
          <w:tcPr>
            <w:tcW w:w="846" w:type="dxa"/>
          </w:tcPr>
          <w:p w14:paraId="1332810A" w14:textId="77777777" w:rsidR="00C43A5B" w:rsidRPr="00F621D0" w:rsidRDefault="00C43A5B" w:rsidP="001C4526">
            <w:pPr>
              <w:rPr>
                <w:b/>
                <w:bCs/>
              </w:rPr>
            </w:pPr>
            <w:r>
              <w:rPr>
                <w:b/>
                <w:bCs/>
              </w:rPr>
              <w:t>Day 3</w:t>
            </w:r>
          </w:p>
        </w:tc>
        <w:tc>
          <w:tcPr>
            <w:tcW w:w="2410" w:type="dxa"/>
          </w:tcPr>
          <w:p w14:paraId="138D1641" w14:textId="77777777" w:rsidR="00C43A5B" w:rsidRDefault="00C43A5B" w:rsidP="001C4526">
            <w:r w:rsidRPr="000C7262">
              <w:rPr>
                <w:noProof/>
                <w:lang w:eastAsia="en-US"/>
              </w:rPr>
              <w:drawing>
                <wp:inline distT="0" distB="0" distL="0" distR="0" wp14:anchorId="1948E1EB" wp14:editId="1C0FA9B9">
                  <wp:extent cx="1390650" cy="1149350"/>
                  <wp:effectExtent l="0" t="0" r="0" b="0"/>
                  <wp:docPr id="103" name="Picture 20" descr="D:\งาน\งานวิจัยทั้งหมด\อ. วิภาวี\เจล\รูป migration\Cd2\IMG_000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D:\งาน\งานวิจัยทั้งหมด\อ. วิภาวี\เจล\รูป migration\Cd2\IMG_000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1391045" cy="11496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14:paraId="269B893E" w14:textId="77777777" w:rsidR="00C43A5B" w:rsidRDefault="00C43A5B" w:rsidP="001C4526">
            <w:r w:rsidRPr="0097553C">
              <w:rPr>
                <w:noProof/>
                <w:lang w:eastAsia="en-US"/>
              </w:rPr>
              <w:drawing>
                <wp:inline distT="0" distB="0" distL="0" distR="0" wp14:anchorId="1FEEDE46" wp14:editId="29D1E285">
                  <wp:extent cx="1333500" cy="1155700"/>
                  <wp:effectExtent l="0" t="0" r="0" b="6350"/>
                  <wp:docPr id="104" name="Picture 27" descr="D:\งาน\งานวิจัยทั้งหมด\อ. วิภาวี\เจล\รูป migration\Cd2\IMG_000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D:\งาน\งานวิจัยทั้งหมด\อ. วิภาวี\เจล\รูป migration\Cd2\IMG_000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75" cy="1155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9" w:type="dxa"/>
          </w:tcPr>
          <w:p w14:paraId="37ECC9E5" w14:textId="77777777" w:rsidR="00C43A5B" w:rsidRDefault="00C43A5B" w:rsidP="001C4526">
            <w:r>
              <w:rPr>
                <w:noProof/>
                <w:lang w:eastAsia="en-US"/>
              </w:rPr>
              <w:drawing>
                <wp:inline distT="0" distB="0" distL="0" distR="0" wp14:anchorId="73EBDFE8" wp14:editId="3AF9AE15">
                  <wp:extent cx="1257300" cy="1155700"/>
                  <wp:effectExtent l="0" t="0" r="0" b="6350"/>
                  <wp:docPr id="105" name="Picture 31" descr="C:\Users\Admin\AppData\Local\Microsoft\Windows\INetCache\Content.Word\IMG_000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Users\Admin\AppData\Local\Microsoft\Windows\INetCache\Content.Word\IMG_000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8837" cy="1157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15" w:type="dxa"/>
          </w:tcPr>
          <w:p w14:paraId="120A1CC7" w14:textId="77777777" w:rsidR="00C43A5B" w:rsidRDefault="00C43A5B" w:rsidP="001C4526">
            <w:pPr>
              <w:jc w:val="both"/>
            </w:pPr>
            <w:r w:rsidRPr="0097553C">
              <w:rPr>
                <w:noProof/>
                <w:lang w:eastAsia="en-US"/>
              </w:rPr>
              <w:drawing>
                <wp:inline distT="0" distB="0" distL="0" distR="0" wp14:anchorId="17983D90" wp14:editId="467E804C">
                  <wp:extent cx="1282700" cy="1155700"/>
                  <wp:effectExtent l="0" t="0" r="0" b="6350"/>
                  <wp:docPr id="106" name="Picture 30" descr="D:\งาน\งานวิจัยทั้งหมด\อ. วิภาวี\เจล\รูป migration\Cd2\IMG_000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D:\งาน\งานวิจัยทั้งหมด\อ. วิภาวี\เจล\รูป migration\Cd2\IMG_000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362" cy="11580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91DD41" w14:textId="77777777" w:rsidR="007F6C04" w:rsidRDefault="007F6C04" w:rsidP="00C43A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E1E7A5" w14:textId="77777777" w:rsidR="00C43A5B" w:rsidRDefault="00C43A5B" w:rsidP="00C43A5B">
      <w:pPr>
        <w:rPr>
          <w:rFonts w:ascii="Times New Roman" w:hAnsi="Times New Roman" w:cs="Times New Roman"/>
          <w:sz w:val="24"/>
          <w:szCs w:val="24"/>
        </w:rPr>
      </w:pPr>
      <w:r w:rsidRPr="007F6C0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A1859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740974" w:rsidRPr="007F6C04">
        <w:rPr>
          <w:rFonts w:ascii="Times New Roman" w:hAnsi="Times New Roman" w:cs="Times New Roman"/>
          <w:sz w:val="24"/>
          <w:szCs w:val="24"/>
        </w:rPr>
        <w:t>M</w:t>
      </w:r>
      <w:r w:rsidRPr="007F6C04">
        <w:rPr>
          <w:rFonts w:ascii="Times New Roman" w:hAnsi="Times New Roman" w:cs="Times New Roman"/>
          <w:sz w:val="24"/>
          <w:szCs w:val="24"/>
        </w:rPr>
        <w:t xml:space="preserve">igration </w:t>
      </w:r>
      <w:r w:rsidR="00740974" w:rsidRPr="007F6C04">
        <w:rPr>
          <w:rFonts w:ascii="Times New Roman" w:hAnsi="Times New Roman" w:cs="Times New Roman"/>
          <w:sz w:val="24"/>
          <w:szCs w:val="24"/>
        </w:rPr>
        <w:t xml:space="preserve">of </w:t>
      </w:r>
      <w:r w:rsidR="00274867">
        <w:rPr>
          <w:rFonts w:ascii="Times New Roman" w:hAnsi="Times New Roman" w:cs="Times New Roman"/>
          <w:sz w:val="24"/>
          <w:szCs w:val="24"/>
        </w:rPr>
        <w:t xml:space="preserve">the </w:t>
      </w:r>
      <w:r w:rsidRPr="007F6C04">
        <w:rPr>
          <w:rFonts w:ascii="Times New Roman" w:hAnsi="Times New Roman" w:cs="Times New Roman"/>
          <w:sz w:val="24"/>
          <w:szCs w:val="24"/>
        </w:rPr>
        <w:t>gingival fibroblast cell</w:t>
      </w:r>
      <w:r w:rsidR="00274867">
        <w:rPr>
          <w:rFonts w:ascii="Times New Roman" w:hAnsi="Times New Roman" w:cs="Times New Roman"/>
          <w:sz w:val="24"/>
          <w:szCs w:val="24"/>
        </w:rPr>
        <w:t>s</w:t>
      </w:r>
      <w:r w:rsidR="000406C9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740974" w:rsidRPr="007F6C04">
        <w:rPr>
          <w:rFonts w:ascii="Times New Roman" w:hAnsi="Times New Roman" w:cs="Times New Roman"/>
          <w:sz w:val="24"/>
          <w:szCs w:val="24"/>
        </w:rPr>
        <w:t xml:space="preserve">after being </w:t>
      </w:r>
      <w:r w:rsidRPr="007F6C04">
        <w:rPr>
          <w:rFonts w:ascii="Times New Roman" w:hAnsi="Times New Roman" w:cs="Times New Roman"/>
          <w:sz w:val="24"/>
          <w:szCs w:val="24"/>
        </w:rPr>
        <w:t xml:space="preserve">incubated </w:t>
      </w:r>
      <w:r w:rsidR="0054088D">
        <w:rPr>
          <w:rFonts w:ascii="Times New Roman" w:hAnsi="Times New Roman" w:cs="Times New Roman"/>
          <w:sz w:val="24"/>
          <w:szCs w:val="24"/>
        </w:rPr>
        <w:t xml:space="preserve">with </w:t>
      </w:r>
      <w:r w:rsidR="00274867">
        <w:rPr>
          <w:rFonts w:ascii="Times New Roman" w:hAnsi="Times New Roman" w:cs="Times New Roman"/>
          <w:sz w:val="24"/>
          <w:szCs w:val="24"/>
        </w:rPr>
        <w:t>the tooth gel formulations</w:t>
      </w:r>
      <w:r w:rsidR="00C65CEE">
        <w:rPr>
          <w:rFonts w:ascii="Times New Roman" w:hAnsi="Times New Roman" w:cs="Times New Roman"/>
          <w:sz w:val="24"/>
          <w:szCs w:val="24"/>
        </w:rPr>
        <w:t xml:space="preserve"> at various tim</w:t>
      </w:r>
      <w:r w:rsidR="00740974" w:rsidRPr="007F6C04">
        <w:rPr>
          <w:rFonts w:ascii="Times New Roman" w:hAnsi="Times New Roman" w:cs="Times New Roman"/>
          <w:sz w:val="24"/>
          <w:szCs w:val="24"/>
        </w:rPr>
        <w:t>e points</w:t>
      </w:r>
      <w:r w:rsidR="000406C9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7F6C04">
        <w:rPr>
          <w:rFonts w:ascii="Times New Roman" w:hAnsi="Times New Roman" w:cs="Angsana New"/>
          <w:sz w:val="24"/>
          <w:szCs w:val="24"/>
          <w:cs/>
        </w:rPr>
        <w:t>(</w:t>
      </w:r>
      <w:r w:rsidRPr="007F6C04">
        <w:rPr>
          <w:rFonts w:ascii="Times New Roman" w:hAnsi="Times New Roman" w:cs="Times New Roman"/>
          <w:sz w:val="24"/>
          <w:szCs w:val="24"/>
        </w:rPr>
        <w:t>mean±s</w:t>
      </w:r>
      <w:r w:rsidR="008E5085">
        <w:rPr>
          <w:rFonts w:ascii="Times New Roman" w:hAnsi="Times New Roman" w:cs="Angsana New"/>
          <w:sz w:val="24"/>
          <w:szCs w:val="24"/>
          <w:cs/>
        </w:rPr>
        <w:t>.</w:t>
      </w:r>
      <w:r w:rsidRPr="007F6C04">
        <w:rPr>
          <w:rFonts w:ascii="Times New Roman" w:hAnsi="Times New Roman" w:cs="Times New Roman"/>
          <w:sz w:val="24"/>
          <w:szCs w:val="24"/>
        </w:rPr>
        <w:t>d</w:t>
      </w:r>
      <w:r w:rsidR="008E5085">
        <w:rPr>
          <w:rFonts w:ascii="Times New Roman" w:hAnsi="Times New Roman" w:cs="Angsana New"/>
          <w:sz w:val="24"/>
          <w:szCs w:val="24"/>
          <w:cs/>
        </w:rPr>
        <w:t>.</w:t>
      </w:r>
      <w:r w:rsidRPr="007F6C04">
        <w:rPr>
          <w:rFonts w:ascii="Times New Roman" w:hAnsi="Times New Roman" w:cs="Times New Roman"/>
          <w:sz w:val="24"/>
          <w:szCs w:val="24"/>
        </w:rPr>
        <w:t>, n</w:t>
      </w:r>
      <w:r w:rsidRPr="007F6C04">
        <w:rPr>
          <w:rFonts w:ascii="Times New Roman" w:hAnsi="Times New Roman" w:cs="Angsana New"/>
          <w:sz w:val="24"/>
          <w:szCs w:val="24"/>
          <w:cs/>
        </w:rPr>
        <w:t>=</w:t>
      </w:r>
      <w:r w:rsidRPr="007F6C04">
        <w:rPr>
          <w:rFonts w:ascii="Times New Roman" w:hAnsi="Times New Roman" w:cs="Times New Roman"/>
          <w:sz w:val="24"/>
          <w:szCs w:val="24"/>
        </w:rPr>
        <w:t>3</w:t>
      </w:r>
      <w:r w:rsidRPr="007F6C04">
        <w:rPr>
          <w:rFonts w:ascii="Times New Roman" w:hAnsi="Times New Roman" w:cs="Angsana New"/>
          <w:sz w:val="24"/>
          <w:szCs w:val="24"/>
          <w:cs/>
        </w:rPr>
        <w:t>)</w:t>
      </w:r>
    </w:p>
    <w:p w14:paraId="11808766" w14:textId="77777777" w:rsidR="007F6C04" w:rsidRPr="00A211AA" w:rsidRDefault="00C84238" w:rsidP="00C43A5B">
      <w:pPr>
        <w:rPr>
          <w:rFonts w:ascii="Times New Roman" w:hAnsi="Times New Roman"/>
          <w:sz w:val="24"/>
          <w:szCs w:val="24"/>
        </w:rPr>
      </w:pPr>
      <w:r w:rsidRPr="00C84238">
        <w:rPr>
          <w:rFonts w:ascii="Times New Roman" w:hAnsi="Times New Roman" w:cs="Times New Roman"/>
          <w:sz w:val="24"/>
          <w:szCs w:val="24"/>
        </w:rPr>
        <w:t>The cell migrat</w:t>
      </w:r>
      <w:r w:rsidR="000406C9">
        <w:rPr>
          <w:rFonts w:ascii="Times New Roman" w:hAnsi="Times New Roman" w:cs="Times New Roman"/>
          <w:sz w:val="24"/>
          <w:szCs w:val="24"/>
        </w:rPr>
        <w:t>ion was not significantly</w:t>
      </w:r>
      <w:r w:rsidR="00E6634A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C84238">
        <w:rPr>
          <w:rFonts w:ascii="Times New Roman" w:hAnsi="Times New Roman" w:cs="Times New Roman"/>
          <w:sz w:val="24"/>
          <w:szCs w:val="24"/>
        </w:rPr>
        <w:t xml:space="preserve">changed in the presence of the tooth gel, indicating that the tooth gel did not significantly enhance </w:t>
      </w:r>
      <w:r w:rsidRPr="00C84238">
        <w:rPr>
          <w:rFonts w:ascii="Times New Roman" w:hAnsi="Times New Roman" w:cs="Angsana New"/>
          <w:sz w:val="24"/>
          <w:szCs w:val="30"/>
        </w:rPr>
        <w:t>wound healing</w:t>
      </w:r>
      <w:r w:rsidR="007F6C04" w:rsidRPr="007A269D">
        <w:rPr>
          <w:rFonts w:ascii="Times New Roman" w:hAnsi="Times New Roman" w:cs="Angsana New"/>
          <w:sz w:val="24"/>
          <w:szCs w:val="24"/>
          <w:cs/>
        </w:rPr>
        <w:t>.</w:t>
      </w:r>
      <w:r w:rsidR="00A211AA" w:rsidRPr="00C84238">
        <w:rPr>
          <w:rFonts w:ascii="Times New Roman" w:hAnsi="Times New Roman" w:cs="Angsana New"/>
          <w:sz w:val="24"/>
          <w:szCs w:val="24"/>
          <w:cs/>
          <w:lang w:val="fr-FR"/>
        </w:rPr>
        <w:t xml:space="preserve"> (</w:t>
      </w:r>
      <w:r w:rsidR="00A211AA" w:rsidRPr="00C84238">
        <w:rPr>
          <w:rFonts w:ascii="Times New Roman" w:hAnsi="Times New Roman" w:cs="Times New Roman"/>
          <w:sz w:val="20"/>
          <w:szCs w:val="20"/>
          <w:lang w:val="fr-FR"/>
        </w:rPr>
        <w:t>M</w:t>
      </w:r>
      <w:r w:rsidR="00A211AA" w:rsidRPr="00C84238">
        <w:rPr>
          <w:rFonts w:ascii="Times New Roman" w:hAnsi="Times New Roman" w:cs="Angsana New"/>
          <w:sz w:val="20"/>
          <w:szCs w:val="20"/>
          <w:cs/>
          <w:lang w:val="fr-FR"/>
        </w:rPr>
        <w:t>=</w:t>
      </w:r>
      <w:r w:rsidR="00A211AA" w:rsidRPr="00C84238">
        <w:rPr>
          <w:rFonts w:ascii="Times New Roman" w:eastAsia="Times New Roman" w:hAnsi="Times New Roman" w:cs="Times New Roman"/>
          <w:color w:val="000000"/>
          <w:sz w:val="20"/>
          <w:szCs w:val="20"/>
        </w:rPr>
        <w:t>α</w:t>
      </w:r>
      <w:r w:rsidR="00A211AA" w:rsidRPr="00C84238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>-</w:t>
      </w:r>
      <w:r w:rsidR="00A211AA" w:rsidRPr="00C8423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G tooth gel; </w:t>
      </w:r>
      <w:r w:rsidR="00DD1173">
        <w:rPr>
          <w:rFonts w:ascii="Times New Roman" w:eastAsia="Times New Roman" w:hAnsi="Times New Roman" w:cs="Times New Roman"/>
          <w:color w:val="000000"/>
          <w:sz w:val="20"/>
          <w:szCs w:val="20"/>
        </w:rPr>
        <w:t>L</w:t>
      </w:r>
      <w:r w:rsidR="00A211AA" w:rsidRPr="00C84238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 xml:space="preserve">= </w:t>
      </w:r>
      <w:r w:rsidR="00A211AA">
        <w:rPr>
          <w:rFonts w:ascii="Times New Roman" w:eastAsia="Times New Roman" w:hAnsi="Times New Roman" w:cs="Times New Roman"/>
          <w:color w:val="000000"/>
          <w:sz w:val="20"/>
          <w:szCs w:val="20"/>
        </w:rPr>
        <w:t>LME</w:t>
      </w:r>
      <w:r w:rsidR="000406C9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 xml:space="preserve"> </w:t>
      </w:r>
      <w:r w:rsidR="00A211AA" w:rsidRPr="00C8423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ooth gel; M </w:t>
      </w:r>
      <w:r w:rsidR="00A211AA" w:rsidRPr="00C84238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 xml:space="preserve">+ </w:t>
      </w:r>
      <w:r w:rsidR="00DD1173">
        <w:rPr>
          <w:rFonts w:ascii="Times New Roman" w:eastAsia="Times New Roman" w:hAnsi="Times New Roman" w:cs="Times New Roman"/>
          <w:color w:val="000000"/>
          <w:sz w:val="20"/>
          <w:szCs w:val="20"/>
        </w:rPr>
        <w:t>L</w:t>
      </w:r>
      <w:r w:rsidR="00A211AA" w:rsidRPr="00C84238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 xml:space="preserve">= </w:t>
      </w:r>
      <w:r w:rsidR="00A211AA" w:rsidRPr="00C84238">
        <w:rPr>
          <w:rFonts w:ascii="Times New Roman" w:eastAsia="Times New Roman" w:hAnsi="Times New Roman" w:cs="Times New Roman"/>
          <w:color w:val="000000"/>
          <w:sz w:val="20"/>
          <w:szCs w:val="20"/>
        </w:rPr>
        <w:t>α</w:t>
      </w:r>
      <w:r w:rsidR="00A211AA" w:rsidRPr="00C84238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>-</w:t>
      </w:r>
      <w:r w:rsidR="00A211AA" w:rsidRPr="00C8423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G </w:t>
      </w:r>
      <w:r w:rsidR="007B1C5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nd </w:t>
      </w:r>
      <w:r w:rsidR="00A211AA">
        <w:rPr>
          <w:rFonts w:ascii="Times New Roman" w:eastAsia="Times New Roman" w:hAnsi="Times New Roman" w:cs="Times New Roman"/>
          <w:color w:val="000000"/>
          <w:sz w:val="20"/>
          <w:szCs w:val="20"/>
        </w:rPr>
        <w:t>LME</w:t>
      </w:r>
      <w:r w:rsidR="000406C9">
        <w:rPr>
          <w:rFonts w:ascii="Times New Roman" w:eastAsia="Times New Roman" w:hAnsi="Times New Roman" w:cs="Angsana New"/>
          <w:color w:val="000000"/>
          <w:sz w:val="20"/>
          <w:szCs w:val="20"/>
          <w:cs/>
        </w:rPr>
        <w:t xml:space="preserve"> </w:t>
      </w:r>
      <w:r w:rsidR="00A211AA" w:rsidRPr="00C84238">
        <w:rPr>
          <w:rFonts w:ascii="Times New Roman" w:eastAsia="Times New Roman" w:hAnsi="Times New Roman" w:cs="Times New Roman"/>
          <w:color w:val="000000"/>
          <w:sz w:val="20"/>
          <w:szCs w:val="20"/>
        </w:rPr>
        <w:t>tooth gel</w:t>
      </w:r>
      <w:r w:rsidR="00980E45">
        <w:rPr>
          <w:rFonts w:ascii="Times New Roman" w:hAnsi="Times New Roman" w:cs="Angsana New"/>
          <w:sz w:val="24"/>
          <w:szCs w:val="24"/>
          <w:cs/>
        </w:rPr>
        <w:t>).</w:t>
      </w:r>
    </w:p>
    <w:p w14:paraId="0AD72176" w14:textId="77777777" w:rsidR="00C43A5B" w:rsidRPr="00C31580" w:rsidRDefault="00C43A5B" w:rsidP="00C43A5B">
      <w:pPr>
        <w:rPr>
          <w:b/>
          <w:bCs/>
        </w:rPr>
      </w:pPr>
    </w:p>
    <w:p w14:paraId="7A2B5154" w14:textId="77777777" w:rsidR="006B653E" w:rsidRPr="00EB5259" w:rsidRDefault="006B653E" w:rsidP="00EB5259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sectPr w:rsidR="006B653E" w:rsidRPr="00EB5259" w:rsidSect="000E31FA">
      <w:headerReference w:type="default" r:id="rId28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3AD1A4" w14:textId="77777777" w:rsidR="00A22FED" w:rsidRDefault="00A22FED" w:rsidP="00FA78E3">
      <w:pPr>
        <w:spacing w:after="0" w:line="240" w:lineRule="auto"/>
      </w:pPr>
      <w:r>
        <w:separator/>
      </w:r>
    </w:p>
  </w:endnote>
  <w:endnote w:type="continuationSeparator" w:id="0">
    <w:p w14:paraId="17CA9710" w14:textId="77777777" w:rsidR="00A22FED" w:rsidRDefault="00A22FED" w:rsidP="00FA7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6F00">
    <w:altName w:val="Times New Roman"/>
    <w:panose1 w:val="00000000000000000000"/>
    <w:charset w:val="00"/>
    <w:family w:val="roman"/>
    <w:notTrueType/>
    <w:pitch w:val="default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lgun Gothic Semilight">
    <w:altName w:val="Batang"/>
    <w:panose1 w:val="020B0502040204020203"/>
    <w:charset w:val="81"/>
    <w:family w:val="swiss"/>
    <w:pitch w:val="variable"/>
    <w:sig w:usb0="B0000AAF" w:usb1="09DF7CFB" w:usb2="00000012" w:usb3="00000000" w:csb0="003E01B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0CCC48" w14:textId="77777777" w:rsidR="00A22FED" w:rsidRDefault="00A22FED" w:rsidP="00FA78E3">
      <w:pPr>
        <w:spacing w:after="0" w:line="240" w:lineRule="auto"/>
      </w:pPr>
      <w:r>
        <w:separator/>
      </w:r>
    </w:p>
  </w:footnote>
  <w:footnote w:type="continuationSeparator" w:id="0">
    <w:p w14:paraId="17F61985" w14:textId="77777777" w:rsidR="00A22FED" w:rsidRDefault="00A22FED" w:rsidP="00FA78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70327"/>
      <w:docPartObj>
        <w:docPartGallery w:val="Page Numbers (Top of Page)"/>
        <w:docPartUnique/>
      </w:docPartObj>
    </w:sdtPr>
    <w:sdtEndPr/>
    <w:sdtContent>
      <w:p w14:paraId="15BBADB9" w14:textId="166EA871" w:rsidR="00A22FED" w:rsidRDefault="00DC5DF4">
        <w:pPr>
          <w:pStyle w:val="Header"/>
          <w:jc w:val="right"/>
        </w:pPr>
        <w:r>
          <w:fldChar w:fldCharType="begin"/>
        </w:r>
        <w:r>
          <w:instrText xml:space="preserve"> PAGE   \</w:instrText>
        </w:r>
        <w:r>
          <w:rPr>
            <w:szCs w:val="24"/>
            <w:cs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171A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0443F5" w14:textId="77777777" w:rsidR="00A22FED" w:rsidRDefault="00A22F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C4DB4"/>
    <w:multiLevelType w:val="multilevel"/>
    <w:tmpl w:val="499C7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017A59"/>
    <w:multiLevelType w:val="multilevel"/>
    <w:tmpl w:val="FE0EE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423702"/>
    <w:multiLevelType w:val="multilevel"/>
    <w:tmpl w:val="1E201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461FC3"/>
    <w:multiLevelType w:val="hybridMultilevel"/>
    <w:tmpl w:val="9AFAF8D6"/>
    <w:lvl w:ilvl="0" w:tplc="0B783438">
      <w:start w:val="1"/>
      <w:numFmt w:val="decimal"/>
      <w:lvlText w:val="%1."/>
      <w:lvlJc w:val="left"/>
      <w:pPr>
        <w:ind w:left="765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" w15:restartNumberingAfterBreak="0">
    <w:nsid w:val="19674255"/>
    <w:multiLevelType w:val="multilevel"/>
    <w:tmpl w:val="E14E0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CE0E3B"/>
    <w:multiLevelType w:val="multilevel"/>
    <w:tmpl w:val="5832E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4D537B"/>
    <w:multiLevelType w:val="multilevel"/>
    <w:tmpl w:val="A5CE4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6A18BA"/>
    <w:multiLevelType w:val="multilevel"/>
    <w:tmpl w:val="89201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0B1E78"/>
    <w:multiLevelType w:val="multilevel"/>
    <w:tmpl w:val="4F7EF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5874D68"/>
    <w:multiLevelType w:val="multilevel"/>
    <w:tmpl w:val="A7D05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330314"/>
    <w:multiLevelType w:val="multilevel"/>
    <w:tmpl w:val="965A7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B66F7B"/>
    <w:multiLevelType w:val="multilevel"/>
    <w:tmpl w:val="0B8EB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BE176D"/>
    <w:multiLevelType w:val="multilevel"/>
    <w:tmpl w:val="D076E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0C0DB4"/>
    <w:multiLevelType w:val="multilevel"/>
    <w:tmpl w:val="EE969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5D420B9"/>
    <w:multiLevelType w:val="multilevel"/>
    <w:tmpl w:val="01CEB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83E3C5D"/>
    <w:multiLevelType w:val="multilevel"/>
    <w:tmpl w:val="D9506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E224A8"/>
    <w:multiLevelType w:val="multilevel"/>
    <w:tmpl w:val="DCC06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054763B"/>
    <w:multiLevelType w:val="multilevel"/>
    <w:tmpl w:val="FB243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79582A"/>
    <w:multiLevelType w:val="multilevel"/>
    <w:tmpl w:val="29645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223622D"/>
    <w:multiLevelType w:val="multilevel"/>
    <w:tmpl w:val="63E6D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26649A1"/>
    <w:multiLevelType w:val="hybridMultilevel"/>
    <w:tmpl w:val="D66A63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E8586A"/>
    <w:multiLevelType w:val="multilevel"/>
    <w:tmpl w:val="2EEC9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5118DB"/>
    <w:multiLevelType w:val="multilevel"/>
    <w:tmpl w:val="8E2CB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2760427"/>
    <w:multiLevelType w:val="multilevel"/>
    <w:tmpl w:val="1ADE1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6E81586"/>
    <w:multiLevelType w:val="multilevel"/>
    <w:tmpl w:val="EE782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7211D61"/>
    <w:multiLevelType w:val="multilevel"/>
    <w:tmpl w:val="2F820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CF791F"/>
    <w:multiLevelType w:val="multilevel"/>
    <w:tmpl w:val="B4349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3E2417"/>
    <w:multiLevelType w:val="multilevel"/>
    <w:tmpl w:val="68945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DE126F4"/>
    <w:multiLevelType w:val="hybridMultilevel"/>
    <w:tmpl w:val="DA0A3694"/>
    <w:lvl w:ilvl="0" w:tplc="F3F821A4">
      <w:start w:val="2"/>
      <w:numFmt w:val="decimal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CA09FD"/>
    <w:multiLevelType w:val="multilevel"/>
    <w:tmpl w:val="C804F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8F63700"/>
    <w:multiLevelType w:val="multilevel"/>
    <w:tmpl w:val="537C4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C715774"/>
    <w:multiLevelType w:val="multilevel"/>
    <w:tmpl w:val="A08C8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EB364FC"/>
    <w:multiLevelType w:val="multilevel"/>
    <w:tmpl w:val="BB78A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F3E4B21"/>
    <w:multiLevelType w:val="multilevel"/>
    <w:tmpl w:val="F782D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24"/>
  </w:num>
  <w:num w:numId="3">
    <w:abstractNumId w:val="18"/>
  </w:num>
  <w:num w:numId="4">
    <w:abstractNumId w:val="6"/>
  </w:num>
  <w:num w:numId="5">
    <w:abstractNumId w:val="0"/>
  </w:num>
  <w:num w:numId="6">
    <w:abstractNumId w:val="27"/>
  </w:num>
  <w:num w:numId="7">
    <w:abstractNumId w:val="11"/>
  </w:num>
  <w:num w:numId="8">
    <w:abstractNumId w:val="17"/>
  </w:num>
  <w:num w:numId="9">
    <w:abstractNumId w:val="7"/>
  </w:num>
  <w:num w:numId="10">
    <w:abstractNumId w:val="22"/>
  </w:num>
  <w:num w:numId="11">
    <w:abstractNumId w:val="1"/>
  </w:num>
  <w:num w:numId="12">
    <w:abstractNumId w:val="8"/>
  </w:num>
  <w:num w:numId="13">
    <w:abstractNumId w:val="14"/>
  </w:num>
  <w:num w:numId="14">
    <w:abstractNumId w:val="19"/>
  </w:num>
  <w:num w:numId="15">
    <w:abstractNumId w:val="3"/>
  </w:num>
  <w:num w:numId="16">
    <w:abstractNumId w:val="28"/>
  </w:num>
  <w:num w:numId="17">
    <w:abstractNumId w:val="23"/>
  </w:num>
  <w:num w:numId="18">
    <w:abstractNumId w:val="25"/>
  </w:num>
  <w:num w:numId="19">
    <w:abstractNumId w:val="16"/>
  </w:num>
  <w:num w:numId="20">
    <w:abstractNumId w:val="20"/>
  </w:num>
  <w:num w:numId="21">
    <w:abstractNumId w:val="32"/>
  </w:num>
  <w:num w:numId="22">
    <w:abstractNumId w:val="26"/>
  </w:num>
  <w:num w:numId="23">
    <w:abstractNumId w:val="12"/>
  </w:num>
  <w:num w:numId="24">
    <w:abstractNumId w:val="29"/>
  </w:num>
  <w:num w:numId="25">
    <w:abstractNumId w:val="13"/>
  </w:num>
  <w:num w:numId="26">
    <w:abstractNumId w:val="15"/>
  </w:num>
  <w:num w:numId="27">
    <w:abstractNumId w:val="21"/>
  </w:num>
  <w:num w:numId="28">
    <w:abstractNumId w:val="5"/>
  </w:num>
  <w:num w:numId="29">
    <w:abstractNumId w:val="9"/>
  </w:num>
  <w:num w:numId="30">
    <w:abstractNumId w:val="10"/>
  </w:num>
  <w:num w:numId="31">
    <w:abstractNumId w:val="30"/>
  </w:num>
  <w:num w:numId="32">
    <w:abstractNumId w:val="4"/>
  </w:num>
  <w:num w:numId="33">
    <w:abstractNumId w:val="33"/>
  </w:num>
  <w:num w:numId="3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090"/>
    <w:rsid w:val="00001CD0"/>
    <w:rsid w:val="000024B0"/>
    <w:rsid w:val="000059BE"/>
    <w:rsid w:val="00010687"/>
    <w:rsid w:val="00010F26"/>
    <w:rsid w:val="00013F51"/>
    <w:rsid w:val="000163C1"/>
    <w:rsid w:val="0002080B"/>
    <w:rsid w:val="00021280"/>
    <w:rsid w:val="00021DEC"/>
    <w:rsid w:val="00021F95"/>
    <w:rsid w:val="00022C8D"/>
    <w:rsid w:val="00024698"/>
    <w:rsid w:val="000270C2"/>
    <w:rsid w:val="00032EC0"/>
    <w:rsid w:val="000341A9"/>
    <w:rsid w:val="000406C9"/>
    <w:rsid w:val="000454FF"/>
    <w:rsid w:val="000461CA"/>
    <w:rsid w:val="00046554"/>
    <w:rsid w:val="0004660B"/>
    <w:rsid w:val="00050045"/>
    <w:rsid w:val="000503C2"/>
    <w:rsid w:val="00050D8E"/>
    <w:rsid w:val="00056B91"/>
    <w:rsid w:val="000601C5"/>
    <w:rsid w:val="00064D51"/>
    <w:rsid w:val="00064FA6"/>
    <w:rsid w:val="000666DB"/>
    <w:rsid w:val="000676D4"/>
    <w:rsid w:val="000676D5"/>
    <w:rsid w:val="00070240"/>
    <w:rsid w:val="000803F0"/>
    <w:rsid w:val="00081C88"/>
    <w:rsid w:val="00086CFB"/>
    <w:rsid w:val="000877B1"/>
    <w:rsid w:val="000917DA"/>
    <w:rsid w:val="0009709E"/>
    <w:rsid w:val="000A24F9"/>
    <w:rsid w:val="000A45BB"/>
    <w:rsid w:val="000B0704"/>
    <w:rsid w:val="000B1091"/>
    <w:rsid w:val="000B179D"/>
    <w:rsid w:val="000B1A78"/>
    <w:rsid w:val="000B39C0"/>
    <w:rsid w:val="000B495C"/>
    <w:rsid w:val="000B6DB1"/>
    <w:rsid w:val="000C1501"/>
    <w:rsid w:val="000C2134"/>
    <w:rsid w:val="000C3691"/>
    <w:rsid w:val="000C402B"/>
    <w:rsid w:val="000C430F"/>
    <w:rsid w:val="000C5C18"/>
    <w:rsid w:val="000D365C"/>
    <w:rsid w:val="000D40D2"/>
    <w:rsid w:val="000D44CD"/>
    <w:rsid w:val="000D5790"/>
    <w:rsid w:val="000D76C3"/>
    <w:rsid w:val="000E1968"/>
    <w:rsid w:val="000E1E4E"/>
    <w:rsid w:val="000E286B"/>
    <w:rsid w:val="000E31FA"/>
    <w:rsid w:val="000E363C"/>
    <w:rsid w:val="000E404A"/>
    <w:rsid w:val="000E65DD"/>
    <w:rsid w:val="001002CF"/>
    <w:rsid w:val="00101145"/>
    <w:rsid w:val="00103518"/>
    <w:rsid w:val="00104C2E"/>
    <w:rsid w:val="001058E0"/>
    <w:rsid w:val="00110607"/>
    <w:rsid w:val="00110EF4"/>
    <w:rsid w:val="00113EDB"/>
    <w:rsid w:val="00115CC9"/>
    <w:rsid w:val="00123E1F"/>
    <w:rsid w:val="001267B4"/>
    <w:rsid w:val="001276B5"/>
    <w:rsid w:val="0013114B"/>
    <w:rsid w:val="00132917"/>
    <w:rsid w:val="001346E8"/>
    <w:rsid w:val="001412C2"/>
    <w:rsid w:val="001429B7"/>
    <w:rsid w:val="00143B84"/>
    <w:rsid w:val="00145001"/>
    <w:rsid w:val="001472CC"/>
    <w:rsid w:val="00150A67"/>
    <w:rsid w:val="00152FD1"/>
    <w:rsid w:val="001536D8"/>
    <w:rsid w:val="0016019E"/>
    <w:rsid w:val="001654C4"/>
    <w:rsid w:val="001670FA"/>
    <w:rsid w:val="001679AC"/>
    <w:rsid w:val="00170E41"/>
    <w:rsid w:val="00171AC7"/>
    <w:rsid w:val="001723A9"/>
    <w:rsid w:val="0017295E"/>
    <w:rsid w:val="001750C7"/>
    <w:rsid w:val="00176D1F"/>
    <w:rsid w:val="001773C7"/>
    <w:rsid w:val="0018648B"/>
    <w:rsid w:val="00186783"/>
    <w:rsid w:val="001868E0"/>
    <w:rsid w:val="00186F52"/>
    <w:rsid w:val="00187300"/>
    <w:rsid w:val="00192281"/>
    <w:rsid w:val="001945BB"/>
    <w:rsid w:val="001A127B"/>
    <w:rsid w:val="001A2606"/>
    <w:rsid w:val="001B3AED"/>
    <w:rsid w:val="001B47F3"/>
    <w:rsid w:val="001B4FEE"/>
    <w:rsid w:val="001B6BC3"/>
    <w:rsid w:val="001B7A14"/>
    <w:rsid w:val="001C00C4"/>
    <w:rsid w:val="001C2771"/>
    <w:rsid w:val="001C4526"/>
    <w:rsid w:val="001C5EFB"/>
    <w:rsid w:val="001C5F4C"/>
    <w:rsid w:val="001C6233"/>
    <w:rsid w:val="001C6C70"/>
    <w:rsid w:val="001D1461"/>
    <w:rsid w:val="001D2518"/>
    <w:rsid w:val="001D4B3D"/>
    <w:rsid w:val="001D5ACB"/>
    <w:rsid w:val="001D5FFE"/>
    <w:rsid w:val="001D6D28"/>
    <w:rsid w:val="001D6EF7"/>
    <w:rsid w:val="001E2217"/>
    <w:rsid w:val="001E22BE"/>
    <w:rsid w:val="001E2DD6"/>
    <w:rsid w:val="001E357D"/>
    <w:rsid w:val="001E3C69"/>
    <w:rsid w:val="001E4DF4"/>
    <w:rsid w:val="001E53EE"/>
    <w:rsid w:val="001E5F60"/>
    <w:rsid w:val="001E78BD"/>
    <w:rsid w:val="001E79F2"/>
    <w:rsid w:val="001F010C"/>
    <w:rsid w:val="001F16A3"/>
    <w:rsid w:val="001F4EE0"/>
    <w:rsid w:val="002019CC"/>
    <w:rsid w:val="00202DCE"/>
    <w:rsid w:val="00205594"/>
    <w:rsid w:val="00207219"/>
    <w:rsid w:val="00210CFB"/>
    <w:rsid w:val="0021152A"/>
    <w:rsid w:val="00214359"/>
    <w:rsid w:val="00217262"/>
    <w:rsid w:val="00217BEF"/>
    <w:rsid w:val="00221716"/>
    <w:rsid w:val="00222F2D"/>
    <w:rsid w:val="00225716"/>
    <w:rsid w:val="00227A9B"/>
    <w:rsid w:val="00230C21"/>
    <w:rsid w:val="00231BCF"/>
    <w:rsid w:val="0023326B"/>
    <w:rsid w:val="002337A8"/>
    <w:rsid w:val="00234616"/>
    <w:rsid w:val="0023644A"/>
    <w:rsid w:val="00242A86"/>
    <w:rsid w:val="002438FC"/>
    <w:rsid w:val="00245319"/>
    <w:rsid w:val="00245B71"/>
    <w:rsid w:val="00250690"/>
    <w:rsid w:val="00251BE5"/>
    <w:rsid w:val="00252AF7"/>
    <w:rsid w:val="002564B6"/>
    <w:rsid w:val="00257380"/>
    <w:rsid w:val="00257A7E"/>
    <w:rsid w:val="00261088"/>
    <w:rsid w:val="002614E1"/>
    <w:rsid w:val="00261D39"/>
    <w:rsid w:val="00264BDD"/>
    <w:rsid w:val="002704E8"/>
    <w:rsid w:val="00274867"/>
    <w:rsid w:val="00277A15"/>
    <w:rsid w:val="00281AD3"/>
    <w:rsid w:val="00281E06"/>
    <w:rsid w:val="00282402"/>
    <w:rsid w:val="00284545"/>
    <w:rsid w:val="00287D7F"/>
    <w:rsid w:val="002901FB"/>
    <w:rsid w:val="00292467"/>
    <w:rsid w:val="002947BE"/>
    <w:rsid w:val="00294D8A"/>
    <w:rsid w:val="00294EC1"/>
    <w:rsid w:val="002951A0"/>
    <w:rsid w:val="00295D20"/>
    <w:rsid w:val="002961C7"/>
    <w:rsid w:val="002A080E"/>
    <w:rsid w:val="002A4F00"/>
    <w:rsid w:val="002A5067"/>
    <w:rsid w:val="002A5C61"/>
    <w:rsid w:val="002B091D"/>
    <w:rsid w:val="002B0962"/>
    <w:rsid w:val="002B11B2"/>
    <w:rsid w:val="002B1A29"/>
    <w:rsid w:val="002B1D5B"/>
    <w:rsid w:val="002B55A1"/>
    <w:rsid w:val="002C0138"/>
    <w:rsid w:val="002C37AA"/>
    <w:rsid w:val="002C534D"/>
    <w:rsid w:val="002C5514"/>
    <w:rsid w:val="002C5EB6"/>
    <w:rsid w:val="002D0E03"/>
    <w:rsid w:val="002D5AF7"/>
    <w:rsid w:val="002E6BFD"/>
    <w:rsid w:val="002F070C"/>
    <w:rsid w:val="002F1FC0"/>
    <w:rsid w:val="002F3012"/>
    <w:rsid w:val="002F3D46"/>
    <w:rsid w:val="002F566A"/>
    <w:rsid w:val="002F6350"/>
    <w:rsid w:val="002F7EB6"/>
    <w:rsid w:val="003049FE"/>
    <w:rsid w:val="00306350"/>
    <w:rsid w:val="00310997"/>
    <w:rsid w:val="00312C71"/>
    <w:rsid w:val="0031324A"/>
    <w:rsid w:val="0031457A"/>
    <w:rsid w:val="00316E23"/>
    <w:rsid w:val="00320850"/>
    <w:rsid w:val="00320E46"/>
    <w:rsid w:val="003212A8"/>
    <w:rsid w:val="00322F76"/>
    <w:rsid w:val="003275DB"/>
    <w:rsid w:val="003303A3"/>
    <w:rsid w:val="00330D4D"/>
    <w:rsid w:val="003338C5"/>
    <w:rsid w:val="00335102"/>
    <w:rsid w:val="00343E1B"/>
    <w:rsid w:val="00354616"/>
    <w:rsid w:val="00357945"/>
    <w:rsid w:val="003611E1"/>
    <w:rsid w:val="00362205"/>
    <w:rsid w:val="00364996"/>
    <w:rsid w:val="00367A72"/>
    <w:rsid w:val="0037090D"/>
    <w:rsid w:val="00372E93"/>
    <w:rsid w:val="003762DA"/>
    <w:rsid w:val="0037723F"/>
    <w:rsid w:val="0037777F"/>
    <w:rsid w:val="003808EC"/>
    <w:rsid w:val="003812AC"/>
    <w:rsid w:val="00384C4C"/>
    <w:rsid w:val="00385225"/>
    <w:rsid w:val="00392B6F"/>
    <w:rsid w:val="003938A6"/>
    <w:rsid w:val="00394442"/>
    <w:rsid w:val="00396DDF"/>
    <w:rsid w:val="003A33D9"/>
    <w:rsid w:val="003A4761"/>
    <w:rsid w:val="003A69BF"/>
    <w:rsid w:val="003A77AF"/>
    <w:rsid w:val="003B14A9"/>
    <w:rsid w:val="003B303D"/>
    <w:rsid w:val="003B4022"/>
    <w:rsid w:val="003B462C"/>
    <w:rsid w:val="003B647C"/>
    <w:rsid w:val="003C0B9B"/>
    <w:rsid w:val="003C128E"/>
    <w:rsid w:val="003C2B72"/>
    <w:rsid w:val="003C502A"/>
    <w:rsid w:val="003C518D"/>
    <w:rsid w:val="003C7115"/>
    <w:rsid w:val="003D0143"/>
    <w:rsid w:val="003D0811"/>
    <w:rsid w:val="003D21AF"/>
    <w:rsid w:val="003D6594"/>
    <w:rsid w:val="003E0402"/>
    <w:rsid w:val="003E073D"/>
    <w:rsid w:val="003E4A54"/>
    <w:rsid w:val="003E5120"/>
    <w:rsid w:val="003F0551"/>
    <w:rsid w:val="003F1C3D"/>
    <w:rsid w:val="003F1CF1"/>
    <w:rsid w:val="003F496E"/>
    <w:rsid w:val="00402855"/>
    <w:rsid w:val="0040523A"/>
    <w:rsid w:val="00406520"/>
    <w:rsid w:val="00406E26"/>
    <w:rsid w:val="00411276"/>
    <w:rsid w:val="00416571"/>
    <w:rsid w:val="00424B21"/>
    <w:rsid w:val="00427535"/>
    <w:rsid w:val="00430BD1"/>
    <w:rsid w:val="004331F2"/>
    <w:rsid w:val="00433812"/>
    <w:rsid w:val="00435C55"/>
    <w:rsid w:val="0043602E"/>
    <w:rsid w:val="00436039"/>
    <w:rsid w:val="00437F68"/>
    <w:rsid w:val="00440507"/>
    <w:rsid w:val="00440C2A"/>
    <w:rsid w:val="00444B5C"/>
    <w:rsid w:val="00445B28"/>
    <w:rsid w:val="00447382"/>
    <w:rsid w:val="004474A4"/>
    <w:rsid w:val="0045309A"/>
    <w:rsid w:val="00453FEC"/>
    <w:rsid w:val="00456F1D"/>
    <w:rsid w:val="004578B9"/>
    <w:rsid w:val="00463B03"/>
    <w:rsid w:val="0046402D"/>
    <w:rsid w:val="00467A36"/>
    <w:rsid w:val="004710BA"/>
    <w:rsid w:val="00471501"/>
    <w:rsid w:val="0047266D"/>
    <w:rsid w:val="00474021"/>
    <w:rsid w:val="0047559F"/>
    <w:rsid w:val="004758E7"/>
    <w:rsid w:val="004768E9"/>
    <w:rsid w:val="0047736C"/>
    <w:rsid w:val="004776A4"/>
    <w:rsid w:val="00477A5B"/>
    <w:rsid w:val="00477FEB"/>
    <w:rsid w:val="00484C09"/>
    <w:rsid w:val="00493773"/>
    <w:rsid w:val="00493774"/>
    <w:rsid w:val="00494244"/>
    <w:rsid w:val="00496E99"/>
    <w:rsid w:val="004A564C"/>
    <w:rsid w:val="004A6579"/>
    <w:rsid w:val="004A7584"/>
    <w:rsid w:val="004B0BEB"/>
    <w:rsid w:val="004B1A3A"/>
    <w:rsid w:val="004B2072"/>
    <w:rsid w:val="004B4213"/>
    <w:rsid w:val="004B7DEB"/>
    <w:rsid w:val="004C2297"/>
    <w:rsid w:val="004C4764"/>
    <w:rsid w:val="004D0235"/>
    <w:rsid w:val="004E054A"/>
    <w:rsid w:val="004E545A"/>
    <w:rsid w:val="004E5B7C"/>
    <w:rsid w:val="004E5E21"/>
    <w:rsid w:val="004F000A"/>
    <w:rsid w:val="004F2C04"/>
    <w:rsid w:val="004F3F50"/>
    <w:rsid w:val="004F54DE"/>
    <w:rsid w:val="004F6AB3"/>
    <w:rsid w:val="004F71A5"/>
    <w:rsid w:val="00500174"/>
    <w:rsid w:val="005011EF"/>
    <w:rsid w:val="00505634"/>
    <w:rsid w:val="005059E1"/>
    <w:rsid w:val="00505AFB"/>
    <w:rsid w:val="00505F7F"/>
    <w:rsid w:val="005103D1"/>
    <w:rsid w:val="0051256C"/>
    <w:rsid w:val="00513C02"/>
    <w:rsid w:val="0051679C"/>
    <w:rsid w:val="005172BB"/>
    <w:rsid w:val="005175CE"/>
    <w:rsid w:val="005200C6"/>
    <w:rsid w:val="00520855"/>
    <w:rsid w:val="005208F7"/>
    <w:rsid w:val="00520F19"/>
    <w:rsid w:val="005214B4"/>
    <w:rsid w:val="00522EB6"/>
    <w:rsid w:val="005360FA"/>
    <w:rsid w:val="005377C8"/>
    <w:rsid w:val="0054069B"/>
    <w:rsid w:val="0054088D"/>
    <w:rsid w:val="005414E2"/>
    <w:rsid w:val="005468C4"/>
    <w:rsid w:val="00552AA7"/>
    <w:rsid w:val="00553700"/>
    <w:rsid w:val="00556C9A"/>
    <w:rsid w:val="0056073E"/>
    <w:rsid w:val="00560CD2"/>
    <w:rsid w:val="005630CA"/>
    <w:rsid w:val="00563800"/>
    <w:rsid w:val="00563A46"/>
    <w:rsid w:val="00564630"/>
    <w:rsid w:val="0056547E"/>
    <w:rsid w:val="005707BE"/>
    <w:rsid w:val="0057108D"/>
    <w:rsid w:val="00571242"/>
    <w:rsid w:val="00572D0C"/>
    <w:rsid w:val="005740EC"/>
    <w:rsid w:val="0057489C"/>
    <w:rsid w:val="00575776"/>
    <w:rsid w:val="00576838"/>
    <w:rsid w:val="00577C5B"/>
    <w:rsid w:val="005900BB"/>
    <w:rsid w:val="005912C5"/>
    <w:rsid w:val="0059134D"/>
    <w:rsid w:val="00591DB2"/>
    <w:rsid w:val="005945EA"/>
    <w:rsid w:val="00594643"/>
    <w:rsid w:val="0059572E"/>
    <w:rsid w:val="00596D22"/>
    <w:rsid w:val="005A1595"/>
    <w:rsid w:val="005A352C"/>
    <w:rsid w:val="005A42E1"/>
    <w:rsid w:val="005A7FB0"/>
    <w:rsid w:val="005B2114"/>
    <w:rsid w:val="005B4D59"/>
    <w:rsid w:val="005B5389"/>
    <w:rsid w:val="005C7714"/>
    <w:rsid w:val="005D083C"/>
    <w:rsid w:val="005D1A58"/>
    <w:rsid w:val="005D1BF9"/>
    <w:rsid w:val="005D2726"/>
    <w:rsid w:val="005D7381"/>
    <w:rsid w:val="005E14D3"/>
    <w:rsid w:val="005E3EEF"/>
    <w:rsid w:val="005E4F18"/>
    <w:rsid w:val="005E6525"/>
    <w:rsid w:val="005E6DFB"/>
    <w:rsid w:val="005E7B4E"/>
    <w:rsid w:val="005F075D"/>
    <w:rsid w:val="005F31BC"/>
    <w:rsid w:val="005F3D55"/>
    <w:rsid w:val="005F58E8"/>
    <w:rsid w:val="005F6CE1"/>
    <w:rsid w:val="005F77AE"/>
    <w:rsid w:val="00601855"/>
    <w:rsid w:val="006075EE"/>
    <w:rsid w:val="00610B89"/>
    <w:rsid w:val="00612F43"/>
    <w:rsid w:val="00613CF9"/>
    <w:rsid w:val="0061580A"/>
    <w:rsid w:val="00615B0E"/>
    <w:rsid w:val="006243A9"/>
    <w:rsid w:val="00630D64"/>
    <w:rsid w:val="00631AB9"/>
    <w:rsid w:val="00634984"/>
    <w:rsid w:val="00641852"/>
    <w:rsid w:val="00641CF8"/>
    <w:rsid w:val="0064370E"/>
    <w:rsid w:val="006459A4"/>
    <w:rsid w:val="00651316"/>
    <w:rsid w:val="00656A0A"/>
    <w:rsid w:val="006619C0"/>
    <w:rsid w:val="00663124"/>
    <w:rsid w:val="00670131"/>
    <w:rsid w:val="00671F46"/>
    <w:rsid w:val="006734F3"/>
    <w:rsid w:val="00676411"/>
    <w:rsid w:val="00677FB2"/>
    <w:rsid w:val="00680185"/>
    <w:rsid w:val="0068042F"/>
    <w:rsid w:val="006840E2"/>
    <w:rsid w:val="006855DE"/>
    <w:rsid w:val="0068584A"/>
    <w:rsid w:val="006878F8"/>
    <w:rsid w:val="00687C39"/>
    <w:rsid w:val="006906AB"/>
    <w:rsid w:val="0069143B"/>
    <w:rsid w:val="00691534"/>
    <w:rsid w:val="00691D24"/>
    <w:rsid w:val="00697A71"/>
    <w:rsid w:val="00697E12"/>
    <w:rsid w:val="006A0F09"/>
    <w:rsid w:val="006A3349"/>
    <w:rsid w:val="006A55D4"/>
    <w:rsid w:val="006A60BD"/>
    <w:rsid w:val="006A6B0B"/>
    <w:rsid w:val="006B3F55"/>
    <w:rsid w:val="006B653E"/>
    <w:rsid w:val="006B65BC"/>
    <w:rsid w:val="006B662D"/>
    <w:rsid w:val="006C2E5C"/>
    <w:rsid w:val="006C3206"/>
    <w:rsid w:val="006D2CEE"/>
    <w:rsid w:val="006D39F6"/>
    <w:rsid w:val="006D5194"/>
    <w:rsid w:val="006D5AA1"/>
    <w:rsid w:val="006D6529"/>
    <w:rsid w:val="006E0C2E"/>
    <w:rsid w:val="006E6D31"/>
    <w:rsid w:val="006E7A8C"/>
    <w:rsid w:val="006F1085"/>
    <w:rsid w:val="006F146E"/>
    <w:rsid w:val="006F5C1F"/>
    <w:rsid w:val="00700C88"/>
    <w:rsid w:val="00702DC5"/>
    <w:rsid w:val="00704172"/>
    <w:rsid w:val="00705DBA"/>
    <w:rsid w:val="00706214"/>
    <w:rsid w:val="00706E2E"/>
    <w:rsid w:val="00707444"/>
    <w:rsid w:val="00707C62"/>
    <w:rsid w:val="0071165B"/>
    <w:rsid w:val="00711AE1"/>
    <w:rsid w:val="00715789"/>
    <w:rsid w:val="00716B0B"/>
    <w:rsid w:val="007201B1"/>
    <w:rsid w:val="0072130D"/>
    <w:rsid w:val="00723502"/>
    <w:rsid w:val="00723A37"/>
    <w:rsid w:val="00725591"/>
    <w:rsid w:val="00727416"/>
    <w:rsid w:val="007302BA"/>
    <w:rsid w:val="007322A8"/>
    <w:rsid w:val="0073248D"/>
    <w:rsid w:val="00732ACD"/>
    <w:rsid w:val="0073302F"/>
    <w:rsid w:val="0073384C"/>
    <w:rsid w:val="00733E32"/>
    <w:rsid w:val="00736CA4"/>
    <w:rsid w:val="007376B2"/>
    <w:rsid w:val="00740974"/>
    <w:rsid w:val="00742E04"/>
    <w:rsid w:val="00742F0E"/>
    <w:rsid w:val="007430E2"/>
    <w:rsid w:val="00743F7D"/>
    <w:rsid w:val="00752B36"/>
    <w:rsid w:val="00755229"/>
    <w:rsid w:val="007570B6"/>
    <w:rsid w:val="00761D76"/>
    <w:rsid w:val="00762D51"/>
    <w:rsid w:val="00763BB9"/>
    <w:rsid w:val="00765F7B"/>
    <w:rsid w:val="0076664D"/>
    <w:rsid w:val="00766FC0"/>
    <w:rsid w:val="007807A2"/>
    <w:rsid w:val="00780DEF"/>
    <w:rsid w:val="00781AE1"/>
    <w:rsid w:val="00782271"/>
    <w:rsid w:val="007825D7"/>
    <w:rsid w:val="0078398B"/>
    <w:rsid w:val="00787E4C"/>
    <w:rsid w:val="007966DA"/>
    <w:rsid w:val="00796B42"/>
    <w:rsid w:val="007A009B"/>
    <w:rsid w:val="007A269D"/>
    <w:rsid w:val="007A3143"/>
    <w:rsid w:val="007A58AA"/>
    <w:rsid w:val="007A71D1"/>
    <w:rsid w:val="007B01B7"/>
    <w:rsid w:val="007B1C54"/>
    <w:rsid w:val="007B2F4B"/>
    <w:rsid w:val="007B7558"/>
    <w:rsid w:val="007B7F85"/>
    <w:rsid w:val="007C0B77"/>
    <w:rsid w:val="007C1E09"/>
    <w:rsid w:val="007D12A7"/>
    <w:rsid w:val="007D7163"/>
    <w:rsid w:val="007E03C3"/>
    <w:rsid w:val="007E1367"/>
    <w:rsid w:val="007E3589"/>
    <w:rsid w:val="007E5566"/>
    <w:rsid w:val="007E7030"/>
    <w:rsid w:val="007F2EC3"/>
    <w:rsid w:val="007F33A6"/>
    <w:rsid w:val="007F6090"/>
    <w:rsid w:val="007F6C04"/>
    <w:rsid w:val="0080073D"/>
    <w:rsid w:val="00802C87"/>
    <w:rsid w:val="00810045"/>
    <w:rsid w:val="00811898"/>
    <w:rsid w:val="00813A0B"/>
    <w:rsid w:val="0081506C"/>
    <w:rsid w:val="0081550B"/>
    <w:rsid w:val="008156AF"/>
    <w:rsid w:val="0081647E"/>
    <w:rsid w:val="00816D54"/>
    <w:rsid w:val="00817851"/>
    <w:rsid w:val="00822AAC"/>
    <w:rsid w:val="00825614"/>
    <w:rsid w:val="00830C57"/>
    <w:rsid w:val="008319D8"/>
    <w:rsid w:val="00834A22"/>
    <w:rsid w:val="00834C57"/>
    <w:rsid w:val="00834F06"/>
    <w:rsid w:val="00836A4E"/>
    <w:rsid w:val="008372DB"/>
    <w:rsid w:val="008408B1"/>
    <w:rsid w:val="00841A76"/>
    <w:rsid w:val="00842FD6"/>
    <w:rsid w:val="0084370B"/>
    <w:rsid w:val="008467A0"/>
    <w:rsid w:val="00850090"/>
    <w:rsid w:val="00851DEF"/>
    <w:rsid w:val="00851E19"/>
    <w:rsid w:val="00852D5B"/>
    <w:rsid w:val="00855D8E"/>
    <w:rsid w:val="008569B2"/>
    <w:rsid w:val="008572FB"/>
    <w:rsid w:val="008622DF"/>
    <w:rsid w:val="00862968"/>
    <w:rsid w:val="008637E8"/>
    <w:rsid w:val="00863EE6"/>
    <w:rsid w:val="008648ED"/>
    <w:rsid w:val="00864C96"/>
    <w:rsid w:val="00866EAA"/>
    <w:rsid w:val="00867B96"/>
    <w:rsid w:val="00872AB2"/>
    <w:rsid w:val="00873095"/>
    <w:rsid w:val="008745F7"/>
    <w:rsid w:val="008806EA"/>
    <w:rsid w:val="00880BA4"/>
    <w:rsid w:val="00880D2D"/>
    <w:rsid w:val="008843AF"/>
    <w:rsid w:val="00884E01"/>
    <w:rsid w:val="00884FB0"/>
    <w:rsid w:val="008A2FE4"/>
    <w:rsid w:val="008A3EA5"/>
    <w:rsid w:val="008A4C82"/>
    <w:rsid w:val="008B0E54"/>
    <w:rsid w:val="008B1CE9"/>
    <w:rsid w:val="008B3948"/>
    <w:rsid w:val="008B437E"/>
    <w:rsid w:val="008C096E"/>
    <w:rsid w:val="008C3247"/>
    <w:rsid w:val="008C3FF4"/>
    <w:rsid w:val="008C61DA"/>
    <w:rsid w:val="008C7002"/>
    <w:rsid w:val="008D0BF2"/>
    <w:rsid w:val="008D0D4B"/>
    <w:rsid w:val="008D3512"/>
    <w:rsid w:val="008D3535"/>
    <w:rsid w:val="008D5651"/>
    <w:rsid w:val="008E09A5"/>
    <w:rsid w:val="008E174C"/>
    <w:rsid w:val="008E20AF"/>
    <w:rsid w:val="008E5085"/>
    <w:rsid w:val="008E529F"/>
    <w:rsid w:val="008F28EB"/>
    <w:rsid w:val="008F7F51"/>
    <w:rsid w:val="00903D1E"/>
    <w:rsid w:val="009049A0"/>
    <w:rsid w:val="00904ADB"/>
    <w:rsid w:val="00906F5B"/>
    <w:rsid w:val="00906FEE"/>
    <w:rsid w:val="00910E79"/>
    <w:rsid w:val="00913EB7"/>
    <w:rsid w:val="00917C01"/>
    <w:rsid w:val="00925287"/>
    <w:rsid w:val="0093103D"/>
    <w:rsid w:val="00932990"/>
    <w:rsid w:val="00934087"/>
    <w:rsid w:val="00936249"/>
    <w:rsid w:val="0093687F"/>
    <w:rsid w:val="00936DA2"/>
    <w:rsid w:val="0094306F"/>
    <w:rsid w:val="00944477"/>
    <w:rsid w:val="00945290"/>
    <w:rsid w:val="0094684C"/>
    <w:rsid w:val="00946B25"/>
    <w:rsid w:val="0095359E"/>
    <w:rsid w:val="00955395"/>
    <w:rsid w:val="009564B7"/>
    <w:rsid w:val="00956906"/>
    <w:rsid w:val="0096213F"/>
    <w:rsid w:val="009635E7"/>
    <w:rsid w:val="009651CB"/>
    <w:rsid w:val="00965466"/>
    <w:rsid w:val="00966194"/>
    <w:rsid w:val="009661FD"/>
    <w:rsid w:val="00967DBD"/>
    <w:rsid w:val="00970174"/>
    <w:rsid w:val="0097162B"/>
    <w:rsid w:val="00971BCF"/>
    <w:rsid w:val="00973AFC"/>
    <w:rsid w:val="00980125"/>
    <w:rsid w:val="00980E45"/>
    <w:rsid w:val="009815DC"/>
    <w:rsid w:val="009816D2"/>
    <w:rsid w:val="0098253D"/>
    <w:rsid w:val="009827D5"/>
    <w:rsid w:val="009836BA"/>
    <w:rsid w:val="009879AC"/>
    <w:rsid w:val="0099595A"/>
    <w:rsid w:val="00996587"/>
    <w:rsid w:val="009A013E"/>
    <w:rsid w:val="009A023B"/>
    <w:rsid w:val="009A0573"/>
    <w:rsid w:val="009A0746"/>
    <w:rsid w:val="009A0CD3"/>
    <w:rsid w:val="009A10EF"/>
    <w:rsid w:val="009A1639"/>
    <w:rsid w:val="009A2D26"/>
    <w:rsid w:val="009A79BB"/>
    <w:rsid w:val="009A7EDB"/>
    <w:rsid w:val="009B3F03"/>
    <w:rsid w:val="009B483C"/>
    <w:rsid w:val="009B5B13"/>
    <w:rsid w:val="009B5C58"/>
    <w:rsid w:val="009B7A63"/>
    <w:rsid w:val="009B7C91"/>
    <w:rsid w:val="009C043A"/>
    <w:rsid w:val="009C19FD"/>
    <w:rsid w:val="009C672B"/>
    <w:rsid w:val="009D050B"/>
    <w:rsid w:val="009D06ED"/>
    <w:rsid w:val="009D0C3A"/>
    <w:rsid w:val="009D0F54"/>
    <w:rsid w:val="009D2C57"/>
    <w:rsid w:val="009D458E"/>
    <w:rsid w:val="009D46E3"/>
    <w:rsid w:val="009D6F81"/>
    <w:rsid w:val="009D78C8"/>
    <w:rsid w:val="009E0BF6"/>
    <w:rsid w:val="009E2B13"/>
    <w:rsid w:val="009E340B"/>
    <w:rsid w:val="009E3FC6"/>
    <w:rsid w:val="009F732D"/>
    <w:rsid w:val="009F7633"/>
    <w:rsid w:val="00A00743"/>
    <w:rsid w:val="00A0102E"/>
    <w:rsid w:val="00A01833"/>
    <w:rsid w:val="00A01EB8"/>
    <w:rsid w:val="00A01FE2"/>
    <w:rsid w:val="00A0318E"/>
    <w:rsid w:val="00A0575E"/>
    <w:rsid w:val="00A13BC4"/>
    <w:rsid w:val="00A1477B"/>
    <w:rsid w:val="00A15892"/>
    <w:rsid w:val="00A163B2"/>
    <w:rsid w:val="00A211AA"/>
    <w:rsid w:val="00A2167B"/>
    <w:rsid w:val="00A22FED"/>
    <w:rsid w:val="00A254F0"/>
    <w:rsid w:val="00A302DD"/>
    <w:rsid w:val="00A31948"/>
    <w:rsid w:val="00A37627"/>
    <w:rsid w:val="00A410D2"/>
    <w:rsid w:val="00A47225"/>
    <w:rsid w:val="00A51329"/>
    <w:rsid w:val="00A521A2"/>
    <w:rsid w:val="00A52C6D"/>
    <w:rsid w:val="00A5300D"/>
    <w:rsid w:val="00A53757"/>
    <w:rsid w:val="00A53EF8"/>
    <w:rsid w:val="00A553E9"/>
    <w:rsid w:val="00A60784"/>
    <w:rsid w:val="00A6165E"/>
    <w:rsid w:val="00A6340F"/>
    <w:rsid w:val="00A6545F"/>
    <w:rsid w:val="00A65CB6"/>
    <w:rsid w:val="00A67370"/>
    <w:rsid w:val="00A715D8"/>
    <w:rsid w:val="00A72A67"/>
    <w:rsid w:val="00A741B6"/>
    <w:rsid w:val="00A75EFB"/>
    <w:rsid w:val="00A76B4A"/>
    <w:rsid w:val="00A7798F"/>
    <w:rsid w:val="00A82B2F"/>
    <w:rsid w:val="00A8386B"/>
    <w:rsid w:val="00A84BD6"/>
    <w:rsid w:val="00A84DC2"/>
    <w:rsid w:val="00A87B10"/>
    <w:rsid w:val="00A905CC"/>
    <w:rsid w:val="00A91FE1"/>
    <w:rsid w:val="00A92D57"/>
    <w:rsid w:val="00A9489D"/>
    <w:rsid w:val="00A949C0"/>
    <w:rsid w:val="00A95509"/>
    <w:rsid w:val="00A9753E"/>
    <w:rsid w:val="00A97875"/>
    <w:rsid w:val="00AA2EE5"/>
    <w:rsid w:val="00AA3771"/>
    <w:rsid w:val="00AA4AD5"/>
    <w:rsid w:val="00AA7634"/>
    <w:rsid w:val="00AB138B"/>
    <w:rsid w:val="00AB4226"/>
    <w:rsid w:val="00AC26C1"/>
    <w:rsid w:val="00AC6BB1"/>
    <w:rsid w:val="00AC745C"/>
    <w:rsid w:val="00AC750C"/>
    <w:rsid w:val="00AD0023"/>
    <w:rsid w:val="00AD4B1A"/>
    <w:rsid w:val="00AD5D52"/>
    <w:rsid w:val="00AD6040"/>
    <w:rsid w:val="00AE2A7E"/>
    <w:rsid w:val="00AE39F0"/>
    <w:rsid w:val="00AE6772"/>
    <w:rsid w:val="00AE6E4E"/>
    <w:rsid w:val="00AF084D"/>
    <w:rsid w:val="00AF0F47"/>
    <w:rsid w:val="00AF440E"/>
    <w:rsid w:val="00AF523C"/>
    <w:rsid w:val="00AF7FF6"/>
    <w:rsid w:val="00B13482"/>
    <w:rsid w:val="00B17C65"/>
    <w:rsid w:val="00B3188E"/>
    <w:rsid w:val="00B3222F"/>
    <w:rsid w:val="00B34A4F"/>
    <w:rsid w:val="00B35D0B"/>
    <w:rsid w:val="00B40EDB"/>
    <w:rsid w:val="00B4300C"/>
    <w:rsid w:val="00B45FE7"/>
    <w:rsid w:val="00B508D4"/>
    <w:rsid w:val="00B563D9"/>
    <w:rsid w:val="00B569F2"/>
    <w:rsid w:val="00B56C09"/>
    <w:rsid w:val="00B604D0"/>
    <w:rsid w:val="00B62980"/>
    <w:rsid w:val="00B716C5"/>
    <w:rsid w:val="00B71AE8"/>
    <w:rsid w:val="00B7415F"/>
    <w:rsid w:val="00B7592F"/>
    <w:rsid w:val="00B75DC2"/>
    <w:rsid w:val="00B7640B"/>
    <w:rsid w:val="00B82801"/>
    <w:rsid w:val="00B82834"/>
    <w:rsid w:val="00B8374A"/>
    <w:rsid w:val="00B921AA"/>
    <w:rsid w:val="00B92207"/>
    <w:rsid w:val="00B96093"/>
    <w:rsid w:val="00BA4900"/>
    <w:rsid w:val="00BA5792"/>
    <w:rsid w:val="00BB1409"/>
    <w:rsid w:val="00BB2CE8"/>
    <w:rsid w:val="00BB3D63"/>
    <w:rsid w:val="00BB64E2"/>
    <w:rsid w:val="00BC06BD"/>
    <w:rsid w:val="00BC07C2"/>
    <w:rsid w:val="00BC2783"/>
    <w:rsid w:val="00BC533E"/>
    <w:rsid w:val="00BC5EF6"/>
    <w:rsid w:val="00BC679A"/>
    <w:rsid w:val="00BC757B"/>
    <w:rsid w:val="00BD03BD"/>
    <w:rsid w:val="00BD1EF1"/>
    <w:rsid w:val="00BD2966"/>
    <w:rsid w:val="00BD3871"/>
    <w:rsid w:val="00BD5D62"/>
    <w:rsid w:val="00BE0C01"/>
    <w:rsid w:val="00BF2125"/>
    <w:rsid w:val="00BF2924"/>
    <w:rsid w:val="00BF483D"/>
    <w:rsid w:val="00BF536D"/>
    <w:rsid w:val="00C011BD"/>
    <w:rsid w:val="00C013C6"/>
    <w:rsid w:val="00C07124"/>
    <w:rsid w:val="00C1014C"/>
    <w:rsid w:val="00C10631"/>
    <w:rsid w:val="00C21122"/>
    <w:rsid w:val="00C24847"/>
    <w:rsid w:val="00C27805"/>
    <w:rsid w:val="00C31580"/>
    <w:rsid w:val="00C32458"/>
    <w:rsid w:val="00C32AFA"/>
    <w:rsid w:val="00C337B4"/>
    <w:rsid w:val="00C35FF6"/>
    <w:rsid w:val="00C36653"/>
    <w:rsid w:val="00C412DD"/>
    <w:rsid w:val="00C42372"/>
    <w:rsid w:val="00C43A5B"/>
    <w:rsid w:val="00C4552B"/>
    <w:rsid w:val="00C512B2"/>
    <w:rsid w:val="00C519B4"/>
    <w:rsid w:val="00C51F2B"/>
    <w:rsid w:val="00C5278C"/>
    <w:rsid w:val="00C52C74"/>
    <w:rsid w:val="00C563D2"/>
    <w:rsid w:val="00C571E0"/>
    <w:rsid w:val="00C579DD"/>
    <w:rsid w:val="00C60030"/>
    <w:rsid w:val="00C64A57"/>
    <w:rsid w:val="00C65CEE"/>
    <w:rsid w:val="00C65F24"/>
    <w:rsid w:val="00C67318"/>
    <w:rsid w:val="00C7112E"/>
    <w:rsid w:val="00C71DD7"/>
    <w:rsid w:val="00C72988"/>
    <w:rsid w:val="00C739C6"/>
    <w:rsid w:val="00C81A62"/>
    <w:rsid w:val="00C81BBF"/>
    <w:rsid w:val="00C84238"/>
    <w:rsid w:val="00C86844"/>
    <w:rsid w:val="00C87C0B"/>
    <w:rsid w:val="00C90C92"/>
    <w:rsid w:val="00C92FA0"/>
    <w:rsid w:val="00CA2FFC"/>
    <w:rsid w:val="00CA3724"/>
    <w:rsid w:val="00CA4325"/>
    <w:rsid w:val="00CA497C"/>
    <w:rsid w:val="00CB03C1"/>
    <w:rsid w:val="00CB1276"/>
    <w:rsid w:val="00CB3AEB"/>
    <w:rsid w:val="00CB3B24"/>
    <w:rsid w:val="00CB72B8"/>
    <w:rsid w:val="00CC1128"/>
    <w:rsid w:val="00CC57E1"/>
    <w:rsid w:val="00CC6433"/>
    <w:rsid w:val="00CC661E"/>
    <w:rsid w:val="00CC7C1A"/>
    <w:rsid w:val="00CD1009"/>
    <w:rsid w:val="00CD1C7A"/>
    <w:rsid w:val="00CD346B"/>
    <w:rsid w:val="00CE1397"/>
    <w:rsid w:val="00CE1D1E"/>
    <w:rsid w:val="00CE6DD7"/>
    <w:rsid w:val="00CE76BC"/>
    <w:rsid w:val="00CE7E68"/>
    <w:rsid w:val="00CF24DA"/>
    <w:rsid w:val="00CF2A85"/>
    <w:rsid w:val="00CF5661"/>
    <w:rsid w:val="00CF74D1"/>
    <w:rsid w:val="00D007E4"/>
    <w:rsid w:val="00D05166"/>
    <w:rsid w:val="00D05C9A"/>
    <w:rsid w:val="00D1133E"/>
    <w:rsid w:val="00D11572"/>
    <w:rsid w:val="00D117A1"/>
    <w:rsid w:val="00D121C0"/>
    <w:rsid w:val="00D136C6"/>
    <w:rsid w:val="00D1388C"/>
    <w:rsid w:val="00D13C1A"/>
    <w:rsid w:val="00D1472C"/>
    <w:rsid w:val="00D1726A"/>
    <w:rsid w:val="00D226B8"/>
    <w:rsid w:val="00D240F5"/>
    <w:rsid w:val="00D24A72"/>
    <w:rsid w:val="00D24C4B"/>
    <w:rsid w:val="00D24F26"/>
    <w:rsid w:val="00D31462"/>
    <w:rsid w:val="00D33078"/>
    <w:rsid w:val="00D33B6D"/>
    <w:rsid w:val="00D34803"/>
    <w:rsid w:val="00D36661"/>
    <w:rsid w:val="00D379D7"/>
    <w:rsid w:val="00D37C95"/>
    <w:rsid w:val="00D37F77"/>
    <w:rsid w:val="00D40F53"/>
    <w:rsid w:val="00D44F02"/>
    <w:rsid w:val="00D450BF"/>
    <w:rsid w:val="00D4671B"/>
    <w:rsid w:val="00D554AC"/>
    <w:rsid w:val="00D56738"/>
    <w:rsid w:val="00D6168E"/>
    <w:rsid w:val="00D6181D"/>
    <w:rsid w:val="00D642B1"/>
    <w:rsid w:val="00D64A47"/>
    <w:rsid w:val="00D65FEB"/>
    <w:rsid w:val="00D6664C"/>
    <w:rsid w:val="00D7117C"/>
    <w:rsid w:val="00D72D9C"/>
    <w:rsid w:val="00D72DE7"/>
    <w:rsid w:val="00D73833"/>
    <w:rsid w:val="00D82482"/>
    <w:rsid w:val="00D839E4"/>
    <w:rsid w:val="00D855E1"/>
    <w:rsid w:val="00D8688D"/>
    <w:rsid w:val="00D8714F"/>
    <w:rsid w:val="00D876DD"/>
    <w:rsid w:val="00D90FC9"/>
    <w:rsid w:val="00D91566"/>
    <w:rsid w:val="00D91DBF"/>
    <w:rsid w:val="00D928F6"/>
    <w:rsid w:val="00D92D8B"/>
    <w:rsid w:val="00D979D5"/>
    <w:rsid w:val="00DA1859"/>
    <w:rsid w:val="00DA21FC"/>
    <w:rsid w:val="00DA4F91"/>
    <w:rsid w:val="00DA5BCB"/>
    <w:rsid w:val="00DA5CE0"/>
    <w:rsid w:val="00DA7367"/>
    <w:rsid w:val="00DB170A"/>
    <w:rsid w:val="00DB53E9"/>
    <w:rsid w:val="00DB727A"/>
    <w:rsid w:val="00DC38D6"/>
    <w:rsid w:val="00DC3A43"/>
    <w:rsid w:val="00DC5DF4"/>
    <w:rsid w:val="00DD1173"/>
    <w:rsid w:val="00DD1DA7"/>
    <w:rsid w:val="00DD2962"/>
    <w:rsid w:val="00DD3BC4"/>
    <w:rsid w:val="00DD45B3"/>
    <w:rsid w:val="00DD7E78"/>
    <w:rsid w:val="00DE318B"/>
    <w:rsid w:val="00DE4906"/>
    <w:rsid w:val="00DE58E5"/>
    <w:rsid w:val="00DE62A1"/>
    <w:rsid w:val="00DE7529"/>
    <w:rsid w:val="00DF6D9C"/>
    <w:rsid w:val="00E01BF9"/>
    <w:rsid w:val="00E024CD"/>
    <w:rsid w:val="00E06DBB"/>
    <w:rsid w:val="00E130CF"/>
    <w:rsid w:val="00E13F36"/>
    <w:rsid w:val="00E154AD"/>
    <w:rsid w:val="00E16C1D"/>
    <w:rsid w:val="00E17714"/>
    <w:rsid w:val="00E24931"/>
    <w:rsid w:val="00E259C7"/>
    <w:rsid w:val="00E27A56"/>
    <w:rsid w:val="00E336E5"/>
    <w:rsid w:val="00E3381C"/>
    <w:rsid w:val="00E37F49"/>
    <w:rsid w:val="00E4027C"/>
    <w:rsid w:val="00E43253"/>
    <w:rsid w:val="00E43532"/>
    <w:rsid w:val="00E445E7"/>
    <w:rsid w:val="00E45C31"/>
    <w:rsid w:val="00E47F8D"/>
    <w:rsid w:val="00E5018C"/>
    <w:rsid w:val="00E51646"/>
    <w:rsid w:val="00E52960"/>
    <w:rsid w:val="00E552C0"/>
    <w:rsid w:val="00E56859"/>
    <w:rsid w:val="00E622C6"/>
    <w:rsid w:val="00E662F6"/>
    <w:rsid w:val="00E6634A"/>
    <w:rsid w:val="00E66F08"/>
    <w:rsid w:val="00E67CB7"/>
    <w:rsid w:val="00E72BD4"/>
    <w:rsid w:val="00E76156"/>
    <w:rsid w:val="00E80505"/>
    <w:rsid w:val="00E83F4E"/>
    <w:rsid w:val="00E84A8E"/>
    <w:rsid w:val="00E87839"/>
    <w:rsid w:val="00E9130C"/>
    <w:rsid w:val="00E92216"/>
    <w:rsid w:val="00E93DBE"/>
    <w:rsid w:val="00E956F4"/>
    <w:rsid w:val="00E965EC"/>
    <w:rsid w:val="00E96788"/>
    <w:rsid w:val="00E97F32"/>
    <w:rsid w:val="00EA106A"/>
    <w:rsid w:val="00EA3771"/>
    <w:rsid w:val="00EA7AAB"/>
    <w:rsid w:val="00EA7B1D"/>
    <w:rsid w:val="00EB1AD1"/>
    <w:rsid w:val="00EB1C5F"/>
    <w:rsid w:val="00EB3AA7"/>
    <w:rsid w:val="00EB43FC"/>
    <w:rsid w:val="00EB5259"/>
    <w:rsid w:val="00EB6A48"/>
    <w:rsid w:val="00EC15CD"/>
    <w:rsid w:val="00EC582E"/>
    <w:rsid w:val="00EC5C6D"/>
    <w:rsid w:val="00EC65C1"/>
    <w:rsid w:val="00ED0476"/>
    <w:rsid w:val="00ED1769"/>
    <w:rsid w:val="00ED2651"/>
    <w:rsid w:val="00ED7439"/>
    <w:rsid w:val="00EE1084"/>
    <w:rsid w:val="00EE20F8"/>
    <w:rsid w:val="00EE3BF8"/>
    <w:rsid w:val="00EE47D6"/>
    <w:rsid w:val="00EE4AF3"/>
    <w:rsid w:val="00EF12A3"/>
    <w:rsid w:val="00EF149A"/>
    <w:rsid w:val="00EF68B5"/>
    <w:rsid w:val="00F02375"/>
    <w:rsid w:val="00F02909"/>
    <w:rsid w:val="00F10CAB"/>
    <w:rsid w:val="00F1518A"/>
    <w:rsid w:val="00F15D18"/>
    <w:rsid w:val="00F17834"/>
    <w:rsid w:val="00F21BF3"/>
    <w:rsid w:val="00F24579"/>
    <w:rsid w:val="00F26CE4"/>
    <w:rsid w:val="00F272E0"/>
    <w:rsid w:val="00F27A39"/>
    <w:rsid w:val="00F3390A"/>
    <w:rsid w:val="00F3442C"/>
    <w:rsid w:val="00F344A0"/>
    <w:rsid w:val="00F43864"/>
    <w:rsid w:val="00F44559"/>
    <w:rsid w:val="00F51A02"/>
    <w:rsid w:val="00F603F0"/>
    <w:rsid w:val="00F62D3D"/>
    <w:rsid w:val="00F634E2"/>
    <w:rsid w:val="00F641A2"/>
    <w:rsid w:val="00F66234"/>
    <w:rsid w:val="00F6792A"/>
    <w:rsid w:val="00F7010E"/>
    <w:rsid w:val="00F71AF1"/>
    <w:rsid w:val="00F726DB"/>
    <w:rsid w:val="00F73D05"/>
    <w:rsid w:val="00F75EAD"/>
    <w:rsid w:val="00F8098D"/>
    <w:rsid w:val="00F82B90"/>
    <w:rsid w:val="00F86C16"/>
    <w:rsid w:val="00F9055B"/>
    <w:rsid w:val="00F952B5"/>
    <w:rsid w:val="00F96110"/>
    <w:rsid w:val="00F97916"/>
    <w:rsid w:val="00FA311D"/>
    <w:rsid w:val="00FA38BD"/>
    <w:rsid w:val="00FA5596"/>
    <w:rsid w:val="00FA78E3"/>
    <w:rsid w:val="00FB0815"/>
    <w:rsid w:val="00FB44AF"/>
    <w:rsid w:val="00FB672D"/>
    <w:rsid w:val="00FB7129"/>
    <w:rsid w:val="00FC4472"/>
    <w:rsid w:val="00FC4F1C"/>
    <w:rsid w:val="00FC6A28"/>
    <w:rsid w:val="00FD52C6"/>
    <w:rsid w:val="00FD6378"/>
    <w:rsid w:val="00FD7B6B"/>
    <w:rsid w:val="00FD7E38"/>
    <w:rsid w:val="00FE0BFA"/>
    <w:rsid w:val="00FE1682"/>
    <w:rsid w:val="00FE27A9"/>
    <w:rsid w:val="00FE6092"/>
    <w:rsid w:val="00FE7FCE"/>
    <w:rsid w:val="00FF3243"/>
    <w:rsid w:val="00FF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48CE5"/>
  <w15:docId w15:val="{91CDFDD5-82CF-45D8-9424-5CA53D906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5DD"/>
  </w:style>
  <w:style w:type="paragraph" w:styleId="Heading1">
    <w:name w:val="heading 1"/>
    <w:basedOn w:val="Normal"/>
    <w:link w:val="Heading1Char"/>
    <w:uiPriority w:val="9"/>
    <w:qFormat/>
    <w:rsid w:val="00242A86"/>
    <w:pPr>
      <w:spacing w:before="100" w:beforeAutospacing="1" w:after="100" w:afterAutospacing="1" w:line="240" w:lineRule="auto"/>
      <w:outlineLvl w:val="0"/>
    </w:pPr>
    <w:rPr>
      <w:rFonts w:ascii="Tahoma" w:eastAsia="Times New Roman" w:hAnsi="Tahoma" w:cs="Tahoma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40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40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D1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3C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09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090"/>
    <w:rPr>
      <w:rFonts w:ascii="Tahoma" w:hAnsi="Tahoma" w:cs="Angsana New"/>
      <w:sz w:val="16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42A86"/>
    <w:rPr>
      <w:rFonts w:ascii="Tahoma" w:eastAsia="Times New Roman" w:hAnsi="Tahoma" w:cs="Tahoma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rsid w:val="00242A8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42A86"/>
    <w:rPr>
      <w:rFonts w:ascii="Times New Roman" w:eastAsia="Times New Roman" w:hAnsi="Times New Roman" w:cs="Angsana New"/>
      <w:sz w:val="24"/>
    </w:rPr>
  </w:style>
  <w:style w:type="character" w:styleId="Hyperlink">
    <w:name w:val="Hyperlink"/>
    <w:basedOn w:val="DefaultParagraphFont"/>
    <w:rsid w:val="00242A86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42A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2A86"/>
    <w:rPr>
      <w:rFonts w:ascii="Tahoma" w:eastAsia="Times New Roman" w:hAnsi="Tahoma" w:cs="Tahoma"/>
      <w:sz w:val="20"/>
      <w:szCs w:val="20"/>
    </w:rPr>
  </w:style>
  <w:style w:type="paragraph" w:styleId="ListParagraph">
    <w:name w:val="List Paragraph"/>
    <w:basedOn w:val="Normal"/>
    <w:uiPriority w:val="34"/>
    <w:qFormat/>
    <w:rsid w:val="00242A86"/>
    <w:pPr>
      <w:ind w:left="720"/>
      <w:contextualSpacing/>
    </w:pPr>
    <w:rPr>
      <w:rFonts w:ascii="Calibri" w:eastAsia="Calibri" w:hAnsi="Calibri" w:cs="Cordia New"/>
    </w:rPr>
  </w:style>
  <w:style w:type="character" w:styleId="Emphasis">
    <w:name w:val="Emphasis"/>
    <w:basedOn w:val="DefaultParagraphFont"/>
    <w:uiPriority w:val="20"/>
    <w:qFormat/>
    <w:rsid w:val="00242A86"/>
    <w:rPr>
      <w:i/>
      <w:iCs/>
    </w:rPr>
  </w:style>
  <w:style w:type="character" w:customStyle="1" w:styleId="highlight">
    <w:name w:val="highlight"/>
    <w:basedOn w:val="DefaultParagraphFont"/>
    <w:rsid w:val="00242A86"/>
  </w:style>
  <w:style w:type="paragraph" w:customStyle="1" w:styleId="p">
    <w:name w:val="p"/>
    <w:basedOn w:val="Normal"/>
    <w:rsid w:val="00242A86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paragraph" w:styleId="NormalWeb">
    <w:name w:val="Normal (Web)"/>
    <w:basedOn w:val="Normal"/>
    <w:uiPriority w:val="99"/>
    <w:unhideWhenUsed/>
    <w:rsid w:val="00242A86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paragraph" w:styleId="BodyText">
    <w:name w:val="Body Text"/>
    <w:basedOn w:val="Normal"/>
    <w:link w:val="BodyTextChar"/>
    <w:rsid w:val="00242A86"/>
    <w:pPr>
      <w:spacing w:after="0" w:line="480" w:lineRule="auto"/>
      <w:jc w:val="both"/>
    </w:pPr>
    <w:rPr>
      <w:rFonts w:ascii="Times New Roman" w:eastAsia="Times New Roman" w:hAnsi="Times New Roman" w:cs="Angsana New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242A86"/>
    <w:rPr>
      <w:rFonts w:ascii="Times New Roman" w:eastAsia="Times New Roman" w:hAnsi="Times New Roman" w:cs="Angsana New"/>
      <w:sz w:val="24"/>
      <w:szCs w:val="24"/>
      <w:lang w:bidi="ar-SA"/>
    </w:rPr>
  </w:style>
  <w:style w:type="character" w:customStyle="1" w:styleId="element-citation">
    <w:name w:val="element-citation"/>
    <w:basedOn w:val="DefaultParagraphFont"/>
    <w:rsid w:val="00242A86"/>
  </w:style>
  <w:style w:type="character" w:customStyle="1" w:styleId="ref-journal">
    <w:name w:val="ref-journal"/>
    <w:basedOn w:val="DefaultParagraphFont"/>
    <w:rsid w:val="00242A86"/>
  </w:style>
  <w:style w:type="character" w:customStyle="1" w:styleId="ref-vol">
    <w:name w:val="ref-vol"/>
    <w:basedOn w:val="DefaultParagraphFont"/>
    <w:rsid w:val="00242A86"/>
  </w:style>
  <w:style w:type="character" w:styleId="HTMLCite">
    <w:name w:val="HTML Cite"/>
    <w:basedOn w:val="DefaultParagraphFont"/>
    <w:uiPriority w:val="99"/>
    <w:unhideWhenUsed/>
    <w:rsid w:val="00242A86"/>
    <w:rPr>
      <w:i/>
      <w:iCs/>
    </w:rPr>
  </w:style>
  <w:style w:type="character" w:customStyle="1" w:styleId="author">
    <w:name w:val="author"/>
    <w:basedOn w:val="DefaultParagraphFont"/>
    <w:rsid w:val="00242A86"/>
  </w:style>
  <w:style w:type="character" w:customStyle="1" w:styleId="articletitle">
    <w:name w:val="articletitle"/>
    <w:basedOn w:val="DefaultParagraphFont"/>
    <w:rsid w:val="00242A86"/>
  </w:style>
  <w:style w:type="character" w:customStyle="1" w:styleId="journaltitle">
    <w:name w:val="journaltitle"/>
    <w:basedOn w:val="DefaultParagraphFont"/>
    <w:rsid w:val="00242A86"/>
  </w:style>
  <w:style w:type="character" w:customStyle="1" w:styleId="pubyear">
    <w:name w:val="pubyear"/>
    <w:basedOn w:val="DefaultParagraphFont"/>
    <w:rsid w:val="00242A86"/>
  </w:style>
  <w:style w:type="character" w:customStyle="1" w:styleId="vol">
    <w:name w:val="vol"/>
    <w:basedOn w:val="DefaultParagraphFont"/>
    <w:rsid w:val="00242A86"/>
  </w:style>
  <w:style w:type="character" w:customStyle="1" w:styleId="pagefirst">
    <w:name w:val="pagefirst"/>
    <w:basedOn w:val="DefaultParagraphFont"/>
    <w:rsid w:val="00242A86"/>
  </w:style>
  <w:style w:type="character" w:customStyle="1" w:styleId="pagelast">
    <w:name w:val="pagelast"/>
    <w:basedOn w:val="DefaultParagraphFont"/>
    <w:rsid w:val="00242A86"/>
  </w:style>
  <w:style w:type="character" w:customStyle="1" w:styleId="directlinklabel">
    <w:name w:val="directlinklabel"/>
    <w:basedOn w:val="DefaultParagraphFont"/>
    <w:rsid w:val="00242A86"/>
  </w:style>
  <w:style w:type="character" w:customStyle="1" w:styleId="bullet">
    <w:name w:val="bullet"/>
    <w:basedOn w:val="DefaultParagraphFont"/>
    <w:rsid w:val="00242A86"/>
  </w:style>
  <w:style w:type="paragraph" w:customStyle="1" w:styleId="Title1">
    <w:name w:val="Title1"/>
    <w:basedOn w:val="Normal"/>
    <w:rsid w:val="00242A86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paragraph" w:customStyle="1" w:styleId="desc">
    <w:name w:val="desc"/>
    <w:basedOn w:val="Normal"/>
    <w:rsid w:val="00242A86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paragraph" w:customStyle="1" w:styleId="details">
    <w:name w:val="details"/>
    <w:basedOn w:val="Normal"/>
    <w:rsid w:val="00242A86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character" w:customStyle="1" w:styleId="jrnl">
    <w:name w:val="jrnl"/>
    <w:basedOn w:val="DefaultParagraphFont"/>
    <w:rsid w:val="00242A86"/>
  </w:style>
  <w:style w:type="character" w:customStyle="1" w:styleId="order">
    <w:name w:val="order"/>
    <w:basedOn w:val="DefaultParagraphFont"/>
    <w:rsid w:val="00242A86"/>
  </w:style>
  <w:style w:type="character" w:customStyle="1" w:styleId="citation">
    <w:name w:val="citation"/>
    <w:basedOn w:val="DefaultParagraphFont"/>
    <w:rsid w:val="00242A86"/>
  </w:style>
  <w:style w:type="paragraph" w:styleId="FootnoteText">
    <w:name w:val="footnote text"/>
    <w:basedOn w:val="Normal"/>
    <w:link w:val="FootnoteTextChar"/>
    <w:semiHidden/>
    <w:rsid w:val="00242A86"/>
    <w:pPr>
      <w:spacing w:after="0" w:line="240" w:lineRule="auto"/>
    </w:pPr>
    <w:rPr>
      <w:rFonts w:ascii="Cordia New" w:eastAsia="Cordia New" w:hAnsi="Cordia New" w:cs="Cordia New"/>
      <w:sz w:val="28"/>
    </w:rPr>
  </w:style>
  <w:style w:type="character" w:customStyle="1" w:styleId="FootnoteTextChar">
    <w:name w:val="Footnote Text Char"/>
    <w:basedOn w:val="DefaultParagraphFont"/>
    <w:link w:val="FootnoteText"/>
    <w:semiHidden/>
    <w:rsid w:val="00242A86"/>
    <w:rPr>
      <w:rFonts w:ascii="Cordia New" w:eastAsia="Cordia New" w:hAnsi="Cordia New" w:cs="Cordia New"/>
      <w:sz w:val="28"/>
    </w:rPr>
  </w:style>
  <w:style w:type="table" w:styleId="TableGrid">
    <w:name w:val="Table Grid"/>
    <w:basedOn w:val="TableNormal"/>
    <w:uiPriority w:val="39"/>
    <w:rsid w:val="00242A86"/>
    <w:pPr>
      <w:spacing w:after="0" w:line="240" w:lineRule="auto"/>
    </w:pPr>
    <w:rPr>
      <w:rFonts w:ascii="Times New Roman" w:eastAsia="MS Mincho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chtext">
    <w:name w:val="match_text"/>
    <w:basedOn w:val="DefaultParagraphFont"/>
    <w:rsid w:val="00E24931"/>
  </w:style>
  <w:style w:type="character" w:customStyle="1" w:styleId="apple-converted-space">
    <w:name w:val="apple-converted-space"/>
    <w:basedOn w:val="DefaultParagraphFont"/>
    <w:rsid w:val="00E56859"/>
  </w:style>
  <w:style w:type="paragraph" w:customStyle="1" w:styleId="1">
    <w:name w:val="ปกติ1"/>
    <w:basedOn w:val="Normal"/>
    <w:rsid w:val="00CE76BC"/>
    <w:pPr>
      <w:autoSpaceDN w:val="0"/>
      <w:spacing w:after="0" w:line="192" w:lineRule="auto"/>
    </w:pPr>
    <w:rPr>
      <w:rFonts w:ascii="AngsanaUPC" w:eastAsia="SimSun" w:hAnsi="AngsanaUPC" w:cs="AngsanaUPC"/>
      <w:sz w:val="32"/>
      <w:szCs w:val="32"/>
    </w:rPr>
  </w:style>
  <w:style w:type="character" w:customStyle="1" w:styleId="abstract--author-name">
    <w:name w:val="abstract--author-name"/>
    <w:basedOn w:val="DefaultParagraphFont"/>
    <w:rsid w:val="00A82B2F"/>
  </w:style>
  <w:style w:type="paragraph" w:customStyle="1" w:styleId="Default">
    <w:name w:val="Default"/>
    <w:rsid w:val="00781A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97162B"/>
    <w:rPr>
      <w:rFonts w:ascii="AdvP6F00" w:hAnsi="AdvP6F00" w:hint="default"/>
      <w:b w:val="0"/>
      <w:bCs w:val="0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3A33D9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D1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fm-vol-iss-date">
    <w:name w:val="fm-vol-iss-date"/>
    <w:basedOn w:val="DefaultParagraphFont"/>
    <w:rsid w:val="00CE1D1E"/>
  </w:style>
  <w:style w:type="character" w:customStyle="1" w:styleId="doi">
    <w:name w:val="doi"/>
    <w:basedOn w:val="DefaultParagraphFont"/>
    <w:rsid w:val="00CE1D1E"/>
  </w:style>
  <w:style w:type="character" w:customStyle="1" w:styleId="fm-citation-ids-label">
    <w:name w:val="fm-citation-ids-label"/>
    <w:basedOn w:val="DefaultParagraphFont"/>
    <w:rsid w:val="00CE1D1E"/>
  </w:style>
  <w:style w:type="character" w:customStyle="1" w:styleId="Heading2Char">
    <w:name w:val="Heading 2 Char"/>
    <w:basedOn w:val="DefaultParagraphFont"/>
    <w:link w:val="Heading2"/>
    <w:uiPriority w:val="9"/>
    <w:semiHidden/>
    <w:rsid w:val="00A6340F"/>
    <w:rPr>
      <w:rFonts w:asciiTheme="majorHAnsi" w:eastAsiaTheme="majorEastAsia" w:hAnsiTheme="majorHAnsi" w:cstheme="majorBidi"/>
      <w:b/>
      <w:bCs/>
      <w:color w:val="4F81BD" w:themeColor="accent1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40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ccordion-tabbedtab-mobile">
    <w:name w:val="accordion-tabbed__tab-mobile"/>
    <w:basedOn w:val="DefaultParagraphFont"/>
    <w:rsid w:val="00D8714F"/>
  </w:style>
  <w:style w:type="character" w:customStyle="1" w:styleId="comma-separator">
    <w:name w:val="comma-separator"/>
    <w:basedOn w:val="DefaultParagraphFont"/>
    <w:rsid w:val="00D8714F"/>
  </w:style>
  <w:style w:type="character" w:customStyle="1" w:styleId="epub-state">
    <w:name w:val="epub-state"/>
    <w:basedOn w:val="DefaultParagraphFont"/>
    <w:rsid w:val="00D8714F"/>
  </w:style>
  <w:style w:type="character" w:customStyle="1" w:styleId="epub-date">
    <w:name w:val="epub-date"/>
    <w:basedOn w:val="DefaultParagraphFont"/>
    <w:rsid w:val="00D8714F"/>
  </w:style>
  <w:style w:type="paragraph" w:customStyle="1" w:styleId="sc-kzmsyb">
    <w:name w:val="sc-kzmsyb"/>
    <w:basedOn w:val="Normal"/>
    <w:rsid w:val="003C0B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-fzwume">
    <w:name w:val="sc-fzwume"/>
    <w:basedOn w:val="DefaultParagraphFont"/>
    <w:rsid w:val="003C0B9B"/>
  </w:style>
  <w:style w:type="character" w:customStyle="1" w:styleId="Heading5Char">
    <w:name w:val="Heading 5 Char"/>
    <w:basedOn w:val="DefaultParagraphFont"/>
    <w:link w:val="Heading5"/>
    <w:uiPriority w:val="9"/>
    <w:semiHidden/>
    <w:rsid w:val="000163C1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aragraph">
    <w:name w:val="paragraph"/>
    <w:basedOn w:val="Normal"/>
    <w:rsid w:val="00016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nsponserd">
    <w:name w:val="tn_sponserd"/>
    <w:basedOn w:val="DefaultParagraphFont"/>
    <w:rsid w:val="000163C1"/>
  </w:style>
  <w:style w:type="character" w:customStyle="1" w:styleId="iconshare">
    <w:name w:val="iconshare"/>
    <w:basedOn w:val="DefaultParagraphFont"/>
    <w:rsid w:val="000163C1"/>
  </w:style>
  <w:style w:type="character" w:customStyle="1" w:styleId="iconpdf">
    <w:name w:val="iconpdf"/>
    <w:basedOn w:val="DefaultParagraphFont"/>
    <w:rsid w:val="000163C1"/>
  </w:style>
  <w:style w:type="character" w:customStyle="1" w:styleId="item-order">
    <w:name w:val="item-order"/>
    <w:basedOn w:val="DefaultParagraphFont"/>
    <w:rsid w:val="000163C1"/>
  </w:style>
  <w:style w:type="character" w:customStyle="1" w:styleId="title-text">
    <w:name w:val="title-text"/>
    <w:basedOn w:val="DefaultParagraphFont"/>
    <w:rsid w:val="00BA4900"/>
  </w:style>
  <w:style w:type="character" w:customStyle="1" w:styleId="sr-only">
    <w:name w:val="sr-only"/>
    <w:basedOn w:val="DefaultParagraphFont"/>
    <w:rsid w:val="00BA4900"/>
  </w:style>
  <w:style w:type="character" w:customStyle="1" w:styleId="text">
    <w:name w:val="text"/>
    <w:basedOn w:val="DefaultParagraphFont"/>
    <w:rsid w:val="00BA4900"/>
  </w:style>
  <w:style w:type="character" w:customStyle="1" w:styleId="author-ref">
    <w:name w:val="author-ref"/>
    <w:basedOn w:val="DefaultParagraphFont"/>
    <w:rsid w:val="00BA4900"/>
  </w:style>
  <w:style w:type="character" w:customStyle="1" w:styleId="button-text">
    <w:name w:val="button-text"/>
    <w:basedOn w:val="DefaultParagraphFont"/>
    <w:rsid w:val="00BA4900"/>
  </w:style>
  <w:style w:type="character" w:customStyle="1" w:styleId="button-link-text">
    <w:name w:val="button-link-text"/>
    <w:basedOn w:val="DefaultParagraphFont"/>
    <w:rsid w:val="00BA4900"/>
  </w:style>
  <w:style w:type="character" w:customStyle="1" w:styleId="kwd-text">
    <w:name w:val="kwd-text"/>
    <w:basedOn w:val="DefaultParagraphFont"/>
    <w:rsid w:val="00BA4900"/>
  </w:style>
  <w:style w:type="paragraph" w:customStyle="1" w:styleId="artlist3">
    <w:name w:val="artlist3"/>
    <w:basedOn w:val="Normal"/>
    <w:rsid w:val="00BA4900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eastAsia="en-US"/>
    </w:rPr>
  </w:style>
  <w:style w:type="character" w:customStyle="1" w:styleId="period">
    <w:name w:val="period"/>
    <w:basedOn w:val="DefaultParagraphFont"/>
    <w:rsid w:val="00BA4900"/>
  </w:style>
  <w:style w:type="character" w:customStyle="1" w:styleId="cit">
    <w:name w:val="cit"/>
    <w:basedOn w:val="DefaultParagraphFont"/>
    <w:rsid w:val="00BA4900"/>
  </w:style>
  <w:style w:type="character" w:customStyle="1" w:styleId="citation-doi">
    <w:name w:val="citation-doi"/>
    <w:basedOn w:val="DefaultParagraphFont"/>
    <w:rsid w:val="00BA4900"/>
  </w:style>
  <w:style w:type="character" w:customStyle="1" w:styleId="author-sup-separator">
    <w:name w:val="author-sup-separator"/>
    <w:basedOn w:val="DefaultParagraphFont"/>
    <w:rsid w:val="00BA4900"/>
  </w:style>
  <w:style w:type="character" w:customStyle="1" w:styleId="comma">
    <w:name w:val="comma"/>
    <w:basedOn w:val="DefaultParagraphFont"/>
    <w:rsid w:val="00BA4900"/>
  </w:style>
  <w:style w:type="character" w:customStyle="1" w:styleId="Title2">
    <w:name w:val="Title2"/>
    <w:basedOn w:val="DefaultParagraphFont"/>
    <w:rsid w:val="00BA4900"/>
  </w:style>
  <w:style w:type="character" w:customStyle="1" w:styleId="id-label">
    <w:name w:val="id-label"/>
    <w:basedOn w:val="DefaultParagraphFont"/>
    <w:rsid w:val="00BA4900"/>
  </w:style>
  <w:style w:type="paragraph" w:customStyle="1" w:styleId="Body">
    <w:name w:val="Body"/>
    <w:rsid w:val="000E31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Cs w:val="22"/>
      <w:bdr w:val="nil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51F2B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51F2B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A78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8E3"/>
  </w:style>
  <w:style w:type="character" w:customStyle="1" w:styleId="html-italic">
    <w:name w:val="html-italic"/>
    <w:basedOn w:val="DefaultParagraphFont"/>
    <w:rsid w:val="00522EB6"/>
  </w:style>
  <w:style w:type="character" w:customStyle="1" w:styleId="authors-list-item">
    <w:name w:val="authors-list-item"/>
    <w:basedOn w:val="DefaultParagraphFont"/>
    <w:rsid w:val="00101145"/>
  </w:style>
  <w:style w:type="character" w:customStyle="1" w:styleId="Title3">
    <w:name w:val="Title3"/>
    <w:basedOn w:val="DefaultParagraphFont"/>
    <w:rsid w:val="00101145"/>
  </w:style>
  <w:style w:type="character" w:customStyle="1" w:styleId="identifier">
    <w:name w:val="identifier"/>
    <w:basedOn w:val="DefaultParagraphFont"/>
    <w:rsid w:val="00101145"/>
  </w:style>
  <w:style w:type="paragraph" w:customStyle="1" w:styleId="c-article-referencestext">
    <w:name w:val="c-article-references__text"/>
    <w:basedOn w:val="Normal"/>
    <w:rsid w:val="00101145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  <w:lang w:eastAsia="en-US"/>
    </w:rPr>
  </w:style>
  <w:style w:type="character" w:customStyle="1" w:styleId="secondary-date">
    <w:name w:val="secondary-date"/>
    <w:basedOn w:val="DefaultParagraphFont"/>
    <w:rsid w:val="00FB44AF"/>
  </w:style>
  <w:style w:type="character" w:customStyle="1" w:styleId="docsum-authors">
    <w:name w:val="docsum-authors"/>
    <w:basedOn w:val="DefaultParagraphFont"/>
    <w:rsid w:val="00B508D4"/>
  </w:style>
  <w:style w:type="character" w:customStyle="1" w:styleId="docsum-journal-citation">
    <w:name w:val="docsum-journal-citation"/>
    <w:basedOn w:val="DefaultParagraphFont"/>
    <w:rsid w:val="00B508D4"/>
  </w:style>
  <w:style w:type="character" w:customStyle="1" w:styleId="doilabel">
    <w:name w:val="doi__label"/>
    <w:basedOn w:val="DefaultParagraphFont"/>
    <w:rsid w:val="00851DEF"/>
  </w:style>
  <w:style w:type="paragraph" w:styleId="Revision">
    <w:name w:val="Revision"/>
    <w:hidden/>
    <w:uiPriority w:val="99"/>
    <w:semiHidden/>
    <w:rsid w:val="00D711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4947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22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1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33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496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62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552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3985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4891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5147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112885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17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16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8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772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26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2923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8069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0296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3424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5628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7764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5695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730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7452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3051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180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1082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7909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7644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9896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1038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82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5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95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079766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64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29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60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599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9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1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2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176245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04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76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59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4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67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60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74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94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1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8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66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8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0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2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69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9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2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3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15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7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94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30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91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84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91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05084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30205">
                          <w:marLeft w:val="-75"/>
                          <w:marRight w:val="-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035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839563">
                                  <w:marLeft w:val="0"/>
                                  <w:marRight w:val="0"/>
                                  <w:marTop w:val="9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2443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903068">
                                  <w:marLeft w:val="0"/>
                                  <w:marRight w:val="0"/>
                                  <w:marTop w:val="9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1041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6348282">
                                  <w:marLeft w:val="0"/>
                                  <w:marRight w:val="0"/>
                                  <w:marTop w:val="9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81925411">
                          <w:marLeft w:val="0"/>
                          <w:marRight w:val="0"/>
                          <w:marTop w:val="10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0566504">
                              <w:marLeft w:val="-75"/>
                              <w:marRight w:val="-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564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340303">
                                      <w:marLeft w:val="0"/>
                                      <w:marRight w:val="0"/>
                                      <w:marTop w:val="39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9725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494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56653892">
                          <w:marLeft w:val="-75"/>
                          <w:marRight w:val="-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444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613832">
                                  <w:marLeft w:val="0"/>
                                  <w:marRight w:val="0"/>
                                  <w:marTop w:val="9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5950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450208">
                                  <w:marLeft w:val="0"/>
                                  <w:marRight w:val="0"/>
                                  <w:marTop w:val="9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3925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0049449">
                                  <w:marLeft w:val="0"/>
                                  <w:marRight w:val="0"/>
                                  <w:marTop w:val="9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84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51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06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94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088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1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30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3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2047">
          <w:marLeft w:val="0"/>
          <w:marRight w:val="0"/>
          <w:marTop w:val="332"/>
          <w:marBottom w:val="332"/>
          <w:divBdr>
            <w:top w:val="single" w:sz="18" w:space="0" w:color="639ACE"/>
            <w:left w:val="none" w:sz="0" w:space="0" w:color="auto"/>
            <w:bottom w:val="single" w:sz="18" w:space="17" w:color="639ACE"/>
            <w:right w:val="none" w:sz="0" w:space="0" w:color="auto"/>
          </w:divBdr>
        </w:div>
        <w:div w:id="60465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67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53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76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68485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95497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297715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2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0749060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47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892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17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8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215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6819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5127693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39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49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6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869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40012">
              <w:marLeft w:val="0"/>
              <w:marRight w:val="0"/>
              <w:marTop w:val="332"/>
              <w:marBottom w:val="332"/>
              <w:divBdr>
                <w:top w:val="single" w:sz="6" w:space="5" w:color="EAC3AF"/>
                <w:left w:val="single" w:sz="6" w:space="8" w:color="EAC3AF"/>
                <w:bottom w:val="single" w:sz="6" w:space="5" w:color="EAC3AF"/>
                <w:right w:val="single" w:sz="6" w:space="8" w:color="EAC3AF"/>
              </w:divBdr>
              <w:divsChild>
                <w:div w:id="128643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7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77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4541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9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806901">
                      <w:marLeft w:val="1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529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32575697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94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13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151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58717477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20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56136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6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029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656856">
          <w:marLeft w:val="0"/>
          <w:marRight w:val="0"/>
          <w:marTop w:val="332"/>
          <w:marBottom w:val="332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  <w:divsChild>
            <w:div w:id="156344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20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96933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0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83716">
              <w:marLeft w:val="0"/>
              <w:marRight w:val="0"/>
              <w:marTop w:val="15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55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50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jpeg"/><Relationship Id="rId18" Type="http://schemas.openxmlformats.org/officeDocument/2006/relationships/image" Target="media/image9.jpeg"/><Relationship Id="rId26" Type="http://schemas.openxmlformats.org/officeDocument/2006/relationships/image" Target="media/image17.jpeg"/><Relationship Id="rId3" Type="http://schemas.openxmlformats.org/officeDocument/2006/relationships/styles" Target="styles.xml"/><Relationship Id="rId21" Type="http://schemas.openxmlformats.org/officeDocument/2006/relationships/image" Target="media/image12.jpeg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image" Target="media/image8.jpeg"/><Relationship Id="rId25" Type="http://schemas.openxmlformats.org/officeDocument/2006/relationships/image" Target="media/image16.jpeg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20" Type="http://schemas.openxmlformats.org/officeDocument/2006/relationships/image" Target="media/image11.jpe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image" Target="media/image15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23" Type="http://schemas.openxmlformats.org/officeDocument/2006/relationships/image" Target="media/image14.jpeg"/><Relationship Id="rId28" Type="http://schemas.openxmlformats.org/officeDocument/2006/relationships/header" Target="header1.xml"/><Relationship Id="rId10" Type="http://schemas.openxmlformats.org/officeDocument/2006/relationships/chart" Target="charts/chart2.xml"/><Relationship Id="rId19" Type="http://schemas.openxmlformats.org/officeDocument/2006/relationships/image" Target="media/image10.jpeg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5.jpeg"/><Relationship Id="rId22" Type="http://schemas.openxmlformats.org/officeDocument/2006/relationships/image" Target="media/image13.jpeg"/><Relationship Id="rId27" Type="http://schemas.openxmlformats.org/officeDocument/2006/relationships/image" Target="media/image18.jpeg"/><Relationship Id="rId30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about:blank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about:blank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800" b="1"/>
              <a:t>Gel M+L (oral keratinocyte)</a:t>
            </a:r>
          </a:p>
        </c:rich>
      </c:tx>
      <c:layout>
        <c:manualLayout>
          <c:xMode val="edge"/>
          <c:yMode val="edge"/>
          <c:x val="0.29454258238763004"/>
          <c:y val="7.351230975992996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5616097221982919"/>
          <c:y val="0.19261694058154241"/>
          <c:w val="0.65036165806173563"/>
          <c:h val="0.618781950376214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ummary ORK M+F'!$Y$2</c:f>
              <c:strCache>
                <c:ptCount val="1"/>
                <c:pt idx="0">
                  <c:v>% Viability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>
                  <a:lumMod val="65000"/>
                  <a:lumOff val="3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mmary ORK M+F'!$Z$3:$Z$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8639973191464427E-2</c:v>
                  </c:pt>
                  <c:pt idx="2">
                    <c:v>1.4577855454223916</c:v>
                  </c:pt>
                  <c:pt idx="3">
                    <c:v>9.2078401213864129</c:v>
                  </c:pt>
                  <c:pt idx="4">
                    <c:v>1.3887755955281382</c:v>
                  </c:pt>
                  <c:pt idx="5">
                    <c:v>1.5173349598112211</c:v>
                  </c:pt>
                </c:numCache>
              </c:numRef>
            </c:plus>
            <c:minus>
              <c:numRef>
                <c:f>'Summary ORK M+F'!$Z$3:$Z$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8639973191464427E-2</c:v>
                  </c:pt>
                  <c:pt idx="2">
                    <c:v>1.4577855454223916</c:v>
                  </c:pt>
                  <c:pt idx="3">
                    <c:v>9.2078401213864129</c:v>
                  </c:pt>
                  <c:pt idx="4">
                    <c:v>1.3887755955281382</c:v>
                  </c:pt>
                  <c:pt idx="5">
                    <c:v>1.51733495981122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Summary ORK M+F'!$X$3:$X$8</c:f>
              <c:numCache>
                <c:formatCode>0.00</c:formatCode>
                <c:ptCount val="6"/>
                <c:pt idx="0">
                  <c:v>0.15625000000000044</c:v>
                </c:pt>
                <c:pt idx="1">
                  <c:v>0.31250000000000178</c:v>
                </c:pt>
                <c:pt idx="2">
                  <c:v>0.62500000000000366</c:v>
                </c:pt>
                <c:pt idx="3">
                  <c:v>1.25</c:v>
                </c:pt>
                <c:pt idx="4">
                  <c:v>2.5</c:v>
                </c:pt>
                <c:pt idx="5">
                  <c:v>5</c:v>
                </c:pt>
              </c:numCache>
            </c:numRef>
          </c:cat>
          <c:val>
            <c:numRef>
              <c:f>'Summary ORK M+F'!$Y$3:$Y$8</c:f>
              <c:numCache>
                <c:formatCode>0.00</c:formatCode>
                <c:ptCount val="6"/>
                <c:pt idx="0">
                  <c:v>100</c:v>
                </c:pt>
                <c:pt idx="1">
                  <c:v>99.98346470376832</c:v>
                </c:pt>
                <c:pt idx="2">
                  <c:v>98.838116502640389</c:v>
                </c:pt>
                <c:pt idx="3">
                  <c:v>43.866583405475843</c:v>
                </c:pt>
                <c:pt idx="4">
                  <c:v>2.0540382607786074</c:v>
                </c:pt>
                <c:pt idx="5">
                  <c:v>4.61138707467184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D98-42CA-8533-7BF4A37AAF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4535808"/>
        <c:axId val="114537984"/>
      </c:barChart>
      <c:catAx>
        <c:axId val="1145358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Concentration (mg/ml)</a:t>
                </a:r>
                <a:endParaRPr lang="th-TH" sz="800" b="1"/>
              </a:p>
            </c:rich>
          </c:tx>
          <c:layout>
            <c:manualLayout>
              <c:xMode val="edge"/>
              <c:yMode val="edge"/>
              <c:x val="0.28966686354963062"/>
              <c:y val="0.9174768451667835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7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th-TH"/>
          </a:p>
        </c:txPr>
        <c:crossAx val="114537984"/>
        <c:crosses val="autoZero"/>
        <c:auto val="1"/>
        <c:lblAlgn val="ctr"/>
        <c:lblOffset val="100"/>
        <c:noMultiLvlLbl val="0"/>
      </c:catAx>
      <c:valAx>
        <c:axId val="114537984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% Viabilit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7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th-TH"/>
          </a:p>
        </c:txPr>
        <c:crossAx val="1145358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th-TH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1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800" b="1" i="0" baseline="0">
                <a:effectLst/>
              </a:rPr>
              <a:t>Gel M+L (SCC25)</a:t>
            </a:r>
            <a:endParaRPr lang="th-TH" sz="600" b="1">
              <a:effectLst/>
            </a:endParaRPr>
          </a:p>
        </c:rich>
      </c:tx>
      <c:layout>
        <c:manualLayout>
          <c:xMode val="edge"/>
          <c:yMode val="edge"/>
          <c:x val="0.42172926482782747"/>
          <c:y val="0.1228029936456439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1275586647278291"/>
          <c:y val="0.16757295998738081"/>
          <c:w val="0.72641680656341279"/>
          <c:h val="0.6636316123184162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ummary gel MF'!$V$2</c:f>
              <c:strCache>
                <c:ptCount val="1"/>
                <c:pt idx="0">
                  <c:v>% Viability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65000"/>
                  <a:lumOff val="3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ummary gel MF'!$W$3:$W$10</c:f>
                <c:numCache>
                  <c:formatCode>General</c:formatCode>
                  <c:ptCount val="8"/>
                  <c:pt idx="0">
                    <c:v>1.3598711087340778</c:v>
                  </c:pt>
                  <c:pt idx="1">
                    <c:v>5.6719546157582661</c:v>
                  </c:pt>
                  <c:pt idx="2">
                    <c:v>10.559843248879124</c:v>
                  </c:pt>
                  <c:pt idx="3">
                    <c:v>9.0093264623337959</c:v>
                  </c:pt>
                  <c:pt idx="4">
                    <c:v>19.922895460119605</c:v>
                  </c:pt>
                  <c:pt idx="5">
                    <c:v>13.562968006856323</c:v>
                  </c:pt>
                  <c:pt idx="6">
                    <c:v>8.0527610516204167</c:v>
                  </c:pt>
                  <c:pt idx="7">
                    <c:v>5.4695678633659846</c:v>
                  </c:pt>
                </c:numCache>
              </c:numRef>
            </c:plus>
            <c:minus>
              <c:numRef>
                <c:f>'Summary gel MF'!$W$3:$W$12</c:f>
                <c:numCache>
                  <c:formatCode>General</c:formatCode>
                  <c:ptCount val="10"/>
                  <c:pt idx="0">
                    <c:v>1.3598711087340778</c:v>
                  </c:pt>
                  <c:pt idx="1">
                    <c:v>5.6719546157582661</c:v>
                  </c:pt>
                  <c:pt idx="2">
                    <c:v>10.559843248879124</c:v>
                  </c:pt>
                  <c:pt idx="3">
                    <c:v>9.0093264623337959</c:v>
                  </c:pt>
                  <c:pt idx="4">
                    <c:v>19.922895460119605</c:v>
                  </c:pt>
                  <c:pt idx="5">
                    <c:v>13.562968006856323</c:v>
                  </c:pt>
                  <c:pt idx="6">
                    <c:v>8.0527610516204167</c:v>
                  </c:pt>
                  <c:pt idx="7">
                    <c:v>5.46956786336598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Summary gel MF'!$U$3:$U$10</c:f>
              <c:numCache>
                <c:formatCode>0.00</c:formatCode>
                <c:ptCount val="8"/>
                <c:pt idx="0">
                  <c:v>0.78125</c:v>
                </c:pt>
                <c:pt idx="1">
                  <c:v>1.5625</c:v>
                </c:pt>
                <c:pt idx="2">
                  <c:v>3.125</c:v>
                </c:pt>
                <c:pt idx="3">
                  <c:v>6.25</c:v>
                </c:pt>
                <c:pt idx="4">
                  <c:v>12.5</c:v>
                </c:pt>
                <c:pt idx="5">
                  <c:v>25</c:v>
                </c:pt>
                <c:pt idx="6">
                  <c:v>50</c:v>
                </c:pt>
                <c:pt idx="7">
                  <c:v>100</c:v>
                </c:pt>
              </c:numCache>
            </c:numRef>
          </c:cat>
          <c:val>
            <c:numRef>
              <c:f>'Summary gel MF'!$V$3:$V$10</c:f>
              <c:numCache>
                <c:formatCode>0.00</c:formatCode>
                <c:ptCount val="8"/>
                <c:pt idx="0">
                  <c:v>96.196538857109829</c:v>
                </c:pt>
                <c:pt idx="1">
                  <c:v>86.700425458785944</c:v>
                </c:pt>
                <c:pt idx="2">
                  <c:v>85.216327892235043</c:v>
                </c:pt>
                <c:pt idx="3">
                  <c:v>87.603121402005044</c:v>
                </c:pt>
                <c:pt idx="4">
                  <c:v>77.946042780916727</c:v>
                </c:pt>
                <c:pt idx="5">
                  <c:v>59.182903726860481</c:v>
                </c:pt>
                <c:pt idx="6">
                  <c:v>31.728903618072536</c:v>
                </c:pt>
                <c:pt idx="7">
                  <c:v>22.4402937350148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E6-467B-B5DF-C4C4554EAA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4370432"/>
        <c:axId val="114372608"/>
      </c:barChart>
      <c:catAx>
        <c:axId val="114370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Concentration (mg/ml)</a:t>
                </a:r>
                <a:endParaRPr lang="th-TH" sz="800" b="1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7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th-TH"/>
          </a:p>
        </c:txPr>
        <c:crossAx val="114372608"/>
        <c:crosses val="autoZero"/>
        <c:auto val="1"/>
        <c:lblAlgn val="ctr"/>
        <c:lblOffset val="100"/>
        <c:noMultiLvlLbl val="0"/>
      </c:catAx>
      <c:valAx>
        <c:axId val="11437260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% Viability</a:t>
                </a:r>
              </a:p>
            </c:rich>
          </c:tx>
          <c:layout>
            <c:manualLayout>
              <c:xMode val="edge"/>
              <c:yMode val="edge"/>
              <c:x val="7.2784850680281135E-2"/>
              <c:y val="0.3855235610182599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7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th-TH"/>
          </a:p>
        </c:txPr>
        <c:crossAx val="1143704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th-TH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6A5DEB-F2AD-4E63-B31D-8683CE8F1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O HDY</dc:creator>
  <cp:lastModifiedBy>Clinic</cp:lastModifiedBy>
  <cp:revision>2</cp:revision>
  <cp:lastPrinted>2023-01-14T09:16:00Z</cp:lastPrinted>
  <dcterms:created xsi:type="dcterms:W3CDTF">2023-09-29T04:09:00Z</dcterms:created>
  <dcterms:modified xsi:type="dcterms:W3CDTF">2023-09-29T04:09:00Z</dcterms:modified>
</cp:coreProperties>
</file>